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F4F6F" w:rsidRDefault="00CF4F6F">
      <w:pPr>
        <w:rPr>
          <w:b/>
          <w:lang w:val="en-US"/>
        </w:rPr>
      </w:pPr>
      <w:proofErr w:type="gramStart"/>
      <w:r w:rsidRPr="00134811">
        <w:rPr>
          <w:rFonts w:asciiTheme="majorHAnsi" w:hAnsiTheme="majorHAnsi"/>
          <w:b/>
          <w:sz w:val="16"/>
          <w:szCs w:val="16"/>
          <w:lang w:val="en-US"/>
        </w:rPr>
        <w:t>S</w:t>
      </w:r>
      <w:r w:rsidR="00B06006">
        <w:rPr>
          <w:rFonts w:asciiTheme="majorHAnsi" w:hAnsiTheme="majorHAnsi"/>
          <w:b/>
          <w:sz w:val="16"/>
          <w:szCs w:val="16"/>
          <w:lang w:val="en-US"/>
        </w:rPr>
        <w:t>8</w:t>
      </w:r>
      <w:bookmarkStart w:id="0" w:name="_GoBack"/>
      <w:bookmarkEnd w:id="0"/>
      <w:r w:rsidRPr="00134811">
        <w:rPr>
          <w:rFonts w:asciiTheme="majorHAnsi" w:hAnsiTheme="majorHAnsi"/>
          <w:b/>
          <w:sz w:val="16"/>
          <w:szCs w:val="16"/>
          <w:lang w:val="en-US"/>
        </w:rPr>
        <w:t xml:space="preserve"> </w:t>
      </w:r>
      <w:r>
        <w:rPr>
          <w:rFonts w:asciiTheme="majorHAnsi" w:hAnsiTheme="majorHAnsi"/>
          <w:b/>
          <w:sz w:val="16"/>
          <w:szCs w:val="16"/>
          <w:lang w:val="en-US"/>
        </w:rPr>
        <w:t>Fig</w:t>
      </w:r>
      <w:r w:rsidRPr="00134811">
        <w:rPr>
          <w:rFonts w:asciiTheme="majorHAnsi" w:hAnsiTheme="majorHAnsi"/>
          <w:b/>
          <w:sz w:val="16"/>
          <w:szCs w:val="16"/>
          <w:lang w:val="en-US"/>
        </w:rPr>
        <w:t>.</w:t>
      </w:r>
      <w:proofErr w:type="gramEnd"/>
      <w:r w:rsidRPr="00134811">
        <w:rPr>
          <w:rFonts w:asciiTheme="majorHAnsi" w:hAnsiTheme="majorHAnsi"/>
          <w:b/>
          <w:sz w:val="16"/>
          <w:szCs w:val="16"/>
          <w:lang w:val="en-US"/>
        </w:rPr>
        <w:t xml:space="preserve"> </w:t>
      </w:r>
      <w:proofErr w:type="gramStart"/>
      <w:r>
        <w:rPr>
          <w:rFonts w:asciiTheme="majorHAnsi" w:hAnsiTheme="majorHAnsi"/>
          <w:b/>
          <w:sz w:val="16"/>
          <w:szCs w:val="16"/>
          <w:lang w:val="en-US"/>
        </w:rPr>
        <w:t>Technical replicates.</w:t>
      </w:r>
      <w:proofErr w:type="gramEnd"/>
    </w:p>
    <w:p w:rsidR="0021669C" w:rsidRPr="00C06BFE" w:rsidRDefault="00C06BFE">
      <w:pPr>
        <w:rPr>
          <w:lang w:val="en-US"/>
        </w:rPr>
      </w:pPr>
      <w:r w:rsidRPr="002C37A9">
        <w:rPr>
          <w:b/>
          <w:noProof/>
          <w:lang w:val="en-US"/>
        </w:rPr>
        <w:drawing>
          <wp:anchor distT="0" distB="0" distL="114300" distR="114300" simplePos="0" relativeHeight="251658240" behindDoc="0" locked="0" layoutInCell="1" allowOverlap="1" wp14:anchorId="48D16B1A" wp14:editId="25069C30">
            <wp:simplePos x="0" y="0"/>
            <wp:positionH relativeFrom="margin">
              <wp:posOffset>789305</wp:posOffset>
            </wp:positionH>
            <wp:positionV relativeFrom="margin">
              <wp:posOffset>1257935</wp:posOffset>
            </wp:positionV>
            <wp:extent cx="4666615" cy="4373880"/>
            <wp:effectExtent l="0" t="0" r="635" b="7620"/>
            <wp:wrapTopAndBottom/>
            <wp:docPr id="41" name="Grafik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plicates Blood1 strategy.tiff"/>
                    <pic:cNvPicPr/>
                  </pic:nvPicPr>
                  <pic:blipFill rotWithShape="1">
                    <a:blip r:embed="rId8" cstate="print">
                      <a:extLst>
                        <a:ext uri="{28A0092B-C50C-407E-A947-70E740481C1C}">
                          <a14:useLocalDpi xmlns:a14="http://schemas.microsoft.com/office/drawing/2010/main" val="0"/>
                        </a:ext>
                      </a:extLst>
                    </a:blip>
                    <a:srcRect l="25453" t="10382" r="22144" b="20127"/>
                    <a:stretch/>
                  </pic:blipFill>
                  <pic:spPr bwMode="auto">
                    <a:xfrm>
                      <a:off x="0" y="0"/>
                      <a:ext cx="4666615" cy="437388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2C37A9">
        <w:rPr>
          <w:b/>
          <w:lang w:val="en-US"/>
        </w:rPr>
        <w:t>Experiment design.</w:t>
      </w:r>
      <w:r>
        <w:rPr>
          <w:lang w:val="en-US"/>
        </w:rPr>
        <w:t xml:space="preserve"> We prepared three technical re</w:t>
      </w:r>
      <w:r w:rsidR="00373245">
        <w:rPr>
          <w:lang w:val="en-US"/>
        </w:rPr>
        <w:t>plicates of a clinical sample (blood of p</w:t>
      </w:r>
      <w:r>
        <w:rPr>
          <w:lang w:val="en-US"/>
        </w:rPr>
        <w:t xml:space="preserve">atient 1) starting from the same DNA extraction. One replicate was independently sequenced and the other two were sequenced in the same MiSeq Run. From each replicate, 5 different tubes (3 B cell primer sets and 2 T cell primer sets) </w:t>
      </w:r>
      <w:r w:rsidR="002C37A9">
        <w:rPr>
          <w:lang w:val="en-US"/>
        </w:rPr>
        <w:t xml:space="preserve">were sequenced. </w:t>
      </w:r>
    </w:p>
    <w:p w:rsidR="008318F1" w:rsidRDefault="008318F1" w:rsidP="008318F1">
      <w:pPr>
        <w:spacing w:after="0"/>
        <w:rPr>
          <w:b/>
          <w:lang w:val="en-US"/>
        </w:rPr>
      </w:pPr>
    </w:p>
    <w:p w:rsidR="008318F1" w:rsidRDefault="008318F1">
      <w:pPr>
        <w:rPr>
          <w:b/>
          <w:lang w:val="en-US"/>
        </w:rPr>
      </w:pPr>
      <w:r w:rsidRPr="008318F1">
        <w:rPr>
          <w:noProof/>
          <w:lang w:val="en-US"/>
        </w:rPr>
        <w:drawing>
          <wp:anchor distT="0" distB="0" distL="114300" distR="114300" simplePos="0" relativeHeight="251686912" behindDoc="0" locked="0" layoutInCell="1" allowOverlap="1" wp14:anchorId="778861F4" wp14:editId="4622D0D7">
            <wp:simplePos x="0" y="0"/>
            <wp:positionH relativeFrom="column">
              <wp:posOffset>1206500</wp:posOffset>
            </wp:positionH>
            <wp:positionV relativeFrom="paragraph">
              <wp:posOffset>781050</wp:posOffset>
            </wp:positionV>
            <wp:extent cx="3361055" cy="2043430"/>
            <wp:effectExtent l="0" t="0" r="0" b="0"/>
            <wp:wrapTopAndBottom/>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361055" cy="2043430"/>
                    </a:xfrm>
                    <a:prstGeom prst="rect">
                      <a:avLst/>
                    </a:prstGeom>
                    <a:noFill/>
                    <a:ln>
                      <a:noFill/>
                    </a:ln>
                  </pic:spPr>
                </pic:pic>
              </a:graphicData>
            </a:graphic>
            <wp14:sizeRelH relativeFrom="page">
              <wp14:pctWidth>0</wp14:pctWidth>
            </wp14:sizeRelH>
            <wp14:sizeRelV relativeFrom="page">
              <wp14:pctHeight>0</wp14:pctHeight>
            </wp14:sizeRelV>
          </wp:anchor>
        </w:drawing>
      </w:r>
      <w:proofErr w:type="gramStart"/>
      <w:r>
        <w:rPr>
          <w:b/>
          <w:lang w:val="en-US"/>
        </w:rPr>
        <w:t>Replicates general information</w:t>
      </w:r>
      <w:r w:rsidRPr="002C37A9">
        <w:rPr>
          <w:b/>
          <w:lang w:val="en-US"/>
        </w:rPr>
        <w:t>.</w:t>
      </w:r>
      <w:proofErr w:type="gramEnd"/>
      <w:r>
        <w:rPr>
          <w:lang w:val="en-US"/>
        </w:rPr>
        <w:t xml:space="preserve"> Number of reads, clonotypes given after sequencing, clonotypes corrected after diversity calculation (Schaller et al. BMC Bioinformatics 2015) and percentage o</w:t>
      </w:r>
      <w:r>
        <w:rPr>
          <w:rFonts w:ascii="Cambria" w:eastAsia="Times New Roman" w:hAnsi="Cambria"/>
          <w:sz w:val="21"/>
          <w:szCs w:val="21"/>
          <w:lang w:val="en-US" w:eastAsia="de-AT"/>
        </w:rPr>
        <w:t>f corrected clonotypes selected from the sequencing output after excluding sequencing errors.</w:t>
      </w:r>
    </w:p>
    <w:p w:rsidR="008318F1" w:rsidRDefault="008318F1">
      <w:pPr>
        <w:rPr>
          <w:b/>
          <w:lang w:val="en-US"/>
        </w:rPr>
      </w:pPr>
      <w:r>
        <w:rPr>
          <w:b/>
          <w:lang w:val="en-US"/>
        </w:rPr>
        <w:br w:type="page"/>
      </w:r>
    </w:p>
    <w:p w:rsidR="0021669C" w:rsidRPr="00C06BFE" w:rsidRDefault="002C37A9" w:rsidP="0021669C">
      <w:pPr>
        <w:rPr>
          <w:lang w:val="en-US"/>
        </w:rPr>
      </w:pPr>
      <w:r w:rsidRPr="0021669C">
        <w:rPr>
          <w:noProof/>
          <w:lang w:val="en-US"/>
        </w:rPr>
        <w:lastRenderedPageBreak/>
        <w:drawing>
          <wp:anchor distT="0" distB="0" distL="114300" distR="114300" simplePos="0" relativeHeight="251660288" behindDoc="0" locked="0" layoutInCell="1" allowOverlap="1" wp14:anchorId="209DED7B" wp14:editId="65AC3995">
            <wp:simplePos x="0" y="0"/>
            <wp:positionH relativeFrom="column">
              <wp:posOffset>4069715</wp:posOffset>
            </wp:positionH>
            <wp:positionV relativeFrom="paragraph">
              <wp:posOffset>381635</wp:posOffset>
            </wp:positionV>
            <wp:extent cx="1797050" cy="1025525"/>
            <wp:effectExtent l="0" t="0" r="0" b="3175"/>
            <wp:wrapTopAndBottom/>
            <wp:docPr id="54" name="Grafik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797050" cy="1025525"/>
                    </a:xfrm>
                    <a:prstGeom prst="rect">
                      <a:avLst/>
                    </a:prstGeom>
                    <a:noFill/>
                    <a:ln>
                      <a:noFill/>
                    </a:ln>
                  </pic:spPr>
                </pic:pic>
              </a:graphicData>
            </a:graphic>
            <wp14:sizeRelH relativeFrom="page">
              <wp14:pctWidth>0</wp14:pctWidth>
            </wp14:sizeRelH>
            <wp14:sizeRelV relativeFrom="page">
              <wp14:pctHeight>0</wp14:pctHeight>
            </wp14:sizeRelV>
          </wp:anchor>
        </w:drawing>
      </w:r>
      <w:r w:rsidRPr="0021669C">
        <w:rPr>
          <w:noProof/>
          <w:lang w:val="en-US"/>
        </w:rPr>
        <w:drawing>
          <wp:anchor distT="0" distB="0" distL="114300" distR="114300" simplePos="0" relativeHeight="251661312" behindDoc="0" locked="0" layoutInCell="1" allowOverlap="1" wp14:anchorId="1B2A0849" wp14:editId="368C955D">
            <wp:simplePos x="0" y="0"/>
            <wp:positionH relativeFrom="column">
              <wp:posOffset>2097405</wp:posOffset>
            </wp:positionH>
            <wp:positionV relativeFrom="paragraph">
              <wp:posOffset>381635</wp:posOffset>
            </wp:positionV>
            <wp:extent cx="1717675" cy="1025525"/>
            <wp:effectExtent l="0" t="0" r="0" b="3175"/>
            <wp:wrapTopAndBottom/>
            <wp:docPr id="53" name="Grafik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17675" cy="1025525"/>
                    </a:xfrm>
                    <a:prstGeom prst="rect">
                      <a:avLst/>
                    </a:prstGeom>
                    <a:noFill/>
                    <a:ln>
                      <a:noFill/>
                    </a:ln>
                  </pic:spPr>
                </pic:pic>
              </a:graphicData>
            </a:graphic>
            <wp14:sizeRelH relativeFrom="page">
              <wp14:pctWidth>0</wp14:pctWidth>
            </wp14:sizeRelH>
            <wp14:sizeRelV relativeFrom="page">
              <wp14:pctHeight>0</wp14:pctHeight>
            </wp14:sizeRelV>
          </wp:anchor>
        </w:drawing>
      </w:r>
      <w:r w:rsidRPr="0021669C">
        <w:rPr>
          <w:noProof/>
          <w:lang w:val="en-US"/>
        </w:rPr>
        <w:drawing>
          <wp:anchor distT="0" distB="0" distL="114300" distR="114300" simplePos="0" relativeHeight="251659264" behindDoc="0" locked="0" layoutInCell="1" allowOverlap="1" wp14:anchorId="4A4AD724" wp14:editId="342C6F6C">
            <wp:simplePos x="0" y="0"/>
            <wp:positionH relativeFrom="column">
              <wp:posOffset>149225</wp:posOffset>
            </wp:positionH>
            <wp:positionV relativeFrom="paragraph">
              <wp:posOffset>381635</wp:posOffset>
            </wp:positionV>
            <wp:extent cx="1717675" cy="1025525"/>
            <wp:effectExtent l="0" t="0" r="0" b="3175"/>
            <wp:wrapTopAndBottom/>
            <wp:docPr id="52" name="Grafik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717675" cy="1025525"/>
                    </a:xfrm>
                    <a:prstGeom prst="rect">
                      <a:avLst/>
                    </a:prstGeom>
                    <a:noFill/>
                    <a:ln>
                      <a:noFill/>
                    </a:ln>
                  </pic:spPr>
                </pic:pic>
              </a:graphicData>
            </a:graphic>
            <wp14:sizeRelH relativeFrom="page">
              <wp14:pctWidth>0</wp14:pctWidth>
            </wp14:sizeRelH>
            <wp14:sizeRelV relativeFrom="page">
              <wp14:pctHeight>0</wp14:pctHeight>
            </wp14:sizeRelV>
          </wp:anchor>
        </w:drawing>
      </w:r>
      <w:r>
        <w:rPr>
          <w:b/>
          <w:lang w:val="en-US"/>
        </w:rPr>
        <w:t xml:space="preserve">Pearson’s sample correlation coefficient (r) </w:t>
      </w:r>
      <w:r w:rsidRPr="002C37A9">
        <w:rPr>
          <w:lang w:val="en-US"/>
        </w:rPr>
        <w:t>for each primer set.</w:t>
      </w:r>
    </w:p>
    <w:p w:rsidR="00901C65" w:rsidRDefault="00CF4F6F">
      <w:pPr>
        <w:rPr>
          <w:lang w:val="en-US"/>
        </w:rPr>
      </w:pPr>
      <w:r w:rsidRPr="0021669C">
        <w:rPr>
          <w:noProof/>
          <w:lang w:val="en-US"/>
        </w:rPr>
        <w:drawing>
          <wp:anchor distT="0" distB="0" distL="114300" distR="114300" simplePos="0" relativeHeight="251663360" behindDoc="0" locked="0" layoutInCell="1" allowOverlap="1" wp14:anchorId="4E176C1C" wp14:editId="739B5366">
            <wp:simplePos x="0" y="0"/>
            <wp:positionH relativeFrom="column">
              <wp:posOffset>1024255</wp:posOffset>
            </wp:positionH>
            <wp:positionV relativeFrom="paragraph">
              <wp:posOffset>1352550</wp:posOffset>
            </wp:positionV>
            <wp:extent cx="1733550" cy="1025525"/>
            <wp:effectExtent l="0" t="0" r="0" b="3175"/>
            <wp:wrapTopAndBottom/>
            <wp:docPr id="55" name="Grafik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0" cy="1025525"/>
                    </a:xfrm>
                    <a:prstGeom prst="rect">
                      <a:avLst/>
                    </a:prstGeom>
                    <a:noFill/>
                    <a:ln>
                      <a:noFill/>
                    </a:ln>
                  </pic:spPr>
                </pic:pic>
              </a:graphicData>
            </a:graphic>
            <wp14:sizeRelH relativeFrom="page">
              <wp14:pctWidth>0</wp14:pctWidth>
            </wp14:sizeRelH>
            <wp14:sizeRelV relativeFrom="page">
              <wp14:pctHeight>0</wp14:pctHeight>
            </wp14:sizeRelV>
          </wp:anchor>
        </w:drawing>
      </w:r>
      <w:r w:rsidRPr="0021669C">
        <w:rPr>
          <w:noProof/>
          <w:lang w:val="en-US"/>
        </w:rPr>
        <w:drawing>
          <wp:anchor distT="0" distB="0" distL="114300" distR="114300" simplePos="0" relativeHeight="251662336" behindDoc="0" locked="0" layoutInCell="1" allowOverlap="1" wp14:anchorId="28DB591B" wp14:editId="01F62D9D">
            <wp:simplePos x="0" y="0"/>
            <wp:positionH relativeFrom="column">
              <wp:posOffset>3107055</wp:posOffset>
            </wp:positionH>
            <wp:positionV relativeFrom="paragraph">
              <wp:posOffset>1352550</wp:posOffset>
            </wp:positionV>
            <wp:extent cx="1733550" cy="1025525"/>
            <wp:effectExtent l="0" t="0" r="0" b="3175"/>
            <wp:wrapTopAndBottom/>
            <wp:docPr id="56" name="Grafik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0" cy="102552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436192" w:rsidRPr="00C06BFE" w:rsidRDefault="002B1259">
      <w:pPr>
        <w:rPr>
          <w:lang w:val="en-US"/>
        </w:rPr>
      </w:pPr>
      <w:r>
        <w:rPr>
          <w:noProof/>
          <w:lang w:val="en-US"/>
        </w:rPr>
        <mc:AlternateContent>
          <mc:Choice Requires="wpg">
            <w:drawing>
              <wp:anchor distT="0" distB="0" distL="114300" distR="114300" simplePos="0" relativeHeight="251673600" behindDoc="0" locked="0" layoutInCell="1" allowOverlap="1" wp14:anchorId="646C3692" wp14:editId="2676694A">
                <wp:simplePos x="0" y="0"/>
                <wp:positionH relativeFrom="column">
                  <wp:posOffset>-117475</wp:posOffset>
                </wp:positionH>
                <wp:positionV relativeFrom="paragraph">
                  <wp:posOffset>834390</wp:posOffset>
                </wp:positionV>
                <wp:extent cx="6393180" cy="2435860"/>
                <wp:effectExtent l="0" t="0" r="26670" b="21590"/>
                <wp:wrapTopAndBottom/>
                <wp:docPr id="20" name="Gruppieren 20"/>
                <wp:cNvGraphicFramePr/>
                <a:graphic xmlns:a="http://schemas.openxmlformats.org/drawingml/2006/main">
                  <a:graphicData uri="http://schemas.microsoft.com/office/word/2010/wordprocessingGroup">
                    <wpg:wgp>
                      <wpg:cNvGrpSpPr/>
                      <wpg:grpSpPr>
                        <a:xfrm>
                          <a:off x="0" y="0"/>
                          <a:ext cx="6393180" cy="2435860"/>
                          <a:chOff x="-108" y="0"/>
                          <a:chExt cx="6393592" cy="2435961"/>
                        </a:xfrm>
                      </wpg:grpSpPr>
                      <wpg:graphicFrame>
                        <wpg:cNvPr id="1" name="Diagramm 1"/>
                        <wpg:cNvFrPr/>
                        <wpg:xfrm>
                          <a:off x="3877056" y="0"/>
                          <a:ext cx="2516428" cy="2435961"/>
                        </wpg:xfrm>
                        <a:graphic>
                          <a:graphicData uri="http://schemas.openxmlformats.org/drawingml/2006/chart">
                            <c:chart xmlns:c="http://schemas.openxmlformats.org/drawingml/2006/chart" xmlns:r="http://schemas.openxmlformats.org/officeDocument/2006/relationships" r:id="rId15"/>
                          </a:graphicData>
                        </a:graphic>
                      </wpg:graphicFrame>
                      <pic:pic xmlns:pic="http://schemas.openxmlformats.org/drawingml/2006/picture">
                        <pic:nvPicPr>
                          <pic:cNvPr id="8" name="Grafik 8"/>
                          <pic:cNvPicPr>
                            <a:picLocks noChangeAspect="1"/>
                          </pic:cNvPicPr>
                        </pic:nvPicPr>
                        <pic:blipFill>
                          <a:blip r:embed="rId16">
                            <a:extLst>
                              <a:ext uri="{28A0092B-C50C-407E-A947-70E740481C1C}">
                                <a14:useLocalDpi xmlns:a14="http://schemas.microsoft.com/office/drawing/2010/main" val="0"/>
                              </a:ext>
                            </a:extLst>
                          </a:blip>
                          <a:srcRect/>
                          <a:stretch>
                            <a:fillRect/>
                          </a:stretch>
                        </pic:blipFill>
                        <pic:spPr bwMode="auto">
                          <a:xfrm>
                            <a:off x="0" y="694944"/>
                            <a:ext cx="3760012" cy="1294790"/>
                          </a:xfrm>
                          <a:prstGeom prst="rect">
                            <a:avLst/>
                          </a:prstGeom>
                          <a:noFill/>
                          <a:ln>
                            <a:noFill/>
                          </a:ln>
                        </pic:spPr>
                      </pic:pic>
                      <wps:wsp>
                        <wps:cNvPr id="307" name="Textfeld 2"/>
                        <wps:cNvSpPr txBox="1">
                          <a:spLocks noChangeArrowheads="1"/>
                        </wps:cNvSpPr>
                        <wps:spPr bwMode="auto">
                          <a:xfrm>
                            <a:off x="-108" y="175568"/>
                            <a:ext cx="1046074" cy="387706"/>
                          </a:xfrm>
                          <a:prstGeom prst="rect">
                            <a:avLst/>
                          </a:prstGeom>
                          <a:noFill/>
                          <a:ln w="9525">
                            <a:noFill/>
                            <a:miter lim="800000"/>
                            <a:headEnd/>
                            <a:tailEnd/>
                          </a:ln>
                        </wps:spPr>
                        <wps:txbx>
                          <w:txbxContent>
                            <w:p w:rsidR="00436192" w:rsidRPr="00436192" w:rsidRDefault="00436192">
                              <w:pPr>
                                <w:rPr>
                                  <w:b/>
                                  <w:sz w:val="18"/>
                                  <w:szCs w:val="18"/>
                                </w:rPr>
                              </w:pPr>
                              <w:r w:rsidRPr="00436192">
                                <w:rPr>
                                  <w:b/>
                                  <w:sz w:val="18"/>
                                  <w:szCs w:val="18"/>
                                </w:rPr>
                                <w:t>IGH Primer Set 1</w:t>
                              </w:r>
                            </w:p>
                          </w:txbxContent>
                        </wps:txbx>
                        <wps:bodyPr rot="0" vert="horz" wrap="square" lIns="91440" tIns="45720" rIns="91440" bIns="45720" anchor="t" anchorCtr="0">
                          <a:spAutoFit/>
                        </wps:bodyPr>
                      </wps:wsp>
                    </wpg:wgp>
                  </a:graphicData>
                </a:graphic>
                <wp14:sizeRelV relativeFrom="margin">
                  <wp14:pctHeight>0</wp14:pctHeight>
                </wp14:sizeRelV>
              </wp:anchor>
            </w:drawing>
          </mc:Choice>
          <mc:Fallback>
            <w:pict>
              <v:group id="Gruppieren 20" o:spid="_x0000_s1026" style="position:absolute;margin-left:-9.25pt;margin-top:65.7pt;width:503.4pt;height:191.8pt;z-index:251673600;mso-height-relative:margin" coordorigin="-1" coordsize="63935,24359" o:gfxdata="UEsDBBQABgAIAAAAIQCv1RXKLgEAAJICAAATAAAAW0NvbnRlbnRfVHlwZXNdLnhtbIySz04CMRDG&#10;7ya+Q9Or2RY4GGNYOLh4VGPwAZp2lm3c/kmnLPD2zi6QCBHh1LTT3/d97cx0vnUt6yChDb7kYzHi&#10;DLwOxvpVyb+Wr8UTZ5iVN6oNHkq+A+Tz2f3ddLmLgIxojyVvco7PUqJuwCkUIYKnSh2SU5m2aSWj&#10;0t9qBXIyGj1KHXwGn4vca/DZtIJardvMFls63icBV3P2sr/XW5Xcup7fFn1F/skkaPEMUjG2VqtM&#10;r5OdN2fJikMqQeRwBxsb8YGiX3DoK6epfhscuHf6zmQNsA+V8ptylF2ahBImoQpa/K/Rh3RYhLq2&#10;GkSVcDFQx0yXtHVDXiiHZXyDxWmHDnYm6LWjvgiT1IYGwLViELxmbsLGJ+husD15WUXYJ3RHdTlM&#10;1OwHAAD//wMAUEsDBBQABgAIAAAAIQA4/SH/1gAAAJQBAAALAAAAX3JlbHMvLnJlbHOkkMFqwzAM&#10;hu+DvYPRfXGawxijTi+j0GvpHsDYimMaW0Yy2fr2M4PBMnrbUb/Q94l/f/hMi1qRJVI2sOt6UJgd&#10;+ZiDgffL8ekFlFSbvV0oo4EbChzGx4f9GRdb25HMsYhqlCwG5lrLq9biZkxWOiqY22YiTra2kYMu&#10;1l1tQD30/bPm3wwYN0x18gb45AdQl1tp5j/sFB2T0FQ7R0nTNEV3j6o9feQzro1iOWA14Fm+Q8a1&#10;a8+Bvu/d/dMb2JY5uiPbhG/ktn4cqGU/er3pcvwCAAD//wMAUEsDBBQABgAIAAAAIQAp2XVuHwQA&#10;ADoKAAAOAAAAZHJzL2Uyb0RvYy54bWysVttu4zYQfS/QfyD07liSdbGEOIusHQcLbNtgLx9AU5RF&#10;RBJZko6dLfrvnaEuviRAjW0DRB5S5GjOmTND3n44NDV54doI2S684Mb3CG+ZLES7XXjfv60nc48Y&#10;S9uC1rLlC++VG+/D3a+/3O5VzkNZybrgmoCT1uR7tfAqa1U+nRpW8YaaG6l4Cy9LqRtqYai300LT&#10;PXhv6mno+8l0L3WhtGTcGJhddS+9O+e/LDmzf5Sl4ZbUCw9is+6p3XODz+ndLc23mqpKsD4M+hNR&#10;NFS08NHR1YpaSnZavHHVCKalkaW9YbKZyrIUjDsMgCbwL9A8arlTDss232/VSBNQe8HTT7tlv788&#10;aSKKhRcCPS1tIEePeqeU4Jq3BCaBob3a5rDwUauv6kn3E9tuhKAPpW7wF+CQg+P2deSWHyxhMJnM&#10;slkwh28weBdGs3ie9OyzClKE+yaBD2o5bmXVw8nmOAuPm7MkwMCmw7enGOIYUTdwOV1rgDQi6KEG&#10;A9KVoJD7piHOWw9zrUeMF8Bm8zT14+Q0xgFeGAdJFEL4A7whQnQ6uOl1do1O/l34rKLagjhY7qxe&#10;HOyNNK711DuA2rjQ1jsOOt2uJNs1vLVdIWpeUwtdwFRCGY/oHEWlPxVDonrwWBkucSMZfe5O06UE&#10;y+G/Dwmsa4K6aAywy+4093onzVU+Gqqfd2oCtakAzEbUwr46eEA0BtW+PAn2pLvBsXYg70Pp0FI8&#10;kzmKE9fjkm4DRUCfJXs2pJXLirZbfm8U9Cfomk7K58unODz72qYWai3qGtWD9v+eL95seJeyENDS&#10;HKT92dje6prZX+H83vez8ONkGfvLSeSnD5P7LEonqf+QRn40D5bB8m/cHUT5znDAS+uVEn2sMPsm&#10;ke92rj6VXU90vZW8UNfBu6KH0JyGhhChDyAlGKvR7AuwCuvAtppbVqFZAnP9PCweXziaj8wi6QZa&#10;HNnsf5MFtEK6s9KRMZTwWYtLsiiLIsyeY8v1uVma+H7Qt6ogBHIy1+fGVgVC0MY+ctkQNKBGIFz3&#10;DfoCfHcAhyXouZWYdveRuj2bAJ8440Bg2L0JKLDjwYFqBpXA6Drm8Th97yj6WlHFIUp0e9T9zE8H&#10;5X+DXJS8LkiIfPTL8Lgg9vBRQncPHEajLmpAa7mvOC0gvq4OTrZ2fq5KyHh2BGkcJ67+jjkJ/Cjx&#10;06hrzq6JJ67khtPjv6WE7BdeFoexw3eSrEZYuNrUoll4cx//OqEg2Ie2cPm0VNSdPaQS0XepRMse&#10;NoeezY0sXoFMLUExcIrClQuMSuofHtnD9WXhmT93FNtd/akFLrMgivC+4wZRnOLprk/fbE7f0JaB&#10;q4VnPdKZS+vuSKg2o+6hCNbCKROD6iIBreEAJOYsd0EB6+wGdDp2q45Xvrt/AAAA//8DAFBLAwQU&#10;AAYACAAAACEAFFWaOv0AAAB7AQAAIAAAAGRycy9jaGFydHMvX3JlbHMvY2hhcnQxLnhtbC5yZWxz&#10;hJCxasMwEIb3Qt9BiHaMZWcopVjOkhYylEKbbl4U+WwrkXRCJwenT195KDRQ6Hj/cd/3c/Vmdpad&#10;IZJBL3lVlJyB19gZP0j+uX9ZPXJGSflOWfQg+QWIb5rbm/odrEr5iEYTiGWKJ8nHlMKTEKRHcIoK&#10;DODzpsfoVMpjHERQ+qQGEOuyfBDxN4M3V0y26ySPu67ibH8J2fw/G/veaNiinhz49IdCoIW3wxF0&#10;ylAVB0iS98ZCriza9vC1onheLUFZtUprnHyiuyU/GgfRtlugU8LQfkwhWFgk9+tSowsqGkJfzJbm&#10;H/Irdrn085wgemW5aGpx9bLmGwAA//8DAFBLAwQUAAYACAAAACEAiIciHtMAAACmAQAAGQAAAGRy&#10;cy9fcmVscy9lMm9Eb2MueG1sLnJlbHOskM1qAzEMhO+FvoPRvavdHEIp8eZSCrmG5AGErd01Wf9g&#10;OSF5+zjpoQ0EeulJjIS+GWa1PvtZnTiLi0FD17SgOJhoXRg17Hdfb++gpFCwNMfAGi4ssO5fX1Zb&#10;nqnUJ5lcElUpQTRMpaQPRDETe5ImJg71MsTsqVSZR0xkDjQyLtp2ifk3A/oHptpYDXljF6B2l1Sd&#10;/2bHYXCGP6M5eg7liQU6X70rkPLIRYNn6+h72TXsB8DnGbr/zGAmyuUnw10K3kfX1LZuIfCh3f4K&#10;AAD//wMAUEsDBBQABgAIAAAAIQDgKraP4QAAAAsBAAAPAAAAZHJzL2Rvd25yZXYueG1sTI9BS8NA&#10;EIXvgv9hGcFbu1ljJMZsSinqqQhtBfE2TaZJaHY2ZLdJ+u9dT3oc3sd73+Sr2XRipMG1ljWoZQSC&#10;uLRVy7WGz8PbIgXhPHKFnWXScCUHq+L2JsesshPvaNz7WoQSdhlqaLzvMyld2ZBBt7Q9cchOdjDo&#10;wznUshpwCuWmkw9R9CQNthwWGuxp01B53l+MhvcJp3WsXsft+bS5fh+Sj6+tIq3v7+b1CwhPs/+D&#10;4Vc/qEMRnI72wpUTnYaFSpOAhiBWjyAC8ZymMYijhkQlEcgil/9/KH4AAAD//wMAUEsDBBQABgAI&#10;AAAAIQAfxCW2aAoAAAwnAAAVAAAAZHJzL2NoYXJ0cy9jaGFydDEueG1s7Fpbb9s4Fn5fYP+D1+gC&#10;swXikJREikGTgWvHmqBumrFdF9432WYSbWTJK8lp0l+/HyXSt0Zu2s7swyANmkgUD3l4rp/O0Ztf&#10;HxZx415leZQmp03aIs2GSmbpPEpuTpsfR70jv9nIizCZh3GaqNPmo8qbv579/W9vZiez2zArhstw&#10;phpYJMlPZqfN26JYnhwf57NbtQjzVrpUCZ5dp9kiLHCb3RzPs/AzFl/Ex4wQflwu0jQLhD+wwCKM&#10;EkufPYc+vb6OZqqbzlYLlRQVF5mKwwISyG+jZd48w+HmYaGoJG7jPoxPm6R5rAfjMLmpBlRy9HFY&#10;DWbpKpmreSfNEohxa/5idtKOC5UlWKqTJgV2M+dcPEtSizC7Wy2PZuliCeamURwVjyW7YBBrd25T&#10;nKMxUP9dRZnKT5sz6lpB4PIrUSyiWZbm6XXRworHlRSsNvSy4tg/ZkYfOCx1T/LiMVbVgSih+rTH&#10;631LFnphHE/D2Z2WzfZkO3XzXBPuC0NTlerXF+GqSEdREauuilWh5ltynJ0s47RoZyrUE+PwMV0V&#10;pTqmYdbRNqiHcd2NsopqlsaVam6gmyWMzQzHqxzqUPPq4X2YPXbSON3RGc6hMr1eNH/YYSHN5sos&#10;b4yheNDz8iIbqGt9dX02CqcqjhX9x6vOK/rmWA9VMzoh/EFfL4sOrKWoVi4lqsca2EzbmJ5xfzZQ&#10;y5L4HuLWT8s/2MYsgjG7Jy4NE8srMB2e5GkczXtRHJc32gdVJzZcFw+VBvdmxckPER6HJ5pSM1Pu&#10;DYEliCLFxfWluoG13hu7MbKahaWSLOO7wnr7ip28evuK+s8Qmah0ty+z9mg4Go9Gw/b5pPf7b3qd&#10;jfQ2EqZGwu1Btx9MOsPhaNjBnyAYdl736ojYmijAxGA4PB8Pr4LzXveqjsKxFO8uLl/3e8F4fHE1&#10;fDceBxP8e98d19G5lm74u95pMgja/e6kbrZnZw/a48urUf1EbieWMhp+Q0bCzh4EvwXno7rdfTNt&#10;cjUYB+3Jp2A4GfRe9+umSzN9NOr2+xej4fiA+Kh1hPYg6PeDoDsJaoVAt1Xa1eqZ9Nq97kUdH3Sj&#10;zVF73A5GF93u5adDzFhljt8NuqNuMLmsVTuib+XA2ry6QX8wnEwO8rLRYFDKb9irVyJda7H/ejzu&#10;j0ZB/6vZVWR4MkwY/0Mu0ywmq8WTMQtuiMC1cUPMW0euKoV30rk6CxQSXRhrGW+NfhXdalzVaxHm&#10;uL7jCN+h0nWJW6ssI0+35btCeA6lQrrCF2QvPG4c3GqXtVzpCMap4L7nYQ9Wt4dVL2lxj0lwRTzO&#10;PMZdyetIrJpJywX/1MEekviOX0tg9UxaTAoQYBvfIcwvBf1UnLK6BoHjMM9xhUck/rtS1jFl3RYk&#10;xPWJkEw6niMJryexLkxaVPo+YcLz9Q+t1Yd14pLA9TmX+OGuW6uOtSdrCuq7EoqQnuQEaKLuIGuP&#10;Bo3wBOTEiSMotFJLYbUOCsY4jAraoNx3vQO7bPROiU+kQ4TjM48Lp3YXq3be8kDCIV5JJGEecc6P&#10;6nmzuhctyBbG68OyPAl1yvOj+r3WBrDLDRxu45LVTenHuCw9G38NetkHMQZqbIEYM3IIxHR/DsTs&#10;CUUz9ywQ84JIXhBJhZUrXGxDG+DACyLBK7oNXX99RNLVLwaIQn86IkGiJI5DkdNclzn1KdOiTafl&#10;MiJ9IXwkG+bVZuVNZpKOT3QOlNzlPqVS7Eb2DYSx2iV1E2weIi0AIk4d6rnAK8IR9WzbJIQE6UsK&#10;ZESI5IzXp9R1/mnhcNQVXEAuAiisnm/rpRxJGGAFHPkMiZtL/0B63EAQ1+EuFcAH3CWCO/WZ24IQ&#10;JFRJkUml7xKC38Q7sM82EEECdn3mSwGcBABXq7stIMIozqJxp4Mj+fXQZaNuoELJCKc+dXzhHkCs&#10;a28GcPO5JxiMQ3iAMTCXOgtYv2jIFsRLOYCOQxkkIN1DMthYAaOwcgBvB1ajz1S/08YQPCwvHEkJ&#10;0CiHj+yh3QqNbN497CvGt6EJq97ot6CJGTkETc5/DprsIa9nQ5ND9ZXpzUt9ZesF+KW+8nQNysbJ&#10;FzRTFj3X8e+vj2bONZpB4PrT0QwyqECScwA5UD04kOGMuzoth+miB6PcI5zT+mqJTXBUU3jc1+UJ&#10;1BjwNluXq74LziAVgXNPMrxV7+WXDUDapDHKXCYlXsSJCw5qyxabHMYAGFxUR5hLKDJtHc/WRQGX&#10;iCMdlI8A23RNoY5gC8a4nPk4AMpHjleL8SyG0RtISRwO5OkDYMgDmdgWRYETXEAYhwD9MODI5yAY&#10;0RIoOfiEC2AS5vBDKMGqWO9DJQO6wnbAjAdqT2sfBo3AaaRmjcCaULypE9kaw4CGeUJw14E9UfBY&#10;S2EVD4QJ+OoBX4I3H4Kjh86z1v7uus/HK/P+NM71+2h+m37uqxuVzN+px53ekH4yDtFG3WoV6rFO&#10;WFyGi91OiB4fquzJ8SuVzXSTcH+dt6vpNFbD6Mv2UjjBmrWbcPkpmhe3FaVnmi7hw4VpozHB0WsF&#10;UK6w1s4DvEBAW/oBVtzuqKFm3C5bXDvTt9fJZ2GM7poWTppF4LzsoVZMLKLkffhglt2aOC/beztH&#10;DB+uUtM3nVYMFroRqJetMGAWzW51l2qazh+vMnCK5lNeDHV3srxZ6hHTApur60E5Bx0qM5Tpx9lV&#10;1tDt29Nm1bpt5F9Om14lkfCkOOt0B05jhh53WjwuVd74pd3+1xusodtvoC5/Yx/IqOIGFxVzW/3I&#10;FB0w3G4dTs+yZ1mE/0mzUTS7e4++bjUHjczqwJDW/rME7XYrjdkdjHAtpEQ9FKPUPHuoOn+VaBpZ&#10;Wpw2jzxoGv+auq+P+9s0+6Jnf1Nq2zLZiA8GfxVmIaS6I0BtMBBxKZKi5ALdXDSY87ZpnMLoNrZl&#10;nkGwpXHrbu+/VWYOoe+qcVOVjKdxO75JqrFZkVVnxeiH6+tc2fapNeckfb+Ki6h/H0NKFY2157UN&#10;Y9cnjHmbvy0b/YOM2TShS70HWTSHr6gcYtuyiafs+yeVaPRSmcXzTN9a/Y69l0Z/wG8a0zBX+kjm&#10;6wjtKo1wim8hwgSfJfzyz133CU9q7Gjf6Op9TEtuESarMO6X3wDo+4f36EhVOlfzG+Mwj08NGqt0&#10;0H7y0X/Aq6+PRoRw9DtzZV/GcWVLEMFcz/PRpfI1UDAz4My722Og8n7NyWHnx/twb1E0Nv2y06Zp&#10;o+HzmnSFuN+Pkjs1R32vYub/EC2eHRJQL9JM/SEhYTt/lOHi6ZBQPnqris9KmTAwrW5KRsp+h/Zn&#10;aGDn25AyPWttxOXVOmTaCLK2m11F/oAdkRbQr4fqDkdpCGgEFbgdK/Ja0vMZIxpWA0cJgYaPsbPP&#10;JkahUgaIBARLda0MgMmo3qRxjYw4JwydPEBc7MNL+u+wQrNeFZ2/J32WPgnI8INa136x1oTWzzjK&#10;PySx8S/D1TzKl2+Rke/ytkkKQDGVCDVG6iKW5x+QwIAi9mK6/eQHaVB/XBV3wyJsZPhi57SZXcyr&#10;Gq1OKR+X+iOuXeJtmtJ8Nh+xnf0PAAD//wMAUEsDBBQABgAIAAAAIQDzpiVc8w8AAOhbAAAUAAAA&#10;ZHJzL21lZGlhL2ltYWdlMS5lbWbsnH9snVUZx0+3dhu1w2a0pIsL2RpGy8SkbAXETHc72o1lZZT1&#10;UoJAHHCrW1xwIiNdhKQJiEj4USIhI/zwSpAsigpmhIESNak6EvQf/7Cbw3TCH/wjWYlxC4mp3897&#10;3+f27PS+67v23q41nPHt+fGc95zv+Z7nPPd939tS5ZzbLVTFeGuBcydUtvTNHc61rXJuZdd1m+j1&#10;4S3OjarPIutgeY0K1c4Na6BdDOal999f5FY8UOM0gLtMWClouM9XZarcCpXrhQX1v/s7l+2IQd9b&#10;hR6Bvs2ZalenMumizHnF8sUaw9rbMguisURDaXDDqszioq0644rlJlntmuVxeXx83DXE5aXKl8Vl&#10;LdWtEpYIzXGb+o6XaquVvV6wZH38Ofy5S42X1PciDcq1ln4tYmOqnKsxqjQ3mAmPSozRIk7oxNik&#10;I0eORPlq/WTPabc9wGZ60ylp/7tlywnGlzPSygVxQoNLVV512skZ3GB2fHGiXLpkvDVUlB47+M8o&#10;N960M2e4Bvr5/OgDv/XR1YVr4Neoejn4ma7Df3s2msH40W784NokwJV+Pj94wa9HOYl6OfkxN+no&#10;009FufGj3fj5PkA/n1+P+sGP/Sb1COXkZ/oRb0jGL0k/+vn84HVUnQeiqws8CZzl2l/T75PfPhHN&#10;YPyS9KOf8YMX/NAPflY/rnK5+GmKKL2W/1OUGz/abX/h2iTUCfQzfvSB10nhUYFE/ZRQLn4z0Q9e&#10;8EE3+Fn9gzLym4l+5nfsL/ysfryM/Ey/8HzQ3irUCayhKS6H58N0y8tOol7O/Z2JfuZ36JYXL6uX&#10;c39Nvzf+8aFmmIgvSfrRr1v9LK6gF/ubV25+WM79Nf3Gx5/RDBP8aLf9hevE/j5T5EefvIBuBwVS&#10;Xijn/s5EP3jBB93gZ/Vy7u+Efmf/+WF+x/7Cz+rHVW4UZnJ/YD4EP1v7YZVJ1CuxR6EPsXetQp0A&#10;j6a4TD/jZ77D2uFn9bm0R+jFHsHPfKkce9Si8dDEfHw6n/HoarodU5lE/ZQwUx8yfsxBCj8DaG8V&#10;2F/W0BSX/c8A9hM+6Ac/q/NcOlN+5kPwYGz25oRyEvVK3IdNx8fhBR80OKHc6sdVnqkG2zXGHo2v&#10;/9yYbZDKpN+wKYW08hp3u94r7HJ3uLv1czrp7b37X+9yT9Rf4A493uX213e4/W90RROfUJ2EnTTw&#10;0xb34P1v732oserdNtV5DueaV+s2LgQfVDv3YmPtf15SP4Ad/vSh/uT423szT/5+b27Td9uuVjvj&#10;ONfiXle7jUl7tLxXWtyKn7W4S97c2u/bHO37Pq6ibbH6kg6ojXksUcZm4D3DecKSGJQ7NfbJQ1v7&#10;c/dGzac9H5i/q1vxuZUtWKZ6ncD4WeEVYblwofCY0CJEPDJLN7rqpRvNVq/2bsFPGi9Ku9V4jet0&#10;2906t9J16N9K1+v63bfdXv28y92pn/A2/qxpYVynjTJttjY/XxS3w/VhAb5wHRNCrmZjz5K47pCt&#10;R3zujljd5e6R730j5se8NYLNaXW4GT/TrEYiwWOf8pCH2eplT+KxW7bZ0uzxmOtfS3A122xo9mHM&#10;41YdjlAzs80Vzb4ljuzvwRJczVZJzbZr7j3Si7Pxb50yZcU0pPY4lSV2jv53f+0Ty77jmh7qXHjq&#10;wLULR8f31xIEelRnHuzkpxSjiJ0fNVa1t6lOI9e8WrdvMSB2/vDC2s0X/7zFAexQpQ91i503Hv5e&#10;/9VqZxw8gdhpY9Iuyd3gL1rcc7qG2OnbaF/x4oOLaNu5LdOvrq71l5NjJ2Oc7xYPvqA+eY3zl9oN&#10;/YPXr//6Dl3/gEgNq61U7GTBq4U6QWnQyoq/g81qoJ2gt0o58cHs/nXMvVyI+xbvPdTk7N0sulwq&#10;8L5ovfIGgf7++2T6EG/yAuNfJtwmoBE2F8dos52vpm7avRQFaP3YqbYOjdYr9AmUOlyXu1lv2m9w&#10;10bxjbhnIN5ZmTyss3Z//ejjawHvnDAswHtECHmbrVq2JN5Z2a7QCG1ubcSHtRovm6/U3Hn1+0Rg&#10;7qzECuc221zU7GXx/YJ4v6X8S8r9vTZbGs3WadVo5WuGnnnhPQ2KNlfJ/0JtzDYXtfm++ML72RK8&#10;zZZGm3Z3+SRtkvzJ2jVt0cfxuWY11AnligfsM/FgTPlszfnleM4e5Q0C69HaJt0nvqs2/Cgj/EC4&#10;TvD90myNau8W/GQxaECNHbpL7FSPzYo81ygGEY96VSrUNqud2pro+z9iDiDO1MS5nf2pcq4BYT/T&#10;lf2zMtw5FzlhWMgII0K4RrNVy5a0xqxs7fLQLypqhWfP5is1N/oSkzLCoIQN5zZbo+xJcw/Ill7f&#10;8fFzoS/xq0M8iW3blCsrfo6ZbSp910nf9hKfB2iPjsSvjPI7F0zW0Wzl07Hgo7Ptp8Q61kgcDH3F&#10;bGl0XKdntrR+av6raYtnB19uVkOdMJ/j4A3iT+zNKW+I16O1TYqDh9Rm8eJ+lW8XfB822zK1J53T&#10;PbJxTol2xDvQq3uxPv3sUa1L0a9TJf98EssAe2W5xTb6Wdm3Wdn2jb2ysvFkvcNCVhgRwvWYrVq2&#10;pPVw7droTE6+37D5Ss19SNcR17j+HokYzm22+aQlMexGrYf4dodyZafFN2xTadkmLa9WhAvPJTqh&#10;GTGM8k3y19uV+3OYbT5pRrxiPcSycD1mm0qzy6XZp7Gs4Av90pJYNqC8QSA2l4plx9ROHNgp/EjY&#10;K/i+ZLYmtSed/ftk63Bb3RZ9mq9Rr02KX336t0Xxq1ftlLnXK/y7TnGtr/gsyZ4uEfDzmjinbnEP&#10;u8U1cmu3a3xbrex27WqV4zUnxrud6jMihGseVhs25k5ac1Y2zuiVZ3mP95yuI6Yx/lYJHc5tNvYq&#10;aW6u7ZB1TaRst85NVvqie6c0LmhkWppeVkevJYLVKdO2WjiTXsS0XepDTLtXue8jZkuj1xUlnrnQ&#10;8oBA3GJtG+W3e4M5zPZZtSfpslu2m+Vz2yN/61D5JunSq3y7tMEzJ3zJdGH9lNHgM4LpQd3aKaPX&#10;VBoRp+BPDAv5my2NRu1n4VPGSdMW/ZzP2WY1sJ/z+X5sn/gTwx5V3hCvp1QMy8tGnLpPyAk8m/r+&#10;abap32X06j2Y3Y/hNZujc8apMl/APwz4hfkLdsrk+Iq12/6wJ1aGDz4P12EB3iNCyNts1bJ1C36y&#10;5+msGolDpZ6FbL5Scx/QdcQa5v6axArnNttcPm/EnfvFn5j0iHJ/z82WTrvS91l5jUncQaOvyA9D&#10;jcw2F/2KeANvYlHI22xptFlXIl4n+ZW1a9qir+N7zWqoE+ZzLHpM/IlFeeUNAuvR2iY9Gz6oNs73&#10;kJARnhd8vzTbeWrvFvxkZ3qHGnk27NDn2DZ9nmW9z3Xii8FijB+HbA/Q3cphvBnSGMSbkNuw2rCl&#10;84u26DOTsZkf2Hyl5s7LTkwZEm6RIOHcZpuLZ4lY8qR4E2deUK7stOc5bOk0m/y+OatrHxaIJUPK&#10;m+VjoTZmq5X9TD7Tp3tt3qziL9xv4zv4CntDbv5C7pen2ruc+hMzhpQTT0J+ZkujwVp3VWq/MX/S&#10;tEVfxrea1TDf48mPtQbiyUHlDfF6tLZJ8SSvNs7YS8JtwmuCXKXof2ab+txMfO/Hm6bZ+t4P3iNC&#10;yHtYbdiqhSSfzsrGvc3as3g/yTUPC8QTxt8gscK5zXYuzxMx5SfiR0z5lXJlxT01WzptJr9vQ4Mh&#10;gbiBBq3ys9eU+3OYjWeeJP1zshXeUXarD/fF3AkTWU7/DKpRHVhcmU5sgSexJeRJbMFWLSTxzMpW&#10;8JP037f8P8eW16UHseWw8gaBWFkqtgyonfhxSGgX/iD4PmI2PjuStL9VtoKPXCvP6Iqea/z7E3wB&#10;pLlHyKnfsACfESHkY7Zq2ZL4ZGUr+EJb6s8ZrskLxAXm5ncFwrnNNhfjLPHiTfEmlvxRub+HZkun&#10;2ZWTNEObVwTiBdpsk1+F2pitXvakfdktG36S1c8+YbNKWxRPOnWXclPwXYfdr/h+RBtrWOKB2EU7&#10;beSrhTqBewQr48OsIScQS1gDcSZcg9mYI2kNjFPwrcnPizZfOLe169IiJ/o0qwGu8/mZ6B3xJ84c&#10;U94Qr6dUnDkgG/vwrrBTOCL4Pmq2ufyuYTjmP1KCv9mqZZvad84uLqEdsQftbpNooXZmm0o7zh6/&#10;c8GTQeHbRn7rqyM6eVs0tn/WalRfEsM/X5QBfa2dNZuPh76flS0nEIP+rJz4dFS5v/dmS6fd5N//&#10;Yg40IgahEe9pQo3MdjYadUsv3hzfXNRoU6JG6GWaTFcj4g/8iU0hf7Ol0+jT7/Lxr/cEYtMJ5Q1C&#10;nVAqNj2lduLPqLBV+Jfg+6fZuL5b8JO9r8mpke9gOF/d+lTjSasv/kwzf+A84SeAfbR28xvstE11&#10;lobVZ1QYEUKuZmP8JK5Z2aZzf/SUriPWjArXS6BwbrNNpVPhXnHie5neSKfC+3W0QIczfQ+TVifi&#10;ynGNRcz5SLmy056vsKXTqfQ7m7yuJ66MKr9KfhbqYba5eL9IPIE3sSbkbbZ02kyOx0n+a+2adtbv&#10;g9j76czvXyepUv0+N9ecFBpicB6WCssEytizwpDwVYFxnxcuELDZ73Obbarn8+36u5U90V9O3anf&#10;m7hHtZV6Y+8GOScG9hIQXzhjNQI2Yhv12dDmlOZhfUf1I402m9UPbR5RHmpjtulos1Zjmi7kc0Eb&#10;/g5Q/0V/f5dGm0slDNrs1o9QG7NNR5t1c1AbdAF8lo8pnw1f1TRRsjlbVGsS8BXS0WPvRblxob1V&#10;4HyzL/SlTL/lXpm9DeMB/S8RVgiU/cT1Ngc2K+vMDnarnvM6272INaEZaSZ/o23zpZ37ZGHKQhyb&#10;5bmJK6RzsW7+bvZczf1yYepzsu6HzqHmu8qouZ3vmlhLy8z/abczjc3OtM7caec+6RxzjY0F7c8J&#10;9QLnhbhxpVAvUB8TrO9i75xbX/ITgtXZgneEcp1z48Z58rlRT+JmfcnhZnVVy8bNj7H+foQxFs7E&#10;WHRO2o8wrtqadUm0RtsP6h8LpfYDG8mPu+jDmkG59+Nljcn4xo16Wm52baW44Ys+N+ppudm1leJG&#10;jPK5UU/Lza6tFDc7U7an1NNys2srxY34Oub5G/W03OzaSnHj89bnRj0tN7u2Uty4ZyTZntr/4yJN&#10;DLFrK8mNe1CfG/W03OhbSW7+5w26UU/Ljb6V5LZe4/u6UU/Ljb6V5NYTcKOelht9K8ktp/F93ain&#10;5UbfSnIbCLhRT8uNvpXk9mjAjXpabvStJLd8wI16Wm70rSS3gxrf9zfqabnRt5LcDgfcqKflRt9K&#10;cjsWcKOelht9K8ntRMCNelpu9C0nt2o9k9nceq97xu/xmdeeFXnmaFK9TqB8kXLqxs3eNSW1N8fX&#10;8ryxSeV2oVXg/3W9JuPcxSozniht4EcBE2WuWSHUC1yzIFPgoqr+HymFd7KU6+Py/wAAAP//AwBQ&#10;SwECLQAUAAYACAAAACEAr9UVyi4BAACSAgAAEwAAAAAAAAAAAAAAAAAAAAAAW0NvbnRlbnRfVHlw&#10;ZXNdLnhtbFBLAQItABQABgAIAAAAIQA4/SH/1gAAAJQBAAALAAAAAAAAAAAAAAAAAF8BAABfcmVs&#10;cy8ucmVsc1BLAQItABQABgAIAAAAIQAp2XVuHwQAADoKAAAOAAAAAAAAAAAAAAAAAF4CAABkcnMv&#10;ZTJvRG9jLnhtbFBLAQItABQABgAIAAAAIQAUVZo6/QAAAHsBAAAgAAAAAAAAAAAAAAAAAKkGAABk&#10;cnMvY2hhcnRzL19yZWxzL2NoYXJ0MS54bWwucmVsc1BLAQItABQABgAIAAAAIQCIhyIe0wAAAKYB&#10;AAAZAAAAAAAAAAAAAAAAAOQHAABkcnMvX3JlbHMvZTJvRG9jLnhtbC5yZWxzUEsBAi0AFAAGAAgA&#10;AAAhAOAqto/hAAAACwEAAA8AAAAAAAAAAAAAAAAA7ggAAGRycy9kb3ducmV2LnhtbFBLAQItABQA&#10;BgAIAAAAIQAfxCW2aAoAAAwnAAAVAAAAAAAAAAAAAAAAAPwJAABkcnMvY2hhcnRzL2NoYXJ0MS54&#10;bWxQSwECLQAUAAYACAAAACEA86YlXPMPAADoWwAAFAAAAAAAAAAAAAAAAACXFAAAZHJzL21lZGlh&#10;L2ltYWdlMS5lbWZQSwUGAAAAAAgACAANAgAAvCQ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Diagramm 1" o:spid="_x0000_s1027" type="#_x0000_t75" style="position:absolute;left:38711;top:-60;width:25300;height:24505;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Zmar&#10;PMEAAADaAAAADwAAAGRycy9kb3ducmV2LnhtbERP3WrCMBS+H/gO4Qx2p+kUrHRG0cHAMRSre4Bj&#10;c2yLzUloou3e3gjCrg4f3++ZL3vTiBu1vras4H2UgCAurK65VPB7/BrOQPiArLGxTAr+yMNyMXiZ&#10;Y6ZtxzndDqEUMYR9hgqqEFwmpS8qMuhH1hFH7mxbgyHCtpS6xS6Gm0aOk2QqDdYcGyp09FlRcTlc&#10;jYKfcefcZfLNaTpZ59v0tL/uNiul3l771QeIQH34Fz/dGx3nw+OVx5WLOwAAAP//AwBQSwECLQAU&#10;AAYACAAAACEAtoM4kv4AAADhAQAAEwAAAAAAAAAAAAAAAAAAAAAAW0NvbnRlbnRfVHlwZXNdLnht&#10;bFBLAQItABQABgAIAAAAIQA4/SH/1gAAAJQBAAALAAAAAAAAAAAAAAAAAC8BAABfcmVscy8ucmVs&#10;c1BLAQItABQABgAIAAAAIQAzLwWeQQAAADkAAAAOAAAAAAAAAAAAAAAAAC4CAABkcnMvZTJvRG9j&#10;LnhtbFBLAQItABQABgAIAAAAIQBmZqs8wQAAANoAAAAPAAAAAAAAAAAAAAAAAJsCAABkcnMvZG93&#10;bnJldi54bWxQSwUGAAAAAAQABADzAAAAiQMAAAAA&#10;">
                  <v:imagedata r:id="rId17" o:title=""/>
                  <o:lock v:ext="edit" aspectratio="f"/>
                </v:shape>
                <v:shape id="Grafik 8" o:spid="_x0000_s1028" type="#_x0000_t75" style="position:absolute;top:6949;width:37600;height:1294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L9OXO/AAAAA2gAAAA8AAABkcnMvZG93bnJldi54bWxET89rwjAUvgv7H8Ib7KZpZYp0xrK5isOD&#10;UDd2fjRvTVnzUpJM63+/HASPH9/vdTnaXpzJh86xgnyWgSBunO64VfD1uZuuQISIrLF3TAquFKDc&#10;PEzWWGh34ZrOp9iKFMKhQAUmxqGQMjSGLIaZG4gT9+O8xZigb6X2eEnhtpfzLFtKix2nBoMDbQ01&#10;v6c/qyBUi8Ni/7z77t7yyvjjWL9Xplbq6XF8fQERaYx38c39oRWkrelKugFy8w8AAP//AwBQSwEC&#10;LQAUAAYACAAAACEABKs5XgABAADmAQAAEwAAAAAAAAAAAAAAAAAAAAAAW0NvbnRlbnRfVHlwZXNd&#10;LnhtbFBLAQItABQABgAIAAAAIQAIwxik1AAAAJMBAAALAAAAAAAAAAAAAAAAADEBAABfcmVscy8u&#10;cmVsc1BLAQItABQABgAIAAAAIQAzLwWeQQAAADkAAAASAAAAAAAAAAAAAAAAAC4CAABkcnMvcGlj&#10;dHVyZXhtbC54bWxQSwECLQAUAAYACAAAACEAv05c78AAAADaAAAADwAAAAAAAAAAAAAAAACfAgAA&#10;ZHJzL2Rvd25yZXYueG1sUEsFBgAAAAAEAAQA9wAAAIwDAAAAAA==&#10;">
                  <v:imagedata r:id="rId18" o:title=""/>
                  <v:path arrowok="t"/>
                </v:shape>
                <v:shapetype id="_x0000_t202" coordsize="21600,21600" o:spt="202" path="m,l,21600r21600,l21600,xe">
                  <v:stroke joinstyle="miter"/>
                  <v:path gradientshapeok="t" o:connecttype="rect"/>
                </v:shapetype>
                <v:shape id="Textfeld 2" o:spid="_x0000_s1029" type="#_x0000_t202" style="position:absolute;left:-1;top:1755;width:10460;height:387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PlEbMMA&#10;AADcAAAADwAAAGRycy9kb3ducmV2LnhtbESPQWsCMRSE74X+h/AKvdXElrayGkVqCx68VLf3x+a5&#10;Wdy8LJunu/77plDwOMzMN8xiNYZWXahPTWQL04kBRVxF13BtoTx8Pc1AJUF22EYmC1dKsFre3y2w&#10;cHHgb7rspVYZwqlAC16kK7ROlaeAaRI74uwdYx9Qsuxr7XocMjy0+tmYNx2w4bzgsaMPT9Vpfw4W&#10;RNx6ei0/Q9r+jLvN4E31iqW1jw/jeg5KaJRb+L+9dRZezDv8nclHQC9/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PlEbMMAAADcAAAADwAAAAAAAAAAAAAAAACYAgAAZHJzL2Rv&#10;d25yZXYueG1sUEsFBgAAAAAEAAQA9QAAAIgDAAAAAA==&#10;" filled="f" stroked="f">
                  <v:textbox style="mso-fit-shape-to-text:t">
                    <w:txbxContent>
                      <w:p w:rsidR="00436192" w:rsidRPr="00436192" w:rsidRDefault="00436192">
                        <w:pPr>
                          <w:rPr>
                            <w:b/>
                            <w:sz w:val="18"/>
                            <w:szCs w:val="18"/>
                          </w:rPr>
                        </w:pPr>
                        <w:r w:rsidRPr="00436192">
                          <w:rPr>
                            <w:b/>
                            <w:sz w:val="18"/>
                            <w:szCs w:val="18"/>
                          </w:rPr>
                          <w:t>IGH Primer Set 1</w:t>
                        </w:r>
                      </w:p>
                    </w:txbxContent>
                  </v:textbox>
                </v:shape>
                <w10:wrap type="topAndBottom"/>
              </v:group>
            </w:pict>
          </mc:Fallback>
        </mc:AlternateContent>
      </w:r>
      <w:r w:rsidR="002C017B">
        <w:rPr>
          <w:noProof/>
          <w:lang w:val="en-US"/>
        </w:rPr>
        <mc:AlternateContent>
          <mc:Choice Requires="wpg">
            <w:drawing>
              <wp:anchor distT="0" distB="0" distL="114300" distR="114300" simplePos="0" relativeHeight="251675648" behindDoc="0" locked="0" layoutInCell="1" allowOverlap="1" wp14:anchorId="71A3F7DD" wp14:editId="3A68E028">
                <wp:simplePos x="0" y="0"/>
                <wp:positionH relativeFrom="column">
                  <wp:posOffset>-117475</wp:posOffset>
                </wp:positionH>
                <wp:positionV relativeFrom="paragraph">
                  <wp:posOffset>3562985</wp:posOffset>
                </wp:positionV>
                <wp:extent cx="6407150" cy="2435860"/>
                <wp:effectExtent l="0" t="0" r="12700" b="21590"/>
                <wp:wrapTopAndBottom/>
                <wp:docPr id="5" name="Gruppieren 5"/>
                <wp:cNvGraphicFramePr/>
                <a:graphic xmlns:a="http://schemas.openxmlformats.org/drawingml/2006/main">
                  <a:graphicData uri="http://schemas.microsoft.com/office/word/2010/wordprocessingGroup">
                    <wpg:wgp>
                      <wpg:cNvGrpSpPr/>
                      <wpg:grpSpPr>
                        <a:xfrm>
                          <a:off x="0" y="0"/>
                          <a:ext cx="6407150" cy="2435860"/>
                          <a:chOff x="-21948" y="0"/>
                          <a:chExt cx="6408118" cy="2435962"/>
                        </a:xfrm>
                      </wpg:grpSpPr>
                      <wpg:graphicFrame>
                        <wpg:cNvPr id="4" name="Diagramm 4"/>
                        <wpg:cNvFrPr/>
                        <wpg:xfrm>
                          <a:off x="3855110" y="0"/>
                          <a:ext cx="2531060" cy="2435962"/>
                        </wpg:xfrm>
                        <a:graphic>
                          <a:graphicData uri="http://schemas.openxmlformats.org/drawingml/2006/chart">
                            <c:chart xmlns:c="http://schemas.openxmlformats.org/drawingml/2006/chart" xmlns:r="http://schemas.openxmlformats.org/officeDocument/2006/relationships" r:id="rId19"/>
                          </a:graphicData>
                        </a:graphic>
                      </wpg:graphicFrame>
                      <pic:pic xmlns:pic="http://schemas.openxmlformats.org/drawingml/2006/picture">
                        <pic:nvPicPr>
                          <pic:cNvPr id="9" name="Grafik 9"/>
                          <pic:cNvPicPr>
                            <a:picLocks noChangeAspect="1"/>
                          </pic:cNvPicPr>
                        </pic:nvPicPr>
                        <pic:blipFill>
                          <a:blip r:embed="rId20">
                            <a:extLst>
                              <a:ext uri="{28A0092B-C50C-407E-A947-70E740481C1C}">
                                <a14:useLocalDpi xmlns:a14="http://schemas.microsoft.com/office/drawing/2010/main" val="0"/>
                              </a:ext>
                            </a:extLst>
                          </a:blip>
                          <a:srcRect/>
                          <a:stretch>
                            <a:fillRect/>
                          </a:stretch>
                        </pic:blipFill>
                        <pic:spPr bwMode="auto">
                          <a:xfrm>
                            <a:off x="0" y="563270"/>
                            <a:ext cx="3730752" cy="1287476"/>
                          </a:xfrm>
                          <a:prstGeom prst="rect">
                            <a:avLst/>
                          </a:prstGeom>
                          <a:noFill/>
                          <a:ln>
                            <a:noFill/>
                          </a:ln>
                        </pic:spPr>
                      </pic:pic>
                      <wps:wsp>
                        <wps:cNvPr id="11" name="Textfeld 2"/>
                        <wps:cNvSpPr txBox="1">
                          <a:spLocks noChangeArrowheads="1"/>
                        </wps:cNvSpPr>
                        <wps:spPr bwMode="auto">
                          <a:xfrm>
                            <a:off x="-21948" y="65834"/>
                            <a:ext cx="1046074" cy="387706"/>
                          </a:xfrm>
                          <a:prstGeom prst="rect">
                            <a:avLst/>
                          </a:prstGeom>
                          <a:noFill/>
                          <a:ln w="9525">
                            <a:noFill/>
                            <a:miter lim="800000"/>
                            <a:headEnd/>
                            <a:tailEnd/>
                          </a:ln>
                        </wps:spPr>
                        <wps:txbx>
                          <w:txbxContent>
                            <w:p w:rsidR="00436192" w:rsidRPr="00436192" w:rsidRDefault="00436192" w:rsidP="00436192">
                              <w:pPr>
                                <w:rPr>
                                  <w:b/>
                                  <w:sz w:val="18"/>
                                  <w:szCs w:val="18"/>
                                </w:rPr>
                              </w:pPr>
                              <w:r w:rsidRPr="00436192">
                                <w:rPr>
                                  <w:b/>
                                  <w:sz w:val="18"/>
                                  <w:szCs w:val="18"/>
                                </w:rPr>
                                <w:t xml:space="preserve">IGH Primer Set </w:t>
                              </w:r>
                              <w:r>
                                <w:rPr>
                                  <w:b/>
                                  <w:sz w:val="18"/>
                                  <w:szCs w:val="18"/>
                                </w:rPr>
                                <w:t>2</w:t>
                              </w:r>
                            </w:p>
                          </w:txbxContent>
                        </wps:txbx>
                        <wps:bodyPr rot="0" vert="horz" wrap="square" lIns="91440" tIns="45720" rIns="91440" bIns="45720" anchor="t" anchorCtr="0">
                          <a:spAutoFit/>
                        </wps:bodyPr>
                      </wps:wsp>
                    </wpg:wgp>
                  </a:graphicData>
                </a:graphic>
                <wp14:sizeRelH relativeFrom="margin">
                  <wp14:pctWidth>0</wp14:pctWidth>
                </wp14:sizeRelH>
              </wp:anchor>
            </w:drawing>
          </mc:Choice>
          <mc:Fallback>
            <w:pict>
              <v:group id="Gruppieren 5" o:spid="_x0000_s1030" style="position:absolute;margin-left:-9.25pt;margin-top:280.55pt;width:504.5pt;height:191.8pt;z-index:251675648;mso-width-relative:margin" coordorigin="-219" coordsize="64081,24359" o:gfxdata="UEsDBBQABgAIAAAAIQCv1RXKLgEAAJICAAATAAAAW0NvbnRlbnRfVHlwZXNdLnhtbIySz04CMRDG&#10;7ya+Q9Or2RY4GGNYOLh4VGPwAZp2lm3c/kmnLPD2zi6QCBHh1LTT3/d97cx0vnUt6yChDb7kYzHi&#10;DLwOxvpVyb+Wr8UTZ5iVN6oNHkq+A+Tz2f3ddLmLgIxojyVvco7PUqJuwCkUIYKnSh2SU5m2aSWj&#10;0t9qBXIyGj1KHXwGn4vca/DZtIJardvMFls63icBV3P2sr/XW5Xcup7fFn1F/skkaPEMUjG2VqtM&#10;r5OdN2fJikMqQeRwBxsb8YGiX3DoK6epfhscuHf6zmQNsA+V8ptylF2ahBImoQpa/K/Rh3RYhLq2&#10;GkSVcDFQx0yXtHVDXiiHZXyDxWmHDnYm6LWjvgiT1IYGwLViELxmbsLGJ+husD15WUXYJ3RHdTlM&#10;1OwHAAD//wMAUEsDBBQABgAIAAAAIQA4/SH/1gAAAJQBAAALAAAAX3JlbHMvLnJlbHOkkMFqwzAM&#10;hu+DvYPRfXGawxijTi+j0GvpHsDYimMaW0Yy2fr2M4PBMnrbUb/Q94l/f/hMi1qRJVI2sOt6UJgd&#10;+ZiDgffL8ekFlFSbvV0oo4EbChzGx4f9GRdb25HMsYhqlCwG5lrLq9biZkxWOiqY22YiTra2kYMu&#10;1l1tQD30/bPm3wwYN0x18gb45AdQl1tp5j/sFB2T0FQ7R0nTNEV3j6o9feQzro1iOWA14Fm+Q8a1&#10;a8+Bvu/d/dMb2JY5uiPbhG/ktn4cqGU/er3pcvwCAAD//wMAUEsDBBQABgAIAAAAIQCRmI5tHAQA&#10;AEEKAAAOAAAAZHJzL2Uyb0RvYy54bWysVttu2zgQfV9g/4HQu6OLJcsW4hSpHRsFurtBLx9AU5RF&#10;RBK5JG05Xey/7wwl+ZYAaxQtUGd4G50zc2bI+w+HuiJ7ro2QzdwL7wKP8IbJXDTbuff922o09Yix&#10;tMlpJRs+91658T48/P7bfasyHslSVjnXBJw0JmvV3CutVZnvG1bympo7qXgDi4XUNbUw1Fs/17QF&#10;73XlR0Ew8Vupc6Ul48bA7LJb9B6c/6LgzP5VFIZbUs09wGbdr3a/G/z1H+5pttVUlYL1MOhPoKip&#10;aOCjR1dLainZafHGVS2YlkYW9o7J2pdFIRh3HIBNGFyxWWu5U47LNmu36hgmCO1VnH7aLftz/6yJ&#10;yOde4pGG1pCitd4pJbjmDUkwPq3aZrBtrdVX9az7iW03QsqHQtf4F8iQg4vs6zGy/GAJg8lJHKRh&#10;AglgsBbF42Q66WPPSkgQnhtF4SwGtZwOs/LpdHwahrA4HJ9NIoTmD1/3EeQRUzdwOV1p4HTk0FON&#10;B6pLQSH3dU3iM6IrfWR5RW08TZIwBBYnjAPBKBmHAXB6gxCxDG56nd2ik/8XPiuptiAOljmrFwd7&#10;I41bPfUOoDautPWOg063S8l2NW9sV4iaV9RCFzClUMYjOkNR6U952CeqJ4+V4RJ3DEafu/N0KcEy&#10;+N9DAusWUFeNAU7ZneZe76S+yUdN9ctOjaA2FZDZiErYV0cPAo2gmv2zYM+6G5xqZzYIaq1pIV7I&#10;DDnjftzSHaBI6LNkL4Y0clHSZssfjYL+BF3TRehyu4/Di69tKqFWoqpQPWj/8nzxesO7lEXAlmYg&#10;7c/G9lbXzP6Jpo9BMIs+jhZJsBhBUT+NHmdxOkqDpzQO4mm4CBf/4ukwznaGA19aLZXoscLsm0S+&#10;27n6VHY90fVWsqeug3dFD9CchgaI0AcwJIjVaPYFogr7wLaaW1aiWUDk+nnYfFxwYT5FFoNuoMmR&#10;TfuHzKEX0p2VLhhDCV80uWQyjtK+jw2NYJyOgzSJukYQRtM0Tid9BQw+lDZ2zWVN0IAaAbjuG3QP&#10;8e4IDlsQeiMx7Y5Q1VxMABOccSQQdm8CC+x4cKGaQSUwui3yeJ2+dxV9LanigBLdnnQfhoPwvwH/&#10;glc5cX2534X3BbGHjxLae+goGnVVAlrLtuQ0B3hdGZwd7b52Uz7OLo9JMh27du4U7G6fMIgnQQpd&#10;H6+P8TRNg1+ZEtLOvVkSJY7gWbJqYeFpU4l67k0D/IcyoBmyfWpyZ1sqqs4eUon0u1SiZQ+bg7uc&#10;XWxwZiPzVwiqliAcuG3g5QVGKfUPj7Twipl75u8dxa5XfWogprMwjmGbdYM4SSMY6POVzfkKbRi4&#10;mnvWI525sO6phLCNeoRaWAkn0BMSkBwOQGnOcu8UsC4eQudjt+v08nv4DwAA//8DAFBLAwQUAAYA&#10;CAAAACEAFFWaOv0AAAB7AQAAIAAAAGRycy9jaGFydHMvX3JlbHMvY2hhcnQxLnhtbC5yZWxzhJCx&#10;asMwEIb3Qt9BiHaMZWcopVjOkhYylEKbbl4U+WwrkXRCJwenT195KDRQ6Hj/cd/3c/VmdpadIZJB&#10;L3lVlJyB19gZP0j+uX9ZPXJGSflOWfQg+QWIb5rbm/odrEr5iEYTiGWKJ8nHlMKTEKRHcIoKDODz&#10;psfoVMpjHERQ+qQGEOuyfBDxN4M3V0y26ySPu67ibH8J2fw/G/veaNiinhz49IdCoIW3wxF0ylAV&#10;B0iS98ZCriza9vC1onheLUFZtUprnHyiuyU/GgfRtlugU8LQfkwhWFgk9+tSowsqGkJfzJbmH/Ir&#10;drn085wgemW5aGpx9bLmGwAA//8DAFBLAwQUAAYACAAAACEAiIciHtMAAACmAQAAGQAAAGRycy9f&#10;cmVscy9lMm9Eb2MueG1sLnJlbHOskM1qAzEMhO+FvoPRvavdHEIp8eZSCrmG5AGErd01Wf9gOSF5&#10;+zjpoQ0EeulJjIS+GWa1PvtZnTiLi0FD17SgOJhoXRg17Hdfb++gpFCwNMfAGi4ssO5fX1ZbnqnU&#10;J5lcElUpQTRMpaQPRDETe5ImJg71MsTsqVSZR0xkDjQyLtp2ifk3A/oHptpYDXljF6B2l1Sd/2bH&#10;YXCGP6M5eg7liQU6X70rkPLIRYNn6+h72TXsB8DnGbr/zGAmyuUnw10K3kfX1LZuIfCh3f4KAAD/&#10;/wMAUEsDBBQABgAIAAAAIQAfodDO4gAAAAsBAAAPAAAAZHJzL2Rvd25yZXYueG1sTI9NT8JAEIbv&#10;Jv6HzZh4g+0qRSjdEkLUEzERTAy3oR3ahu5u013a8u8dT3qbjyfvPJOuR9OInjpfO6tBTSMQZHNX&#10;1LbU8HV4myxA+IC2wMZZ0nAjD+vs/i7FpHCD/aR+H0rBIdYnqKEKoU2k9HlFBv3UtWR5d3adwcBt&#10;V8qiw4HDTSOfomguDdaWL1TY0rai/LK/Gg3vAw6bZ/Xa7y7n7e14iD++d4q0fnwYNysQgcbwB8Ov&#10;PqtDxk4nd7WFF42GiVrEjGqI50qBYGK5jHhy4mI2ewGZpfL/D9kPAAAA//8DAFBLAwQUAAYACAAA&#10;ACEAkLD4HBgKAAARJgAAFQAAAGRycy9jaGFydHMvY2hhcnQxLnhtbOxaUW/bOBJ+P+D+g8/oAXsL&#10;1CYpSpSCOguvHbvdumnWdlP43mSJSXSRJa8kp0l//X0UJUt2Im2u3T1ggfShkSgOOZxvhvOR4zc/&#10;3W/Czp1M0iCOBl3aI92OjLzYD6LrQffTcvLa7nbSzI18N4wjOeg+yLT70+nf//bGO/Fu3CRbbF1P&#10;djBIlJ54g+5Nlm1P+v3Uu5EbN+3FWxnh21WcbNwMr8l130/cLxh8E/YZIVY/H6RbDOB+wwAbN4hK&#10;+eQ58vHVVeDJceztNjLKtBaJDN0MFkhvgm3aPcXifDeT1CG8c+eGgy7p9lVj6EbXukFGrz8tdGMS&#10;7yJf+qM4iWDGWv+NdzIMM5lEGGoURxlmK9a5eZalNm5yu9u+9uLNFsqtgzDIHnJ1oSDGHt3EWEdn&#10;Ln/bBYlMB12P8tIQeHxkik3gJXEaX2U9jNjXVijRUMOKvt1nBR5YLOUnafYQSr0gSqhabX8/b67C&#10;xA3DtevdKtvUO5ddq+9K8NgYSiqHXz24uyxeBlkoxzKUmfRrdvROtmGcDRPpqo6h+xDvshyOtZuM&#10;lA+qZjyPg0RLeXGoobkGNls4W9Ec7lLAIX398c5NHkZxGB9ghnXIRI0X+PcHKsSJL4vhC2fI7lW/&#10;NEvm8ko9XZ0u3bUMQ0n/8erdK/qmr5p0j5GLeFDP22wEb8n0yLlFVVsHkykfUz3uTudymwvfwdzq&#10;a/4H0xSDoK2cE4+FEtsLKO2epHEY+JMgDPMXFYNyFBZaZ/cawaNeYfRNgn33REkqZfK5YbAIu0j2&#10;7upcXsNb7wq/KWzluTlIpeKHxnr7ip28evuKimeYzNLYHdtsOJ9Op4vpYnF2ubiYnk3GF2qsyoKV&#10;lWlh5eF8PJuuRovFcjHCH0iPfpw0CbG90HT5YbpazMarpq5G2XXxq9JoNZ8OW3rzovfl+/l4OZ6u&#10;zhv1Nstx59O307Nl0/RW1W3c0k1U3Waz6XS8mjYuyC67LhfLy+VyMTxbTX592zS/U/aGecfT2Xyx&#10;Wg0n43dN3Wnp9AqOsUJwNWntX8L3eTI9m81+vJh+hk74d/m50SS0Qm8MLwF6559Xk/GsUac9hPP5&#10;5XR5fj5pRhs7rg5arb9a72S4allvBSPWe5mvdzo77q9D/Ml4LwIJSUnNG+02T24+iCfsQFU8od9+&#10;C9K5eBT78nQqkbHcUBmi1vpom2qIOdFjwqEOM5hjCSqMRnsWJmI90ybCMJnNhXAcp6l/CRfpGQ53&#10;uCkosQ1b2KxZpEQMIjY3DWaYlFnEcCzHbpqlBA4ixIYQuAgxGGWNapXIkR5zCDEJtahDTcIZYU1z&#10;lMEIEZM4hmVaghNKCW9WqwxMiBgWIyYXhmEZhm2To5xQ7WhlgCoRDhxMx4YFBGmxVxmlEMGSGSyl&#10;Dd04xz5OIUE4MOHMtC3bIE6zXrSMVdKjlmFTx4EVBLcIwG+y2D5WIYNZbEEMThxYzWiZp0KfUgeW&#10;spiAITi1W+ap4Id3UQcCWI/BmuGnJf52jxPLhjcKy4KDGcQ8e33kAYinKuL0Sx6meMwDF38LlnFM&#10;NgpKUCMbRUsb2fjl+8jGY+WfRzZemMMLc3hhDprVawZPy51o+BdlDr8oJo7t5E9mDkYP2Zwz5E9m&#10;m4y35LYyhdCeYwtstSAcpkFES2qrsQeCDCoMYSOTMLslUZWokR4XYAKmISyOXN2mVy19OMhQBPnT&#10;4lDMakpsVfawbNAZ0+HcoEg6xHiUParMXvIH1hPExGWEMCzI2MhrLUI1BgFOY9kWsxgXFm1kQjX+&#10;QBzKhWkzBineQtEq/sBtYEgtx4SRgWczsakxCC7ABUzAz8HrjGbeWIKvOIfpUAFjCcdEam/J6xX8&#10;jFkU/Mnh4E+ggy0yFf7MAHcyDPBaUDSrmaVU8GMWh4KcQBAma0J/Tx6wFM4sE85iWczh9Gjx304c&#10;mD4X14hD0dJGHN5/H3F4rPzziEPbLcX6+uWWAndBpeu/3FKoWxzc7rzcUuQ3gVVu+MtzjfeKa2AH&#10;+pO5Bu8JoZI5t2xcJGDTbd7V9/cU6niPDR0HVtJyuq+lGs6EiQzIbQdzsOajapVpIEENdcTFQd0G&#10;pWk8eVephjID45s4rnPHNFv4TMU1cLK1cY9AcOkicFIVLbSh5Bq0ZyHLWoLhlIs1YZoWoYprICeD&#10;AhGKMoIjmllAjWuUy8DtSwttqJiGwQgoIMgJyJzBneZblxrTYOqeAsQE3R1B2nhDueEiQYOOGtzA&#10;lQAF7cDfxqReOQB6UvATXAmANPJmiQp/CprpWDY8zGK0Dcz9DSPt1WaAe7bAUqcbuKMRHBdIJlW3&#10;G8fe/3zC4c/WYaoOO+lN/GUmr2Xkv5cPByUS9eXSRTWxVjFTbSM3O3c3hwUB1b6QyZPtFzLxVK3s&#10;eJyfd+t1KBfB1/pQWMFetWt3+znwsxstaRa1B/f+XVFNYoIZVHD+xAf4B+M0v+nEiPXCEm5ch3ml&#10;p3Gc1HNDFJmUceIkgOZ5KVErsQmiD+69ImcYttbRz6tcB0t07y/iony41mwuU/UwNawmcUng3ahi&#10;zTr2Hy4SDIkaTJotVJEuf9mqlqIS5Mured4HhZqiKVGfk4uko6qYg66uYHbSr4MuLj/VhO5Jdjoa&#10;z0Hr1JP6X4u0ynXWbiqxfJSG94N0PNSK4+xhK9POD8Phv44GhOtcuIkL/RpVUVrnJtNrhu20CWrF&#10;vxjlJrzWTKh6lRbbuP+Jk2Xg3X5AEVX3QdVQmxWYHH+LUNsube7dwtX3UETyPlvGxbd7XWbTAHSS&#10;OBt0X5s4/uFfVxXR8X4TJ1+1MX8Hm7rlK5AabKP8pzRJlmuB0imquemwqFIyUfPg4husn4eQKq3+&#10;WybFItSbbi+uFsN1OAyvI93mZYleK1o/Xl2lsqxVahfBxWb8YRdmwewuhJW0TI47jL+PFMz6OGQO&#10;9KtFwh8UMkXFN8d9mgS+cskUZqv5xFNR9J0gFrhot3hegJWh0XHX+N2AG6GE/8M/D0NkD/WT3q/W&#10;tHGjnRvO8lK4er//gHqORkP614UrPzzVWPiL0SM4txOUC4SNtI37b+QTjXwZUj2kNHVERSkFTEil&#10;RPUdOB9OjgYdlUqP9qDEpfhkk3WqWtOgW5Sg8BuTeIddfxZEt9JX558cuv9DFGOe391G81AVOgL+&#10;iFA9yEJ5GD8dqvmnn2X2RcoiPNf6pQCiiDMgcPADiTw5KzTC/Gm/lZWRvfeaQyC/wYtIz1b+Acpn&#10;5HUdsOwDH7J6YNJgIBaKhERdwSnWont8KfaOHtwLZSQH9zs2foTCUDXKoS+SOOpAKBmhZGhZlIOa&#10;2VaZow+Vb/bCYjy9a/4vyTNH3fpm1JVGeyQUPpdB+jEKi+gqtPKDdPsz8vFtOiw2a3AYbQDFkMbY&#10;Y9OPSCzgEEd7bfm7F6Qn9QujcOxmbifBz1YG3eSdr+ms2uo/bdUvmQ6F6zJ5RFe/5Dr9LwAAAP//&#10;AwBQSwMEFAAGAAgAAAAhAE/4ZUF4DwAAiF4AABQAAABkcnMvbWVkaWEvaW1hZ2UxLmVtZuycb2xe&#10;VR3HT7eWjdppMzrSxYVsDaMFeVG2IpJM18G6YSijbBUyHWZIpxAXnLiZLUrSBEQ0/CnR6AhiKiFk&#10;UVRIhkx0EZMaR0J84wu7OcwQXvBGsxEjC4mZ38997vfZ7dlzee7TPs/WEU759p5zfuec3/f8zjnf&#10;e5/7lDWFELYLTSlenhPCceWdvro1hN5lISwduGkdrR76Yghz54ZwgRv42qJMcwgTGuhuBsukN9+8&#10;ICy5vyVogHClsFTQcJ9o6m8KS5RvF+a0v/J3um1NQdstwpBA267+5tCmPOmS/gvL+Us1hut7++ck&#10;Y4mG0ujqZf3zyrbm/lDOd8rqPovT/KlTp0JHml+g68I0r3CEZcJ8oSutU9tTlepaZW8XnNwm6yPr&#10;u9J4eW0v0aD0dfqdiJ1Q4VyN0STfYCY8GjFGtzgRJ8YmHT58OLku12/WnHqvATbHm0Z56z8o24hg&#10;vpyRHjqkiRhcrvyyKSdndLXt7MXT+co589ZQSXpk/z+Tq3lTj894DrTL8qMN/FYlvUt94LdI5Xrw&#10;c1wn/vZk4sH8qDc/uHYKcKVdlh+84DekK4lyPfnhm3TkRz9MruZHvfll9wDtsvyG1O5dgfUmDQkn&#10;hXrH770/PKZRQzC/vPjRzvzgNSQcUWP4ufyW8vXi5/i9MP5njXqaX178aGd+8BpSH9YXfi6/ofxM&#10;+dkHcfLYu5UnUebmMVMf3RqHfYsP0nTWyGtDDODncj1iYH5eI+5ZJO+hvDWiXTZ+8GLvPExnJcon&#10;hXrHb+Lgjxm+zI+49ghtAlw70zztzA9e8CFu8HO5EXv8pX+8LQ+n+eXFj3bmBy/4sb7wc7me60uc&#10;SPH6Ut8jtAnZ+MXr67iNqx2J8kmhXuuLb9J0NNb7jriNawyX67m+M4mf9x3rCz+X31B+pvEb1Bho&#10;FfzGBea+XyCNC41Yo+nscXjBh7nDz+VGrNF0NMJ7hzWCn8v1WKNujdcpeI+3/uZplaprBO2y6+u4&#10;HUp6l3jWc33ZQ6TpaIT3HXGDn8v1XF/Hbzoa4X3H+sLP5Xqu7+n4PUEYq96jTp16Ysr6Om5Hk94l&#10;nvVcX8cvXl/qe4Q2gTl0pvnsPYD1hB9xg5/L9VzfmcTP+471hZ/Lbyg/U43t1hjEZCbxY27mdVx5&#10;EuVGPGPG+oJvry9z8Ppm9cXrSvyOq43L9YjfRo23QyTwfcKbT3nS76kspaXXhzv03uju8KVwr35P&#10;Jx3ctffFgfBY+0XhwKMDYW/7mrD3pYFkUx9XmYSdtPvn3eGB+w7uenBR02u9KvOehT7Pt103F7zV&#10;HMLTi1r/+4zaAezEkTaUHz91cFf/43/cNbLuW73Xqp5xQugOL6reY1KfTO+57rDkF93hst/euC1r&#10;C9TveaeJunlqS9qnOvw4kcdm8B7pQmF+CvJrNfa7B27cNvLNpLqsO/j2Witbfi/BEixUuU1g/GHh&#10;OWGxcLHwiMCeT3j0L7guNC+4zrZ21Q8K2aTxkrRdldeHtWFjWBmWhjX6WRo2hW3h62GXft8T7tRv&#10;eJs/c9Jrv6RMHXnqPLfs9YK0Hq4PCfCF6wkh5moba5bHdatsQ+Jzb8LqnrBTe+8rKT/8tgj26TLc&#10;zM8xa1GQ4LFH15iHbe2y5/HYLtvZitmjKde/VuBq29mI2dspjy3aoHHMbJstMfuaOLK++ytwta2R&#10;Mdso3zsUL87Gf3TKdCmnMdWnqS7aeex/e1sfW/iN0Png2rkn990w99ipva2IwJDK+MHO9aQ0Cu38&#10;96Kmvl6VqaTP82175gG08wcXt66/9JfdAWCHKm0oWzs/d+g7265VPeOwE9BOj0m9Qh5Gf9UdfqI+&#10;aGfWRv2Spx+4gLq7NvRvU9PQ8+sztZMxPhrmjf5UbcY1zl9aV28bvXnVl7eq//0iNaG6StrJhJcL&#10;bYLSqPPS39EuVVCP6C3TFX2wPduPOS8W0rZTtNjv3mlzucD7ylW6dqTts98X0Aa9OSAw/pXCfQIx&#10;whZSjbZtoaoGqc+kRKD1a4fq1kih1yc/m/R7k34Gwq36PaTSgL5RWatcVuuYH7AecjVo57zbZNs5&#10;LsTNeXgynxFhQmA+k0I8H9uaZcubz7Bs12iEFeFTCQ/GNh/7q+T7gNq9J+B7p4IY+7btfIrls5oH&#10;83m5wnxsqxbLlRrhmmnE8vXU923ax3EsbTufYvldzYNYPllhPrZVi2VfjbH0fpXb8llh73apok2o&#10;l95oqcrfsZ0tn59OfQ7p2iEwH83tjOfQ11THGe4XvifcJMA3q3H9Ki4SBoVsssbtViUat1Yt1ofN&#10;er5C44aF69MS6kfpiuT746zWtahvVsesJXlX2lZq77iyfs7HutevvpNCPMcJ1WGrtr9WaH9dXeNZ&#10;Jb5oG+OPKrCxb9vO9/iid8wRLYznaFu1+F6l+F6rH9a+6H2F+KJ3+L5zzpm+batffKfeq1vkt9J+&#10;rPf+RQOZI/oYx9e2avFl//aGqwrH1+dIbstnaoHyXapoE85nfbxF/HkGHNG1I52P5naGPo6pzjpy&#10;s/J3CNpuWozS53TbPqKqPH3ER+kZcFhrh0JuUtu1upY+36KH3kOtmTx7KLu/vB6sgfP2j48JYVhA&#10;42KetjXLlseTvr3aIytrPIP71A8do/8XFJzYt20fkz3P93bZfA9ZqxgN6n6ySRHarFqekD8re6X7&#10;BnEjRtnnYuLmMnbm7HjlxQ6Ngj/6FfO3jXHy+NOX2PXVeH8YVz80iv6f0X6Mfdv2UdnzfN8l2xpF&#10;6xbFjfssO4xPHGvUg12WjQXxAMTIV+zkuRJL11eLGboDbzQp5m1bsZit/FCTFMdtApq0W9cOoU2o&#10;pEnjqufc3yWMCLsEbaEpmoRtNu6ZCfGC26QQ87atWba8vT4sW0mjavv8Oa5+6BC+0ajYt22zMWbo&#10;D7zRppi3bUViVqs27ZNP9AffaFPs27bZrOvoEPzRqJi/bUVit1JvPNBMzh1XsFxIz+iU+7HrZS7X&#10;c9/pStufz89NezQHNOphXTvS+VTSqIdkI1bfFm4Q+GyprTRFo7C1CoPUZ5I/V25V3a3hxuST5bDu&#10;ZNzXNqTvyoi/71vk56dw/v3WBw0ZESYEOEwKMT/bmmXL4zcsW0mLij9T02efgN7g+3YFJfZtWy3n&#10;qvRmcbOelao/L2VjRB5knxGYs/fw+z0vwR9NivmjSdiKxK5Pb7/wX+RcOXboDuOv1j6MfdtWPHa8&#10;ieWpidjx3Jn/rJmNkePGlb3Xkl6LxA7dgT+aFPO3rUjsankH6/WU2w+cJj2iSaFJ47p2CG1CJU3a&#10;rXr22ZjQJzwlaCtN0aQxFVnnQSGbrElbVFn6LHeDdstA8vxLe8A+MLw/HPe8czShPmPCpBDzsa1Z&#10;tjw+w7KhQStq/Mw2pn7oDNd1CkLs27bZ8LkWPYEnWhPztK1IjFYqUrVozSvyiZ7g+w7tr9i3bRfJ&#10;nrc+O2W7LVGWAbUZ1BtQvvW5Tfe14fLPrSrztpRYW0+4oinAe4m9RRvrkOt9pd5jVNt36MyY2qNB&#10;8bxsKxLTDzWopCE/UyzRoP26dghtwgJhYZrXNkq0YreuaNAzQp/wgoAt+z4JG2uZt6e2yFbSIJ6J&#10;0KD1SfuZaBA+0aCYz4TqsDULeXyGZStp0NU1na996ofOMP4WBSH2bdtsvpejP/BHm2L+thWLXV/N&#10;sUN/8N2vfRf7tq147EpvjkrPQWfnGRKdgT8aFPO3rVjsij9DWhfl9gP3HPSiJoUGHdK1Q8jToDHZ&#10;0KADwgbhT4K20hQNwlbs3s9djfeOvGnkE1pJu6xFLSqD+Rlwv6LMdbmQ8iyvB9yGhRFhQoDLpBDz&#10;tK1ZturaVNv5GtOY6A++1ys4sW/bisRoo+726zWjDfrhXXY2RsTJsXJcHBtfq8UInYEnGhTztK1R&#10;MUJn8H259l3s27YiMSI+jfxuBD2BJ1oT87St3jHyuslteW/rmeAD8R7oVU0KrTmqa4eQpzXjsnGe&#10;XxNuFw4L2jJTtAZb9feuPCEPp8/Nm/T8M5B8Yr9Fb5c4P34G5lqtzLkCXh/WxPlYe+A2KcS8J1SH&#10;rdieKf79xrDG3CegL4zPu+rYt2213Nv9fRrvhza/zzsO4tIi5MUQO3N2vPJih+7AH02K+dvWiNiN&#10;yye6g+9rtD9j37bNxv2GDsEbjYp521YsZh++q9YWCK8LaNRxXTuENkH79YzPZJw3zv0xYUT4l0D/&#10;7GeyYypO57ydre+vJ8QPjpNCzN+2ZtkGhWzye61hVZY+wxXfO/QhdujRMWFEQYt921YsdqW/ki39&#10;fcQGvRXhnSx/VTb1mRINMqz7aBZ1fv/hZynqi2jVMbVDq2L+aBW2YrGrTefHNC56xPg92qexb9uK&#10;PT819jkc/YEn2hTztK1YjHoLf871uslt+f68QPkuVXCWG/k9mqZZ3je1+M/209IW+nt02r0rdKTI&#10;06kx2T8v4OMp4SKBvtYp26rtl436S4Mdyf/5daf+bmOnSkv1V2GnzxTniLUEfp7y+UIn5wnTWZta&#10;Y3NSfpjfEf0qEhs+p+Hj+7rGsbFtOrFZoTGtN7MlNvx/jPov+TcMisSGz2fEZrt+xbGxbTqxWanz&#10;ONtiQ1wA9/4Tup6NvSo3SbLPbpU6Bc4Q6cjR15OruVDfI3DW4Upb8rRbnMmztrEesI6XCUsE+mYT&#10;/e0Dm/M6s6ODKo9kGvve7yqPNZN/Y8j+ivpG90jnwje6cq588//9nivfz5Zcn5OYP3gOY353HWPu&#10;892SxtIX73/qfaax+UzrzE0593nnmD4ei5B9XGgXOC/oxieFdoHyCcFt52XOudtyPS64zHivCvU6&#10;5+bGecpyo5zHzW25ws1lFevGLaux2fWINRbOaCy+89Yj1lXPWV2SOXo9KL8jVFoPbKSs7hIf/IJ6&#10;r8ezGpPxzY1yUW7u2yhu7MUsN8pFublvo7ihUVlulItyc99GcfOZ8ppSLsrNfRvFDX09kdlvlIty&#10;c99GceN+m+VGuSg3920UN54ZSV5T/xsdRTTEfRvJjWfQLDfKRbnRtpHcsvcb4ka5KDfaNpLbKo2f&#10;jRvlotxo20huQxE3ykW50baR3EY0fjZulItyo20jue2OuFEuyo22jeT2cMSNclFutG0kt/GIG+Wi&#10;3GjbSG77NX52v1Euyo22jeR2KOJGuSg32jaS29GIG+Wi3GjbSG7HI26Ui3KjbT25NeszmX1Xe3/N&#10;o4A/K/KZo1PlNoH8JbpSNje/a8qr70r78nljnfJ9Qo/Av8V+RX8IlyrPeKK3ml8lnM7TZ4nQLtBn&#10;Tn+Ji4rJ9/UdZJTaBfL/BwAA//8DAFBLAQItABQABgAIAAAAIQCv1RXKLgEAAJICAAATAAAAAAAA&#10;AAAAAAAAAAAAAABbQ29udGVudF9UeXBlc10ueG1sUEsBAi0AFAAGAAgAAAAhADj9If/WAAAAlAEA&#10;AAsAAAAAAAAAAAAAAAAAXwEAAF9yZWxzLy5yZWxzUEsBAi0AFAAGAAgAAAAhAJGYjm0cBAAAQQoA&#10;AA4AAAAAAAAAAAAAAAAAXgIAAGRycy9lMm9Eb2MueG1sUEsBAi0AFAAGAAgAAAAhABRVmjr9AAAA&#10;ewEAACAAAAAAAAAAAAAAAAAApgYAAGRycy9jaGFydHMvX3JlbHMvY2hhcnQxLnhtbC5yZWxzUEsB&#10;Ai0AFAAGAAgAAAAhAIiHIh7TAAAApgEAABkAAAAAAAAAAAAAAAAA4QcAAGRycy9fcmVscy9lMm9E&#10;b2MueG1sLnJlbHNQSwECLQAUAAYACAAAACEAH6HQzuIAAAALAQAADwAAAAAAAAAAAAAAAADrCAAA&#10;ZHJzL2Rvd25yZXYueG1sUEsBAi0AFAAGAAgAAAAhAJCw+BwYCgAAESYAABUAAAAAAAAAAAAAAAAA&#10;+gkAAGRycy9jaGFydHMvY2hhcnQxLnhtbFBLAQItABQABgAIAAAAIQBP+GVBeA8AAIheAAAUAAAA&#10;AAAAAAAAAAAAAEUUAABkcnMvbWVkaWEvaW1hZ2UxLmVtZlBLBQYAAAAACAAIAA0CAADvIwAAAAA=&#10;">
                <v:shape id="Diagramm 4" o:spid="_x0000_s1031" type="#_x0000_t75" style="position:absolute;left:38495;top:-60;width:25425;height:24505;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M0Ru&#10;VrwAAADaAAAADwAAAGRycy9kb3ducmV2LnhtbESPzQrCMBCE74LvEFbwpqlSRKtRRBA9KVa9L83a&#10;FptNaaLWtzeC4HGYn49ZrFpTiSc1rrSsYDSMQBBnVpecK7ict4MpCOeRNVaWScGbHKyW3c4CE21f&#10;fKJn6nMRRtglqKDwvk6kdFlBBt3Q1sTBu9nGoA+yyaVu8BXGTSXHUTSRBksOhAJr2hSU3dOHUbDD&#10;w/76OMb1u8RJG2ezdBc4SvV77XoOwlPr/+Ffe68VxPC9Em6AXH4AAAD//wMAUEsBAi0AFAAGAAgA&#10;AAAhALaDOJL+AAAA4QEAABMAAAAAAAAAAAAAAAAAAAAAAFtDb250ZW50X1R5cGVzXS54bWxQSwEC&#10;LQAUAAYACAAAACEAOP0h/9YAAACUAQAACwAAAAAAAAAAAAAAAAAvAQAAX3JlbHMvLnJlbHNQSwEC&#10;LQAUAAYACAAAACEAMy8FnkEAAAA5AAAADgAAAAAAAAAAAAAAAAAuAgAAZHJzL2Uyb0RvYy54bWxQ&#10;SwECLQAUAAYACAAAACEAM0RuVrwAAADaAAAADwAAAAAAAAAAAAAAAACbAgAAZHJzL2Rvd25yZXYu&#10;eG1sUEsFBgAAAAAEAAQA8wAAAIQDAAAAAA==&#10;">
                  <v:imagedata r:id="rId21" o:title=""/>
                  <o:lock v:ext="edit" aspectratio="f"/>
                </v:shape>
                <v:shape id="Grafik 9" o:spid="_x0000_s1032" type="#_x0000_t75" style="position:absolute;top:5632;width:37307;height:1287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CSYsnDAAAA2gAAAA8AAABkcnMvZG93bnJldi54bWxEj0FrwkAUhO+C/2F5BW910yqiqatIQIlQ&#10;D2qh10f2NZs2+zZktzHpr+8WCh6HmfmGWW97W4uOWl85VvA0TUAQF05XXCp4u+4flyB8QNZYOyYF&#10;A3nYbsajNaba3fhM3SWUIkLYp6jAhNCkUvrCkEU/dQ1x9D5cazFE2ZZSt3iLcFvL5yRZSIsVxwWD&#10;DWWGiq/Lt1WQWT3nsPo55PvT55EH825ejzOlJg/97gVEoD7cw//tXCtYwd+VeAPk5hc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EJJiycMAAADaAAAADwAAAAAAAAAAAAAAAACf&#10;AgAAZHJzL2Rvd25yZXYueG1sUEsFBgAAAAAEAAQA9wAAAI8DAAAAAA==&#10;">
                  <v:imagedata r:id="rId22" o:title=""/>
                  <v:path arrowok="t"/>
                </v:shape>
                <v:shape id="Textfeld 2" o:spid="_x0000_s1033" type="#_x0000_t202" style="position:absolute;left:-219;top:658;width:10460;height:387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c/Co78A&#10;AADbAAAADwAAAGRycy9kb3ducmV2LnhtbERPTWvCQBC9F/wPywje6iYFRVJXkVrBQy/aeB+y02xo&#10;djZkRxP/vVsQepvH+5z1dvStulEfm8AG8nkGirgKtuHaQPl9eF2BioJssQ1MBu4UYbuZvKyxsGHg&#10;E93OUqsUwrFAA06kK7SOlSOPcR464sT9hN6jJNjX2vY4pHDf6rcsW2qPDacGhx19OKp+z1dvQMTu&#10;8nv56ePxMn7tB5dVCyyNmU3H3TsooVH+xU/30ab5Ofz9kg7Qmwc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lz8KjvwAAANsAAAAPAAAAAAAAAAAAAAAAAJgCAABkcnMvZG93bnJl&#10;di54bWxQSwUGAAAAAAQABAD1AAAAhAMAAAAA&#10;" filled="f" stroked="f">
                  <v:textbox style="mso-fit-shape-to-text:t">
                    <w:txbxContent>
                      <w:p w:rsidR="00436192" w:rsidRPr="00436192" w:rsidRDefault="00436192" w:rsidP="00436192">
                        <w:pPr>
                          <w:rPr>
                            <w:b/>
                            <w:sz w:val="18"/>
                            <w:szCs w:val="18"/>
                          </w:rPr>
                        </w:pPr>
                        <w:r w:rsidRPr="00436192">
                          <w:rPr>
                            <w:b/>
                            <w:sz w:val="18"/>
                            <w:szCs w:val="18"/>
                          </w:rPr>
                          <w:t xml:space="preserve">IGH Primer Set </w:t>
                        </w:r>
                        <w:r>
                          <w:rPr>
                            <w:b/>
                            <w:sz w:val="18"/>
                            <w:szCs w:val="18"/>
                          </w:rPr>
                          <w:t>2</w:t>
                        </w:r>
                      </w:p>
                    </w:txbxContent>
                  </v:textbox>
                </v:shape>
                <w10:wrap type="topAndBottom"/>
              </v:group>
            </w:pict>
          </mc:Fallback>
        </mc:AlternateContent>
      </w:r>
      <w:r w:rsidR="00436192">
        <w:rPr>
          <w:b/>
          <w:lang w:val="en-US"/>
        </w:rPr>
        <w:t>Top</w:t>
      </w:r>
      <w:r w:rsidR="00463298">
        <w:rPr>
          <w:b/>
          <w:lang w:val="en-US"/>
        </w:rPr>
        <w:t xml:space="preserve"> </w:t>
      </w:r>
      <w:r w:rsidR="00436192">
        <w:rPr>
          <w:b/>
          <w:lang w:val="en-US"/>
        </w:rPr>
        <w:t xml:space="preserve">10 highest abundant clones </w:t>
      </w:r>
      <w:r w:rsidR="00463298">
        <w:rPr>
          <w:b/>
          <w:lang w:val="en-US"/>
        </w:rPr>
        <w:t xml:space="preserve">(top 10) </w:t>
      </w:r>
      <w:r w:rsidR="00436192">
        <w:rPr>
          <w:b/>
          <w:lang w:val="en-US"/>
        </w:rPr>
        <w:t xml:space="preserve">comparison </w:t>
      </w:r>
      <w:r w:rsidR="00436192" w:rsidRPr="00436192">
        <w:rPr>
          <w:b/>
          <w:lang w:val="en-US"/>
        </w:rPr>
        <w:t>for each primer set.</w:t>
      </w:r>
      <w:r w:rsidR="00463298">
        <w:rPr>
          <w:b/>
          <w:lang w:val="en-US"/>
        </w:rPr>
        <w:t xml:space="preserve"> </w:t>
      </w:r>
      <w:r w:rsidR="00463298" w:rsidRPr="00463298">
        <w:rPr>
          <w:lang w:val="en-US"/>
        </w:rPr>
        <w:t>Each color represents the same CDR3 clonotype in the different replicates within the top 10. White means that the clone is not found within the top 10 of the other replicates.</w:t>
      </w:r>
    </w:p>
    <w:p w:rsidR="00436192" w:rsidRDefault="002B1259" w:rsidP="00901C65">
      <w:pPr>
        <w:rPr>
          <w:lang w:val="en-US"/>
        </w:rPr>
      </w:pPr>
      <w:r>
        <w:rPr>
          <w:noProof/>
          <w:lang w:val="en-US"/>
        </w:rPr>
        <w:lastRenderedPageBreak/>
        <mc:AlternateContent>
          <mc:Choice Requires="wpg">
            <w:drawing>
              <wp:anchor distT="0" distB="0" distL="114300" distR="114300" simplePos="0" relativeHeight="251677696" behindDoc="0" locked="0" layoutInCell="1" allowOverlap="1" wp14:anchorId="3C290427" wp14:editId="0C911839">
                <wp:simplePos x="0" y="0"/>
                <wp:positionH relativeFrom="column">
                  <wp:posOffset>-124460</wp:posOffset>
                </wp:positionH>
                <wp:positionV relativeFrom="paragraph">
                  <wp:posOffset>277495</wp:posOffset>
                </wp:positionV>
                <wp:extent cx="6378575" cy="2435860"/>
                <wp:effectExtent l="0" t="0" r="22225" b="21590"/>
                <wp:wrapTopAndBottom/>
                <wp:docPr id="3" name="Gruppieren 3"/>
                <wp:cNvGraphicFramePr/>
                <a:graphic xmlns:a="http://schemas.openxmlformats.org/drawingml/2006/main">
                  <a:graphicData uri="http://schemas.microsoft.com/office/word/2010/wordprocessingGroup">
                    <wpg:wgp>
                      <wpg:cNvGrpSpPr/>
                      <wpg:grpSpPr>
                        <a:xfrm>
                          <a:off x="0" y="0"/>
                          <a:ext cx="6378575" cy="2435860"/>
                          <a:chOff x="0" y="0"/>
                          <a:chExt cx="6378855" cy="2435962"/>
                        </a:xfrm>
                      </wpg:grpSpPr>
                      <wpg:graphicFrame>
                        <wpg:cNvPr id="7" name="Diagramm 7"/>
                        <wpg:cNvFrPr/>
                        <wpg:xfrm>
                          <a:off x="3847796" y="0"/>
                          <a:ext cx="2531059" cy="2435962"/>
                        </wpg:xfrm>
                        <a:graphic>
                          <a:graphicData uri="http://schemas.openxmlformats.org/drawingml/2006/chart">
                            <c:chart xmlns:c="http://schemas.openxmlformats.org/drawingml/2006/chart" xmlns:r="http://schemas.openxmlformats.org/officeDocument/2006/relationships" r:id="rId23"/>
                          </a:graphicData>
                        </a:graphic>
                      </wpg:graphicFrame>
                      <pic:pic xmlns:pic="http://schemas.openxmlformats.org/drawingml/2006/picture">
                        <pic:nvPicPr>
                          <pic:cNvPr id="10" name="Grafik 10"/>
                          <pic:cNvPicPr>
                            <a:picLocks noChangeAspect="1"/>
                          </pic:cNvPicPr>
                        </pic:nvPicPr>
                        <pic:blipFill>
                          <a:blip r:embed="rId24">
                            <a:extLst>
                              <a:ext uri="{28A0092B-C50C-407E-A947-70E740481C1C}">
                                <a14:useLocalDpi xmlns:a14="http://schemas.microsoft.com/office/drawing/2010/main" val="0"/>
                              </a:ext>
                            </a:extLst>
                          </a:blip>
                          <a:srcRect/>
                          <a:stretch>
                            <a:fillRect/>
                          </a:stretch>
                        </pic:blipFill>
                        <pic:spPr bwMode="auto">
                          <a:xfrm>
                            <a:off x="0" y="541325"/>
                            <a:ext cx="3657600" cy="1265530"/>
                          </a:xfrm>
                          <a:prstGeom prst="rect">
                            <a:avLst/>
                          </a:prstGeom>
                          <a:noFill/>
                          <a:ln>
                            <a:noFill/>
                          </a:ln>
                        </pic:spPr>
                      </pic:pic>
                      <wps:wsp>
                        <wps:cNvPr id="12" name="Textfeld 2"/>
                        <wps:cNvSpPr txBox="1">
                          <a:spLocks noChangeArrowheads="1"/>
                        </wps:cNvSpPr>
                        <wps:spPr bwMode="auto">
                          <a:xfrm>
                            <a:off x="0" y="14628"/>
                            <a:ext cx="1046074" cy="387705"/>
                          </a:xfrm>
                          <a:prstGeom prst="rect">
                            <a:avLst/>
                          </a:prstGeom>
                          <a:noFill/>
                          <a:ln w="9525">
                            <a:noFill/>
                            <a:miter lim="800000"/>
                            <a:headEnd/>
                            <a:tailEnd/>
                          </a:ln>
                        </wps:spPr>
                        <wps:txbx>
                          <w:txbxContent>
                            <w:p w:rsidR="00436192" w:rsidRPr="00436192" w:rsidRDefault="00436192" w:rsidP="00436192">
                              <w:pPr>
                                <w:rPr>
                                  <w:b/>
                                  <w:sz w:val="18"/>
                                  <w:szCs w:val="18"/>
                                </w:rPr>
                              </w:pPr>
                              <w:r w:rsidRPr="00436192">
                                <w:rPr>
                                  <w:b/>
                                  <w:sz w:val="18"/>
                                  <w:szCs w:val="18"/>
                                </w:rPr>
                                <w:t xml:space="preserve">IGH Primer Set </w:t>
                              </w:r>
                              <w:r>
                                <w:rPr>
                                  <w:b/>
                                  <w:sz w:val="18"/>
                                  <w:szCs w:val="18"/>
                                </w:rPr>
                                <w:t>3</w:t>
                              </w:r>
                            </w:p>
                          </w:txbxContent>
                        </wps:txbx>
                        <wps:bodyPr rot="0" vert="horz" wrap="square" lIns="91440" tIns="45720" rIns="91440" bIns="45720" anchor="t" anchorCtr="0">
                          <a:spAutoFit/>
                        </wps:bodyPr>
                      </wps:wsp>
                    </wpg:wgp>
                  </a:graphicData>
                </a:graphic>
              </wp:anchor>
            </w:drawing>
          </mc:Choice>
          <mc:Fallback>
            <w:pict>
              <v:group id="Gruppieren 3" o:spid="_x0000_s1034" style="position:absolute;margin-left:-9.8pt;margin-top:21.85pt;width:502.25pt;height:191.8pt;z-index:251677696" coordsize="63788,24359" o:gfxdata="UEsDBBQABgAIAAAAIQCv1RXKLgEAAJICAAATAAAAW0NvbnRlbnRfVHlwZXNdLnhtbIySz04CMRDG&#10;7ya+Q9Or2RY4GGNYOLh4VGPwAZp2lm3c/kmnLPD2zi6QCBHh1LTT3/d97cx0vnUt6yChDb7kYzHi&#10;DLwOxvpVyb+Wr8UTZ5iVN6oNHkq+A+Tz2f3ddLmLgIxojyVvco7PUqJuwCkUIYKnSh2SU5m2aSWj&#10;0t9qBXIyGj1KHXwGn4vca/DZtIJardvMFls63icBV3P2sr/XW5Xcup7fFn1F/skkaPEMUjG2VqtM&#10;r5OdN2fJikMqQeRwBxsb8YGiX3DoK6epfhscuHf6zmQNsA+V8ptylF2ahBImoQpa/K/Rh3RYhLq2&#10;GkSVcDFQx0yXtHVDXiiHZXyDxWmHDnYm6LWjvgiT1IYGwLViELxmbsLGJ+husD15WUXYJ3RHdTlM&#10;1OwHAAD//wMAUEsDBBQABgAIAAAAIQA4/SH/1gAAAJQBAAALAAAAX3JlbHMvLnJlbHOkkMFqwzAM&#10;hu+DvYPRfXGawxijTi+j0GvpHsDYimMaW0Yy2fr2M4PBMnrbUb/Q94l/f/hMi1qRJVI2sOt6UJgd&#10;+ZiDgffL8ekFlFSbvV0oo4EbChzGx4f9GRdb25HMsYhqlCwG5lrLq9biZkxWOiqY22YiTra2kYMu&#10;1l1tQD30/bPm3wwYN0x18gb45AdQl1tp5j/sFB2T0FQ7R0nTNEV3j6o9feQzro1iOWA14Fm+Q8a1&#10;a8+Bvu/d/dMb2JY5uiPbhG/ktn4cqGU/er3pcvwCAAD//wMAUEsDBBQABgAIAAAAIQAcGG82FQQA&#10;ADkKAAAOAAAAZHJzL2Uyb0RvYy54bWysVttu4zYQfS/QfyD47liSJcsWoiyydhwssO0Gu9sPoCnK&#10;IiKJLEnHTov+e2coyfElQN3FBog8vI3mzDkz4u2HfVOTF2GsVG1Ow5uAEtFyVch2k9M/vq9GM0qs&#10;Y23BatWKnL4KSz/c/frL7U5nIlKVqgthCDhpbbbTOa2c09l4bHklGmZvlBYtLJbKNMzB0GzGhWE7&#10;8N7U4ygIpuOdMoU2igtrYXbZLdI7778sBXdfytIKR+qcQmzOP41/rvE5vrtl2cYwXUneh8F+IIqG&#10;yRZeenC1ZI6RrZEXrhrJjbKqdDdcNWNVlpILjwHQhMEZmkejttpj2WS7jT6kCVJ7lqcfdst/f3ky&#10;RBY5nVDSsgYoejRbraUwoiUTzM9ObzLY9mj0N/1k+olNN0LI+9I0+AtgyN5n9vWQWbF3hMPkdJLO&#10;kjShhMNaFE+S2bTPPa+AoItzvHo4OjlLjk7OpxFGNR5ePMb4DuF0A0/nygCcQ/g9ynRAuZQMaG8a&#10;kh5hXJkDwDNUk1mcpvMpJZfYomQSBsn8DdsQIcYyuOkldo1E/lvzvGLGgS545q1eF/xCFdd66h1A&#10;WZzJ6h0HnWSXim8b0bquBo2omYMGYCupLSUmQz2ZT0XYE9WDx6LwxB2S0XN3TJeWPIP/PiSwrgnq&#10;rCfAKbc1gvZOmqt8NMw8b/UIylIDmLWspXv18CDRGFT78iT5k+kGb2UTQlcZ6oaV8pnABMgTT+Cm&#10;7ghDSJ8Vf7akVYuKtRtxbzU0J2iZPken28c4PHnfupZ6Jesa9YP2T2dMNGvRkRYBXpZB4X62rre6&#10;TvZ3NLsPgnn0cbRIgsUoDtKH0f08Tkdp8JDGQTwLF+HiHzwdxtnWCsDL6qWWfawwe0Hlu22rJ7Nr&#10;iL6xkhfm23dX9hCaV9EQInQCTAnGag3/ClmFfWA7Ixyv0Cwhc/08bD4s+DS/ZRaTbqHDkfXuN1VA&#10;I2Rbp3wyhiI+6XBJHE6iBNnz2fJtbjJN0mkAisA2F0bTJJl4NRyaFQjBWPcoVEPQgCqBcP072Avk&#10;uwM4bEHPrULa/Uvq9mQCfOKMB4Fh9yagwJ4HX1M7qARG12Uev6XvfYe+VUwLiBLdHik/GpT/Hago&#10;RV0Q35n7XfixIG7/UUH7Dz1Eq89KwBi1qwQrILyuDI6Odm/7H3yE8TSandIRBvE0SOOOjsksTQPP&#10;109ig+xyOk9AAie0sKyRDq40tWxyOgvwrwsKgT60hafSMVl39sAiIu9YRMvt13v/UT4kdK2KV8in&#10;UaAZ0BfcuMColPmLkh3cXnJq/9wybHn1pxbSOQ/jGK87fhAnaQQDc7yyPl5hLQdXOXWUdObC+SsS&#10;ArP6HspgJb02MbYuElAbDkBk3vL3E7BOLkDHY7/r7cZ39y8AAAD//wMAUEsDBBQABgAIAAAAIQAU&#10;VZo6/QAAAHsBAAAgAAAAZHJzL2NoYXJ0cy9fcmVscy9jaGFydDEueG1sLnJlbHOEkLFqwzAQhvdC&#10;30GIdoxlZyilWM6SFjKUQptuXhT5bCuRdEInB6dPX3koNFDoeP9x3/dz9WZ2lp0hkkEveVWUnIHX&#10;2Bk/SP65f1k9ckZJ+U5Z9CD5BYhvmtub+h2sSvmIRhOIZYonyceUwpMQpEdwigoM4POmx+hUymMc&#10;RFD6pAYQ67J8EPE3gzdXTLbrJI+7ruJsfwnZ/D8b+95o2KKeHPj0h0KghbfDEXTKUBUHSJL3xkKu&#10;LNr28LWieF4tQVm1SmucfKK7JT8aB9G2W6BTwtB+TCFYWCT361KjCyoaQl/MluYf8it2ufTznCB6&#10;ZbloanH1suYbAAD//wMAUEsDBBQABgAIAAAAIQCIhyIe0wAAAKYBAAAZAAAAZHJzL19yZWxzL2Uy&#10;b0RvYy54bWwucmVsc6yQzWoDMQyE74W+g9G9q90cQinx5lIKuYbkAYSt3TVZ/2A5IXn7OOmhDQR6&#10;6UmMhL4ZZrU++1mdOIuLQUPXtKA4mGhdGDXsd19v76CkULA0x8AaLiyw7l9fVlueqdQnmVwSVSlB&#10;NEylpA9EMRN7kiYmDvUyxOypVJlHTGQONDIu2naJ+TcD+gem2lgNeWMXoHaXVJ3/ZsdhcIY/ozl6&#10;DuWJBTpfvSuQ8shFg2fr6HvZNewHwOcZuv/MYCbK5SfDXQreR9fUtm4h8KHd/goAAP//AwBQSwME&#10;FAAGAAgAAAAhAFnUrKviAAAACgEAAA8AAABkcnMvZG93bnJldi54bWxMj8FugkAQhu9N+g6badKb&#10;LohVoSzGmLYn06TaxHgbYQQiO0vYFfDtuz21x5n58s/3p+tRN6KnztaGFYTTAARxboqaSwXfh/fJ&#10;CoR1yAU2hknBnSyss8eHFJPCDPxF/d6VwoewTVBB5VybSGnzijTaqWmJ/e1iOo3Oj10piw4HH64b&#10;OQuChdRYs/9QYUvbivLr/qYVfAw4bKLwrd9dL9v76fDyedyFpNTz07h5BeFodH8w/Op7dci809nc&#10;uLCiUTAJ44VHFcyjJQgPxKt5DOLsF7NlBDJL5f8K2Q8AAAD//wMAUEsDBBQABgAIAAAAIQC/xyw9&#10;FwoAAEYmAAAVAAAAZHJzL2NoYXJ0cy9jaGFydDEueG1s7Fpbb9s4Fn5fYP+D1+gCsw+1SYqiyKDJ&#10;wBM3bjBu6tpuguybLDGJtrLkleQ06a/fj7pYihupxrSzL5MgSCSKhzxXnk/n6M2vD+uwd6+TNIij&#10;4z4dkH5PR17sB9Htcf/T8uy17PfSzI18N4wjfdx/1Gn/15O//+2Nd+TduUm22Lie7mGRKD3yjvt3&#10;WbY5Gg5T706v3XQQb3SEZzdxsnYz3Ca3Qz9xv2DxdThkhIhhvki/XMD9Awus3SCq6JND6OObm8DT&#10;49jbrnWUFVwkOnQzaCC9CzZp/wTC+W6mqSK8d++Gx33SH5rB0I1uiwEdvf60KAaTeBv52j+Nkwhq&#10;bMxfe0ejMNNJhKVO4yjDbqWc64M0tXaTz9vNay9eb8DcKgiD7DFnFwxi7dO7GHL05vq/2yDR6XHf&#10;o7xSBC6/UcU68JI4jW+yAVYcFlqorGGWdYZyyEp7QFjKj9LsMdSFQJRQI+1wt2/OwpkbhivX+2x0&#10;05xcTa2fG8J9ZRiq3Pzmwt1m8TLIQj3Woc6039Cjd7QJ42yUaNdMDN3HeJvl5li5yanxQTOM63GQ&#10;FFReHBamuYVtNnC2cjjcpjCH9ouH927yeBqH8RObQQ6dmPUC/+EJC3Hi63L50hmyBzMvzZK5vjFX&#10;NydLd6XDUNN/vPrwir4ZmqFixqmLeDDXm+wU3pIVK+caNWM9bGZ8zMy4P5nrTU58D3Wbp/k/bFMu&#10;grFqT1yWTGxmYNo9SuMw8M+CMMxvTAzq07DkOnsoLLg3K4z+EOHQPTKUhpl8bygswimSnd9c6Ft4&#10;633pN6WuPDc3UsX4U2VdvGJHry5eUXmAypzCdvs6Gy0Xy8vlcjF6e3328Z1Zp9ZerWFaang0n0wm&#10;i8li8fZyMZu8PRvP2ihYTTGdTibj68l121SrmpqzsvgOK7ya/e7tfHo1mVxdvh9fti1tl5OXy/F0&#10;er5cXHZwLKqFIeN0ufh9OpmPwPa0fXWnolhMrhbTd4s2LmQ1bz66vJgtx62aULuJs8lsNLm6vry4&#10;6uCYVo5fGXHZbcTaiuPp2Jjx+mx0Nj5vY5vWNjTzp/PF9XXn/J0hL+aj6cf5hXGsdmFx5hZhC6ea&#10;T8fj8+lycj3u3KAy52h5eT29XF7M3p11rF8bdDy7NtIuntFmcSg8e0KUoYc0ZviMtutnjytEIM6s&#10;OgIxb3doFdn7NPb1yUQjx7mh0XVj9JuDrSVKnQEhinFbSUUZcyxitRqtVCofWNyRlAkmhc2UUKqN&#10;orIyGXCHSEqlZVGLCS4JayOpDA0STh3KlSTS5lKRdr4qY5OB5dhUWEIoR3EiWPsulbXJgNnMxgac&#10;Eq64kGTvlK/PqcrkIOHSFpQTyaQj7DZBqggmA6qUElAZpwK/uGsjqYLZkAgbbDHLErZDkOfbSKqw&#10;NiQWtS3bYbZwGG+bv4trEBAJS0jJbaGI0271KrRBwZUNqRWnNhHEahdkF96goZRDdtviBPbs8BVa&#10;W57agoA5m0O9kjsd+9Smp9R2hLQYXMYRHdJUlucDB35igT0HGrBsQt++bnVKWhnfGXAmlbTAIDN0&#10;Sn1DhSis47S4yYMbl3m443+JZvZBTQk9GqCmHOkCNbMfAzV7IhvmDgI1LwjlBaGUKfYFoZgXhd3x&#10;NfrrIJSZeUfAAfSnIxQkNWI5klEuGc5cpzW7lQjFQo7GCS0dzgE3nI6sXiMUBmjCkdWpogA2HUmn&#10;zlMcMAg5BAmhJG3jq5GmABukTRgTikkJYNBGUuUpOQAk47YBQIAEAAPsm4zzHEYBquHE4kwhHTq2&#10;rb4LU8RASOoo0CmHODZRsmOfGqgwClk4Jw4HwrHUQUCFWA2ltcnfACowPlAaYASjDqBE+x60hirA&#10;fsqxkauV4AAd7XpuQhVADgkcTKTlAE60clY7ABXKFgKOI4SA13Rw1vAAIgzkkgARUHI77KocwAC1&#10;wygqkAIKG7GiJDaRts32wqXAJPVrSfX28X2Awor3/AZAKUe6AMrHHwMoewo6GKB0VV1Wty9Vl/oF&#10;+aXqsqv2Ve9soxdM81fFNB8NpsGZ9SdjGjHgyE4E7/dI7gRvoqI13ZSRyga2YJjIbIcqrkR7smlg&#10;GiIczKa2YtgoF+m5Emyd0DhhQiqkNGIxi7WCk0Y2QzGEmYoAUiYje5mmBiZVMhMDFFkEyiwoIUB8&#10;rqwOlFHnM8tBdcpWqAQBbwjeDgCrAEaJCvMtJHICIADM0IWaGmiGKcAZZWo0nLJWfVVFFz4gDkH2&#10;twiKNUzyDll2cEbAjDAKM1REAGx0aaABaKip0EngP1N6sDoQbQPQMFQ3qGVLi6NwI1gHCKo9gFIC&#10;S0LPCuU6ey/71gbdVVgBNhyADFBB1bwDANLKBwwF7G/83lKWY0ovrb5fuwCglmXeAiwbVUqA+z2a&#10;w0GNP12FqXl1Te/iL1N9qyP/d/34pK1knly66MA2uoxm7NTNLtz10yaKGV/o5NnxmU4801/cX+e3&#10;7WoV6kXwtbkUJNixduturgI/uyso7bJf4z6clx045qD4ij/PP+CC5w+wYrMZh5rzKO+Ota6Tem6I&#10;xpxRTpwE4DxvvxZMrIPovftgAKCBYPVEP+8MPhHRfZjFZct1VSDGzPQQzbIFUEwC7840uFax/zhL&#10;sCT6Vmm2MI3N/GZjRsruma9v5vkcNLfKocQ8TmZJz3R+j/tF17eXfj3u2yQX3D3KTk7Hc6vnoT0e&#10;Z48bnfZ+GY3+9QZrmM4dqPO/2AfCFNzgomCu0cqM0TzDbUM4M6uSZe3+J06Wgff5PVrCxRz0QAuB&#10;oa39ZxE69ZU2vM9wwp2SIv2QLePy2UPRNCxU00vi7Lj/Gq9y5qdvPgnA/V2cfDWzv6u1pk5q9cHh&#10;Z27iQqtPFGgsCxXnKslyLtAIRm86HZU919zpKt8qn0GxuXObRvG/dVIKYe6K8bKAGa7CUXgbFWNe&#10;lhSyYvTDzU2qq85rYTyUT+P32zALpvchtFTQVP6882Hs+qwz1/w1fPQnOXPZv87tPkkCH7GiU6it&#10;4RPP+fcPGrG0S+EWh7l+5fU9d4WvINwIHyT88s+f7P14azxbZ7264XTcL/tQ+DQl3uLgmwbRZ+2j&#10;MlZY+/8QLgfHBFKVYeonxUR9EOfx8nxM5I9+09kXrcs4WBU3OSN5b8A4NA6YJ99V5PnJuFiYX+3O&#10;jCqE8u8uzPO1G23dcLq7f3iP1mARPNq/LU+ex+cGq08qBpJKgDOugJyAFiwhC8NV51/eMKIowNkA&#10;exIAziqefylDdEABahhaQyhUScBIrornZRZD34ygPeWgHiWJsqUEIDA22GcdA8URbKR6cgLvuiHN&#10;I/Jgm6OllO+3SyMHn4OGo50djHUug/RDFJZ6Kbnyg3TzGxLS53RUnolI4oUCDEQY4yhLP+D8RhLd&#10;O9Kqj2WQBcxnSeHYzdxegm9djvvJuV+UtMyJ+mljPn96StykyXVZf/518j8AAAD//wMAUEsDBBQA&#10;BgAIAAAAIQD0ublgbA8AAKxbAAAUAAAAZHJzL21lZGlhL2ltYWdlMS5lbWbsnH9snVUZx0+3223U&#10;O6ylI50uZGsYLcofZRtM4nS30G4ju8yyXrdMIBlyq1tcsAIzW4SkCRN/hB8lEjMCmCshZFFUSIZO&#10;lKhJjSMh/uMfdnMkRfjDf9SVGLeQmPr9vPd9utPT+9r3dve2HeGMb8+P55zzfM9znvO85729pcE5&#10;d0BoiPHaIufOqmzpq3ud61rj3Ore27bQ66U7nPuX+iyxDpY3qpBxbkQT7WcyL73zzhK36uFGpwnc&#10;dcJqQdN9qiHX4Fap3Cwsav7dXxm2NwZ97xT6BPq25zIuqzLpqtxlk+WrNYe1d+UWRXOJhtLQ5jW5&#10;pZOyTM5NltsktTEr4/LExIRrjcvLlbfEZS3VrRGWCe1xm/pOVGprkrxZsGR9fB2+7krzJfW9SpMy&#10;1tKvRWxclfmao0G6wcXwqMccHeKEnZibdOrUqShfq5/sOe22B8jM3nRK2v+8ZEXB+HJGOhkQJ2xw&#10;rcprppycoc0mxxcvlCuXjLemitJjx/8W5cabdnSGa6Cfz48+8NsUjS6Pgd8K1WvBz+w68pdnIg3G&#10;j3bjB9c2Aa708/nBC359yknUa8kP3aTTP3gqyo0f7cbP9wH6+fz61O+cwH6T+oTzQq3t9/5vn9Cs&#10;zhm/JPvRz/jBq084rc7ws/q7KteKn9nvldIfNesFfkn2o5/xg1efxrC/8LP62ypfLD/TgZ1s7kMq&#10;k6jz8LhYHR2aB79FB2k2e2R7gw3gZ/Va2MD42R7xzCKZDyXtEf18+xmvR6PRZZ71sF/TL56fwg+7&#10;dgpZAa7YmjL9jB/2gh/2g5/VF5L94MXZKwkk6ueFWvtfGMOS7OfHMHiZ3UoqW70eMWJi4mlpSON/&#10;T0/ZX/ixvyXl7C/1Wu4vdiLN5vwytiRgt+MCqSTUcn/xfVJ4PmjvFLICPNrisn8+zO+wG/ysXsv9&#10;NfvNxv/gVRIv9hd+Vn9b5RVCLe4gZr/Zxj94we+kchL1Wt5BzH7h/tJu+8saKu0vfeDFvp4RSNTP&#10;C7W3X/XnF17wYV/hZ/V6+F+4v0n2859v8IIf+ws/q7+t8sXaL685igI8mBsdZ5WTqNfCh3ZqnkEp&#10;wD/GzQAqk35DYzmtvsXdrff2/e5L7j79nE16/eDRV3vdE81XuBOP97qjzd3u6C97o8WdVZ2EnHTo&#10;xx3uyEOvH3xkRcObXarznsuYl7M3LwbvZpx7fkXTf15QP4AcG9GH+pMTrx/MPfn7g8Ut3+y6Se3M&#10;41yHe1XtNift0fJe6nCrftLhrvnV9gFf5mg//F4DbUvVl3RMbeixRBmZgff4y4RlMSj3aO5zJ7YP&#10;FL8RNU+5O7VJnhVIKwXKbEFLXGb+gvCSgPxK4TGhQ4h45Jbf7DLLbzZZs9rzgp80X5QOqPEW1+N2&#10;uvVutevWv9Wu3w24r7uD+nmvu0c/4Q1ncta0OK7TRpk2W5ufL4nb4fodAb5wHRdCriZjz5K47pWs&#10;T3zui1jd6x6Q730l5ofeRsF0Wh1uxs9s1igjweOw8pCHyZolT+JxQLK5stnjMdc/V+Bqsrmw2d9j&#10;HnfqcIQ2M9lCsdnXxJH9PV6Bq8nqabOd0k3s5Gz8W6dM2WQaVnucahI7x/57tOmJlvtd2yM9i88f&#10;27Z4bOJoE0GgT3X0ICc/rxhF7PznioYNXarTyJiXs4eXAmLn969s2nr1TzscQA5V+lC32PmFk98a&#10;uEntzIMnEDttTtplcjf0sw73rMYQO30Z7aueP7KEtn07cgPq6jp/Pj12MsflbunQD9WnpHn+1LR5&#10;YOjzm768V+MfFqkRtVWKnSx4rZAVlIasrPg71K4G2gl6a5QTH0zuj2PNK4W47+TdSE3OPvukz7UC&#10;z9lNylsF+vuf19KHeFMSmP864S4BGyFzcYw22eVqytPupShA68c+tXVrtn5hl0Cp2/W6Pfok+3a3&#10;LYpvxD0D8c7K5GGdtfvrxz6+LeBdFEYEeI8KIW+TZSRL4l2QbKNm6HLXR3xYq/EyfZV0l9TvfQHd&#10;BRkr1G2yhWizF8UX3q9V4G2yNDbbqOcxtqrGZm/FujfKL0ObmWwh2uzb4ovNnqnA22Qz2exGzbDB&#10;3ZDaZuZ/Ujvp+/hiuxqyQq3ihLYkihPjyudK52djnX3KWwXWo7VNuz+eUBv+lRMeEm4T4OvHppyq&#10;LUJe8JPFpkE1duv2uDX616+f/frXqzjVr7vaVpW26HbZF8Ug4pDFHnL823KLC36s8mVWNhtqPZP7&#10;xhqINUVhRMgJo0K4HpNlJEtaT0GyDfKl9VX4EmNOCMSlnPCAjBjqNtmlZEviFeshloXrMdlMtlwv&#10;W66bhS2JV+jevWi6bpNdSrYkjrEeYlxoS5PNZMt1suUN7sYPY5zseLvA/auovFVIinHDkll82KHy&#10;3YJcS5tRfkc22UfUlBQT0FGOcXn1IdL16O61VSjfrSyuNaoOiFUGP8aliV0FjSV2hTxH1IYsIyTx&#10;RN4VPQc3pvYRxljsony/jBPqJnYhaxGSdA9KZs+BfHRD3R7Zaqday9bKK9817TmAvSz2k5v9sKnZ&#10;1Wzoy2ayJfEJzsSucD0my0ietB7GYssbZnkPY/xG+Weom9iFrJp7GE/UubjvE4fgRowKeZssI/lM&#10;Ntsgy7FnnC3b26T9snZ1nXyeL/+A3MMGtChi1CHlrUJW0Nqm3cNKasNW+4S7hIOC3GRKjEK2EH1m&#10;RLzgNiqEvE2Wzmc2pPaZgnSVBOISunlHDHWbbCHajPgDb2JTyNtk6WyW/n0Hm50QiD/o3iW/DHWb&#10;rEXypDM+KNlCivPEJdZDzArXY7I0tlzvPp3a/9ZKH2dZ6QMXsw5rUcSsR5W3Ckkx61nJiFkPCvuF&#10;7wpyrSkxCxnxLk+7l+zdkX3r1udXvXp/zLvd0c1qt+4It0U3hanPf+4CjQL3tGUxKNPeFNcp297w&#10;DLGy3fGKko8I8BoVQs4my0iWxLkgGfeCavyFMSWBmITufhkq1G2yauJV+RPB9J8D2rPYcrOj2SnJ&#10;ZsQkeBOvQt4mS2Ozat8Dj0gnMQndH5dPhrpNdpnkSfu1VzLiVbf8aoc+hyhEt9EL93Z8BmAL3y6U&#10;Z7IL8QVuxJ6Qm8nS2SX9Z33GSWon/Zt9a1dDVriUP7d6TPyJPSXlrQLr0dqm3ZeeUhtneljYLjwn&#10;yE2mxJ5hVRmfF/xksaeoRj5J71GPvLtVpX55SPmzKt8PGtUPsI/Wjr9QNp+xPWEfrBzGnGH1J+aE&#10;XEfUhoz5k7gWJCPmVHt+mJe4Qt4rA4W6TbYQ3n2JI/AkxoQ8TZbORunPEnY9JhBH0P05+V6o22Qf&#10;lTxpfw5IRozBl3r0FMur3K9PB/aoFY+6VXI/zuBP+A6gbP5Uyb9Ys/nU8gT/ItYMqx9xKORvsnS2&#10;S/97GuMktZM+D792NWSFSzkO/Uj8iUPHlbfG69HapsWhE2rjnL8gPCi8IsiVpsQhZC1Cku8MSraQ&#10;7tMj4gPnUSFcj8kykiWtpyDZbGLVEY0jHr0gbJQRQ90mm69nPTEIbsSnkJvJMpLPbJf0Z6yg+YYF&#10;YhC6O+WToW6TLYQYTqyBJ3Eo5GmyWtvogxyHXpUtiUMnlbcKWaFSHHpQ7cQh4tFnhD8IcpkpcQjZ&#10;MiHJP++UrFtPra16D+tXr236ac8lxuFfPJ8aBeqUzfbEfSuH9x70jgohpxG1IUvnD12RPua2Z6Tp&#10;q6T7mPoRL5j/Lhki1G2yap7p5d9s8o2LmZ/pcFwmGFdy35as+f/xL0pOTIE/8Sbkb7J62O64dBJT&#10;0J2X74W6TfYx5IKf7G49qMbyM433+p7oBsTvBPiNSU+C/bBPo4DdAGuj7tuS9mrtSNxhLcSkcC0m&#10;S2PH6z/8fCiKKW/IlsSkM8pbhaxQKSYdUTvn9U0hJ5wS5FZTYhKy+Xqej0g3+keFkJvJMpLlBT+Z&#10;jxfUWL7nzC42ofsOGSTUTWxCVk1smuv3DeIPHIlNIX+TpbHd9fqWEuc7bVx/Vn2JP+heJx8MdZsM&#10;f8wLfrJ926dGvku3S7Eor5+F6FOhbdF72h7JLL5YTgyyMvEnjEfU1wpZodKzqKh24gyciUEhZ5Ol&#10;s1f63+saJ6mdfDbDr10NcL2U38/eEn9i0FnlrUJs+2nvZ8ckw7fGhPuEfwhynykxaEzVNGeN7zL1&#10;yXO4H+2JPkvcHX9aVPaP0Eeo4y92bwrr5ku2T0m+M6I5xoRRIeRvsnS+U91ZK0kfsWhM2COjhbpN&#10;NvPn1TuiT1/z+sbGTp01+wYr3wkwm5ADzhp2sXbOFmVy/9zNZDNi0JjGEJ9C3iZLZ7P0560gfccE&#10;YhC6e+WfoW6TpfE3vjO3J7qP80lSvyw33d/Mh0L7+HXzP+s7k+2IR/AnVoX8TVZr2xknqZ3zWKVl&#10;TsbvavT747Tlqb4zTr9zQmuMpLg1LPkXBXQ8J1whMNa+s2Qy9jZPu5fsOVdU2079bcxg9NdZ9+j7&#10;HA+otlrfxL5wx8Yn2EuAzywV7AwSN6nPZm+qtc156WF9p/UjjW22qh86vqc8tI3JZmObdZoTmxgW&#10;gm34e3j9F/2NXxrbXCvDYJsD+hHaxmSzsc16zy4LxW+wC+AuMK58LnxVaqJkOjtUaxPwFdLpM29F&#10;uXGhvVPgrMOVvpTpt9Irs7dhPGAfrxFWCYz1E+NNBzIr68wO5VUvep0tJliTzXUxfwNt+tLqPhcr&#10;nw/dxBXSfOjmb3PnS/eLZdXzsu5H5tHm+2toczvfjbEtLTP/p93ONDI70zpzU8590jlmjM2FyT4h&#10;NAucF+LGjUKzQH1csL5LvXNufcnPClZnvjeEWp1z48Z58rlRT+JmfcnhZnVVa8bNj7H+foQxFs7E&#10;WHQn7UcYV23NGhKt0faD+ntCpf1ARvLjLvZBL6j1fryoOZnfuFFPy83G1osbvuhzo56Wm42tFzdi&#10;lM+NelpuNrZe3OxM2Z5ST8vNxtaLG/F13PM36mm52dh6ceN563Ojnpabja0XN+6MJNtT+/9opIkh&#10;Nrae3LiD+tyop+VG33py85832I16Wm70rSe3TZrftxv1tNzoW09ufQE36mm50bee3Iqa37cb9bTc&#10;6FtPbocCbtTTcqNvPbk9GnCjnpYbfevJrRRwo56WG33rye245vf9jXpabvStJ7eTATfqabnRt57c&#10;zgTcqKflRt96cjsbcKOelht9a8kto3cy071c5XbNnxV4D1ijfJlgcq4C9q7IO0eb6vSlfJVy6sbN&#10;PmtKavf1bNG4DUKnwP+v+pM5565WmflEaTM/yrhQZswqoVlgzKJcmYuq0d+ctVJQahYo/w8AAP//&#10;AwBQSwECLQAUAAYACAAAACEAr9UVyi4BAACSAgAAEwAAAAAAAAAAAAAAAAAAAAAAW0NvbnRlbnRf&#10;VHlwZXNdLnhtbFBLAQItABQABgAIAAAAIQA4/SH/1gAAAJQBAAALAAAAAAAAAAAAAAAAAF8BAABf&#10;cmVscy8ucmVsc1BLAQItABQABgAIAAAAIQAcGG82FQQAADkKAAAOAAAAAAAAAAAAAAAAAF4CAABk&#10;cnMvZTJvRG9jLnhtbFBLAQItABQABgAIAAAAIQAUVZo6/QAAAHsBAAAgAAAAAAAAAAAAAAAAAJ8G&#10;AABkcnMvY2hhcnRzL19yZWxzL2NoYXJ0MS54bWwucmVsc1BLAQItABQABgAIAAAAIQCIhyIe0wAA&#10;AKYBAAAZAAAAAAAAAAAAAAAAANoHAABkcnMvX3JlbHMvZTJvRG9jLnhtbC5yZWxzUEsBAi0AFAAG&#10;AAgAAAAhAFnUrKviAAAACgEAAA8AAAAAAAAAAAAAAAAA5AgAAGRycy9kb3ducmV2LnhtbFBLAQIt&#10;ABQABgAIAAAAIQC/xyw9FwoAAEYmAAAVAAAAAAAAAAAAAAAAAPMJAABkcnMvY2hhcnRzL2NoYXJ0&#10;MS54bWxQSwECLQAUAAYACAAAACEA9Lm5YGwPAACsWwAAFAAAAAAAAAAAAAAAAAA9FAAAZHJzL21l&#10;ZGlhL2ltYWdlMS5lbWZQSwUGAAAAAAgACAANAgAA2yMAAAAA&#10;">
                <v:shape id="Diagramm 7" o:spid="_x0000_s1035" type="#_x0000_t75" style="position:absolute;left:38406;top:-60;width:25421;height:24505;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dP3J&#10;+78AAADaAAAADwAAAGRycy9kb3ducmV2LnhtbESPQYvCMBSE74L/ITxhL6Lp7kGlGkWUBa+6+wMe&#10;zWtabF7aJNb6740geBxm5htmsxtsI3ryoXas4HuegSAunK7ZKPj/+52tQISIrLFxTAoeFGC3HY82&#10;mGt35zP1l2hEgnDIUUEVY5tLGYqKLIa5a4mTVzpvMSbpjdQe7wluG/mTZQtpsea0UGFLh4qK6+Vm&#10;FfTcHf3NlKvHcdFlU2nKrl2WSn1Nhv0aRKQhfsLv9kkrWMLrSroBcvsEAAD//wMAUEsBAi0AFAAG&#10;AAgAAAAhALaDOJL+AAAA4QEAABMAAAAAAAAAAAAAAAAAAAAAAFtDb250ZW50X1R5cGVzXS54bWxQ&#10;SwECLQAUAAYACAAAACEAOP0h/9YAAACUAQAACwAAAAAAAAAAAAAAAAAvAQAAX3JlbHMvLnJlbHNQ&#10;SwECLQAUAAYACAAAACEAMy8FnkEAAAA5AAAADgAAAAAAAAAAAAAAAAAuAgAAZHJzL2Uyb0RvYy54&#10;bWxQSwECLQAUAAYACAAAACEAdP3J+78AAADaAAAADwAAAAAAAAAAAAAAAACbAgAAZHJzL2Rvd25y&#10;ZXYueG1sUEsFBgAAAAAEAAQA8wAAAIcDAAAAAA==&#10;">
                  <v:imagedata r:id="rId25" o:title=""/>
                  <o:lock v:ext="edit" aspectratio="f"/>
                </v:shape>
                <v:shape id="Grafik 10" o:spid="_x0000_s1036" type="#_x0000_t75" style="position:absolute;top:5413;width:36576;height:1265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OxrmgPFAAAA2wAAAA8AAABkcnMvZG93bnJldi54bWxEj0FrwkAQhe+C/2EZoTfdVKjY1FWKIAiW&#10;gmkpPU6zYzY0Oxuyq0n7652D4G2G9+a9b1abwTfqQl2sAxt4nGWgiMtga64MfH7spktQMSFbbAKT&#10;gT+KsFmPRyvMbej5SJciVUpCOOZowKXU5lrH0pHHOAstsWin0HlMsnaVth32Eu4bPc+yhfZYszQ4&#10;bGnrqPwtzt7A0/e/O34V/Vu7XZT6fHq3h/DzbMzDZHh9AZVoSHfz7XpvBV/o5RcZQK+vAA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Dsa5oDxQAAANsAAAAPAAAAAAAAAAAAAAAA&#10;AJ8CAABkcnMvZG93bnJldi54bWxQSwUGAAAAAAQABAD3AAAAkQMAAAAA&#10;">
                  <v:imagedata r:id="rId26" o:title=""/>
                  <v:path arrowok="t"/>
                </v:shape>
                <v:shape id="Textfeld 2" o:spid="_x0000_s1037" type="#_x0000_t202" style="position:absolute;top:146;width:10460;height:387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R1c1L8A&#10;AADbAAAADwAAAGRycy9kb3ducmV2LnhtbERPTWvCQBC9C/0PywjedKNQKalrCLYFD1606X3ITrOh&#10;2dmQnZr4712h0Ns83ufsisl36kpDbAMbWK8yUMR1sC03BqrPj+ULqCjIFrvAZOBGEYr902yHuQ0j&#10;n+l6kUalEI45GnAifa51rB15jKvQEyfuOwweJcGh0XbAMYX7Tm+ybKs9tpwaHPZ0cFT/XH69ARFb&#10;rm/Vu4/Hr+n0NrqsfsbKmMV8Kl9BCU3yL/5zH22av4HHL+kAvb8D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VHVzUvwAAANsAAAAPAAAAAAAAAAAAAAAAAJgCAABkcnMvZG93bnJl&#10;di54bWxQSwUGAAAAAAQABAD1AAAAhAMAAAAA&#10;" filled="f" stroked="f">
                  <v:textbox style="mso-fit-shape-to-text:t">
                    <w:txbxContent>
                      <w:p w:rsidR="00436192" w:rsidRPr="00436192" w:rsidRDefault="00436192" w:rsidP="00436192">
                        <w:pPr>
                          <w:rPr>
                            <w:b/>
                            <w:sz w:val="18"/>
                            <w:szCs w:val="18"/>
                          </w:rPr>
                        </w:pPr>
                        <w:r w:rsidRPr="00436192">
                          <w:rPr>
                            <w:b/>
                            <w:sz w:val="18"/>
                            <w:szCs w:val="18"/>
                          </w:rPr>
                          <w:t xml:space="preserve">IGH Primer Set </w:t>
                        </w:r>
                        <w:r>
                          <w:rPr>
                            <w:b/>
                            <w:sz w:val="18"/>
                            <w:szCs w:val="18"/>
                          </w:rPr>
                          <w:t>3</w:t>
                        </w:r>
                      </w:p>
                    </w:txbxContent>
                  </v:textbox>
                </v:shape>
                <w10:wrap type="topAndBottom"/>
              </v:group>
            </w:pict>
          </mc:Fallback>
        </mc:AlternateContent>
      </w:r>
      <w:r>
        <w:rPr>
          <w:noProof/>
          <w:lang w:val="en-US"/>
        </w:rPr>
        <mc:AlternateContent>
          <mc:Choice Requires="wpg">
            <w:drawing>
              <wp:anchor distT="0" distB="0" distL="114300" distR="114300" simplePos="0" relativeHeight="251683840" behindDoc="0" locked="0" layoutInCell="1" allowOverlap="1" wp14:anchorId="46D0CE2A" wp14:editId="5381F88C">
                <wp:simplePos x="0" y="0"/>
                <wp:positionH relativeFrom="column">
                  <wp:posOffset>-168910</wp:posOffset>
                </wp:positionH>
                <wp:positionV relativeFrom="paragraph">
                  <wp:posOffset>3269615</wp:posOffset>
                </wp:positionV>
                <wp:extent cx="6422390" cy="2435225"/>
                <wp:effectExtent l="0" t="0" r="16510" b="22225"/>
                <wp:wrapTopAndBottom/>
                <wp:docPr id="6" name="Gruppieren 6"/>
                <wp:cNvGraphicFramePr/>
                <a:graphic xmlns:a="http://schemas.openxmlformats.org/drawingml/2006/main">
                  <a:graphicData uri="http://schemas.microsoft.com/office/word/2010/wordprocessingGroup">
                    <wpg:wgp>
                      <wpg:cNvGrpSpPr/>
                      <wpg:grpSpPr>
                        <a:xfrm>
                          <a:off x="0" y="0"/>
                          <a:ext cx="6422390" cy="2435225"/>
                          <a:chOff x="-107" y="95006"/>
                          <a:chExt cx="6422852" cy="2436054"/>
                        </a:xfrm>
                      </wpg:grpSpPr>
                      <wps:wsp>
                        <wps:cNvPr id="13" name="Textfeld 2"/>
                        <wps:cNvSpPr txBox="1">
                          <a:spLocks noChangeArrowheads="1"/>
                        </wps:cNvSpPr>
                        <wps:spPr bwMode="auto">
                          <a:xfrm>
                            <a:off x="-107" y="95006"/>
                            <a:ext cx="1046074" cy="387706"/>
                          </a:xfrm>
                          <a:prstGeom prst="rect">
                            <a:avLst/>
                          </a:prstGeom>
                          <a:noFill/>
                          <a:ln w="9525">
                            <a:noFill/>
                            <a:miter lim="800000"/>
                            <a:headEnd/>
                            <a:tailEnd/>
                          </a:ln>
                        </wps:spPr>
                        <wps:txbx>
                          <w:txbxContent>
                            <w:p w:rsidR="00436192" w:rsidRPr="00436192" w:rsidRDefault="00436192" w:rsidP="00436192">
                              <w:pPr>
                                <w:rPr>
                                  <w:b/>
                                  <w:sz w:val="18"/>
                                  <w:szCs w:val="18"/>
                                </w:rPr>
                              </w:pPr>
                              <w:r>
                                <w:rPr>
                                  <w:b/>
                                  <w:sz w:val="18"/>
                                  <w:szCs w:val="18"/>
                                </w:rPr>
                                <w:t>TRB</w:t>
                              </w:r>
                              <w:r w:rsidRPr="00436192">
                                <w:rPr>
                                  <w:b/>
                                  <w:sz w:val="18"/>
                                  <w:szCs w:val="18"/>
                                </w:rPr>
                                <w:t xml:space="preserve"> Primer Set </w:t>
                              </w:r>
                              <w:r>
                                <w:rPr>
                                  <w:b/>
                                  <w:sz w:val="18"/>
                                  <w:szCs w:val="18"/>
                                </w:rPr>
                                <w:t>1</w:t>
                              </w:r>
                            </w:p>
                          </w:txbxContent>
                        </wps:txbx>
                        <wps:bodyPr rot="0" vert="horz" wrap="square" lIns="91440" tIns="45720" rIns="91440" bIns="45720" anchor="t" anchorCtr="0">
                          <a:spAutoFit/>
                        </wps:bodyPr>
                      </wps:wsp>
                      <wpg:graphicFrame>
                        <wpg:cNvPr id="15" name="Diagramm 15"/>
                        <wpg:cNvFrPr/>
                        <wpg:xfrm>
                          <a:off x="3891686" y="102413"/>
                          <a:ext cx="2531059" cy="2428647"/>
                        </wpg:xfrm>
                        <a:graphic>
                          <a:graphicData uri="http://schemas.openxmlformats.org/drawingml/2006/chart">
                            <c:chart xmlns:c="http://schemas.openxmlformats.org/drawingml/2006/chart" xmlns:r="http://schemas.openxmlformats.org/officeDocument/2006/relationships" r:id="rId27"/>
                          </a:graphicData>
                        </a:graphic>
                      </wpg:graphicFrame>
                      <pic:pic xmlns:pic="http://schemas.openxmlformats.org/drawingml/2006/picture">
                        <pic:nvPicPr>
                          <pic:cNvPr id="16" name="Grafik 16"/>
                          <pic:cNvPicPr>
                            <a:picLocks noChangeAspect="1"/>
                          </pic:cNvPicPr>
                        </pic:nvPicPr>
                        <pic:blipFill>
                          <a:blip r:embed="rId28">
                            <a:extLst>
                              <a:ext uri="{28A0092B-C50C-407E-A947-70E740481C1C}">
                                <a14:useLocalDpi xmlns:a14="http://schemas.microsoft.com/office/drawing/2010/main" val="0"/>
                              </a:ext>
                            </a:extLst>
                          </a:blip>
                          <a:srcRect/>
                          <a:stretch>
                            <a:fillRect/>
                          </a:stretch>
                        </pic:blipFill>
                        <pic:spPr bwMode="auto">
                          <a:xfrm>
                            <a:off x="0" y="738836"/>
                            <a:ext cx="3723437" cy="1287475"/>
                          </a:xfrm>
                          <a:prstGeom prst="rect">
                            <a:avLst/>
                          </a:prstGeom>
                          <a:noFill/>
                          <a:ln>
                            <a:noFill/>
                          </a:ln>
                        </pic:spPr>
                      </pic:pic>
                    </wpg:wgp>
                  </a:graphicData>
                </a:graphic>
                <wp14:sizeRelV relativeFrom="margin">
                  <wp14:pctHeight>0</wp14:pctHeight>
                </wp14:sizeRelV>
              </wp:anchor>
            </w:drawing>
          </mc:Choice>
          <mc:Fallback>
            <w:pict>
              <v:group id="Gruppieren 6" o:spid="_x0000_s1038" style="position:absolute;margin-left:-13.3pt;margin-top:257.45pt;width:505.7pt;height:191.75pt;z-index:251683840;mso-height-relative:margin" coordorigin="-1,950" coordsize="64228,24360" o:gfxdata="UEsDBBQABgAIAAAAIQCv1RXKLgEAAJICAAATAAAAW0NvbnRlbnRfVHlwZXNdLnhtbIySz04CMRDG&#10;7ya+Q9Or2RY4GGNYOLh4VGPwAZp2lm3c/kmnLPD2zi6QCBHh1LTT3/d97cx0vnUt6yChDb7kYzHi&#10;DLwOxvpVyb+Wr8UTZ5iVN6oNHkq+A+Tz2f3ddLmLgIxojyVvco7PUqJuwCkUIYKnSh2SU5m2aSWj&#10;0t9qBXIyGj1KHXwGn4vca/DZtIJardvMFls63icBV3P2sr/XW5Xcup7fFn1F/skkaPEMUjG2VqtM&#10;r5OdN2fJikMqQeRwBxsb8YGiX3DoK6epfhscuHf6zmQNsA+V8ptylF2ahBImoQpa/K/Rh3RYhLq2&#10;GkSVcDFQx0yXtHVDXiiHZXyDxWmHDnYm6LWjvgiT1IYGwLViELxmbsLGJ+husD15WUXYJ3RHdTlM&#10;1OwHAAD//wMAUEsDBBQABgAIAAAAIQA4/SH/1gAAAJQBAAALAAAAX3JlbHMvLnJlbHOkkMFqwzAM&#10;hu+DvYPRfXGawxijTi+j0GvpHsDYimMaW0Yy2fr2M4PBMnrbUb/Q94l/f/hMi1qRJVI2sOt6UJgd&#10;+ZiDgffL8ekFlFSbvV0oo4EbChzGx4f9GRdb25HMsYhqlCwG5lrLq9biZkxWOiqY22YiTra2kYMu&#10;1l1tQD30/bPm3wwYN0x18gb45AdQl1tp5j/sFB2T0FQ7R0nTNEV3j6o9feQzro1iOWA14Fm+Q8a1&#10;a8+Bvu/d/dMb2JY5uiPbhG/ktn4cqGU/er3pcvwCAAD//wMAUEsDBBQABgAIAAAAIQBNhJUCJQQA&#10;AEoKAAAOAAAAZHJzL2Uyb0RvYy54bWysVttu4zYQfS/QfyD07lg3W7IQZ5G1k2CBbRt0tx9AU5RF&#10;RBJZko6cLfrvnSElxXFSNNhuACu8jmbOzDmjyw/HtiGPXBshu3UQXYQB4R2Tpej26+CPr7ezPCDG&#10;0q6kjez4OnjiJvhw9fNPl70qeCxr2ZRcEzDSmaJX66C2VhXzuWE1b6m5kIp3sFlJ3VILU72fl5r2&#10;YL1t5nEYLue91KXSknFjYHXrN4MrZ7+qOLO/VZXhljTrAHyz7qndc4fP+dUlLfaaqlqwwQ36HV60&#10;VHTw0snUllpKDlq8MtUKpqWRlb1gsp3LqhKMuxggmig8i+ZOy4NyseyLfq8mmADaM5y+2yz79fFe&#10;E1Gug2VAOtpCiu70QSnBNe/IEvHp1b6AY3dafVH3eljY+xmGfKx0i/8hGHJ0yD5NyPKjJQwWl2kc&#10;JytIAIO9OE0Wcbzw2LMaEoT3ZlGYBQS2VwvI67h5c2IgX8STgWW4SPHMfHz/HN2cvOoVlJN5Rsz8&#10;P8S+1FRxlwiDUAyIRckI2VeIs+JNSWL0CV8OpxAtYo8fJQQXueIw6rNkD4Z0clPTbs+vtZZ9zWkJ&#10;7kUumpOr3o5BI7v+F1lCZujBSmfoDPK3oBuRj8J0GWapBy7Js8xjO+FGC6WNveOyJThYBxo4415C&#10;Hz8b6yEej2CaO3krmgbWadF0pMd8QS7PdlphgdaNaNdBHuKfzyfGetOV7rKlovFj8KXpIJUYPMbr&#10;I7fH3dEVpssz7u1k+QRoaOlZDKoDg1rqbwHpgcHrwPx5oJoHpPnUAaKrKE2R8m6SLrIYJvp0Z3e6&#10;QzsGptaBDYgfbqyTCQzMqGtA/lY4NJ49GVyGOvMkGWTkVgON/MpJrSzGWtkKCgfblkSOAQO7bvVE&#10;rbPkJvkqWubATqBGFMYpVJ3Db0xwvEiicLEamRHnyzQbamk/cXNwDYMZhv+qUP8tuaymGkuEFW40&#10;yBJ7RbH3WhoMANxnqvaGAa+YW8kOLe+sbwGaN9RC/zG1UAZyXKCc6U+lp9SLiJ1gTGAMmuHEf8ia&#10;EqyA3+ASjN7j1FlLglv2gHXo21r7Lhst1Q8HNYOuoCCYnWiEfXLhAdDoVPd4LxhyAycndXUi27QS&#10;DyRy0jke8leA44KdSY9RwPNRdl4en+P0xft2jVDIeqwfHP/wjPF2x33SYoiXFlDcID7DyDfSv+L8&#10;OgxX8cfZZhFuZmmY3cyuV2k2y8KbLA3TPNpEm7/xdpQWB8MhXtpslRh8hdVXqXyzaw7J9P3Y9XXy&#10;SN3Xg9dCcM1V0egiqBdCgr4azX4HVB09jdXcshqXK0BuWIfD04aD+RlZBP1dag8yBlKQJXmeDG1y&#10;lIIki5M0gS6KXTaK8yzNnMb8ILHHWCb1H0V7dBswwSH8nCy6D5ZTtqHenM7dqedPwKt/AAAA//8D&#10;AFBLAwQUAAYACAAAACEAFFWaOv0AAAB7AQAAIAAAAGRycy9jaGFydHMvX3JlbHMvY2hhcnQxLnht&#10;bC5yZWxzhJCxasMwEIb3Qt9BiHaMZWcopVjOkhYylEKbbl4U+WwrkXRCJwenT195KDRQ6Hj/cd/3&#10;c/VmdpadIZJBL3lVlJyB19gZP0j+uX9ZPXJGSflOWfQg+QWIb5rbm/odrEr5iEYTiGWKJ8nHlMKT&#10;EKRHcIoKDODzpsfoVMpjHERQ+qQGEOuyfBDxN4M3V0y26ySPu67ibH8J2fw/G/veaNiinhz49IdC&#10;oIW3wxF0ylAVB0iS98ZCriza9vC1onheLUFZtUprnHyiuyU/GgfRtlugU8LQfkwhWFgk9+tSowsq&#10;GkJfzJbmH/Irdrn085wgemW5aGpx9bLmGwAA//8DAFBLAwQUAAYACAAAACEAiIciHtMAAACmAQAA&#10;GQAAAGRycy9fcmVscy9lMm9Eb2MueG1sLnJlbHOskM1qAzEMhO+FvoPRvavdHEIp8eZSCrmG5AGE&#10;rd01Wf9gOSF5+zjpoQ0EeulJjIS+GWa1PvtZnTiLi0FD17SgOJhoXRg17Hdfb++gpFCwNMfAGi4s&#10;sO5fX1ZbnqnUJ5lcElUpQTRMpaQPRDETe5ImJg71MsTsqVSZR0xkDjQyLtp2ifk3A/oHptpYDXlj&#10;F6B2l1Sd/2bHYXCGP6M5eg7liQU6X70rkPLIRYNn6+h72TXsB8DnGbr/zGAmyuUnw10K3kfX1LZu&#10;IfCh3f4KAAD//wMAUEsDBBQABgAIAAAAIQA7+h/P4gAAAAsBAAAPAAAAZHJzL2Rvd25yZXYueG1s&#10;TI/BSsNAEIbvgu+wjOCt3aS2IY2ZlFLUUxFsBfG2zU6T0OxuyG6T9O0dT3qbYT7++f58M5lWDNT7&#10;xlmEeB6BIFs63dgK4fP4OktB+KCsVq2zhHAjD5vi/i5XmXaj/aDhECrBIdZnCqEOocuk9GVNRvm5&#10;68jy7ex6owKvfSV1r0YON61cRFEijWosf6hVR7uaysvhahDeRjVun+KXYX85727fx9X71z4mxMeH&#10;afsMItAU/mD41Wd1KNjp5K5We9EizBZJwijCKl6uQTCxTpdc5oSQ8gSyyOX/DsUPAAAA//8DAFBL&#10;AwQUAAYACAAAACEAT5+Ol60IAABeHwAAFQAAAGRycy9jaGFydHMvY2hhcnQxLnhtbOxZbXPbuBH+&#10;3pn+B1WTzlw7Y4og+KqJfKNIts5ziqNIijPpN4iEZNYUqSMpR86v74MXipJi+jTJtdN24g8WCCwW&#10;u4vdfYDF659366T1yPMiztJemxhmu8XTMIvidNVrf5hfX/jtVlGyNGJJlvJe+4kX7Z8v//yn12E3&#10;vGd5OduwkLfAJC26Ya99X5abbqdThPd8zQoj2/AUY8ssX7MSn/mqE+XsM5ivk45lmm5HMmlrBuwb&#10;GKxZnFbz83PmZ8tlHPJhFm7XPC2VFDlPWAkLFPfxpmhfQrmIlZwEpt16ZEmvbbY7ojNh6Up18PTi&#10;w0x15tk2jXg0yPIUZjygX4fdflLyPAWrQZaWWE3ruT7LUmuWP2w3F2G23kC4RZzE5ZMUFwKC9+A+&#10;gx6tKf9tG+e86LVDYleGQPMrU6zjMM+KbFka4NhRVqh2Q7D1On7H0vsBZYndLcqnhCuFiEmEtp39&#10;ulKEa5YkCxY+CNscElek9biYeGoMMUtuv2iwbZnN4zLhQ57wkkcHdgy7myQr+zlngjBhT9m2lNux&#10;YPlA+KDoRnsY52pWmCVqa1bYmw2cTXcn2wLbwSM1+Mjyp0GWZEd7Bj14LvjF0e5IhCyPuGavnaHc&#10;CbqizKd8KVrLyzlb8CTh5C+vPrwirzuiS1EMGOJBtDflAN5SKs7SoqKvhcWEjwmKx8sp38jJjzC3&#10;GJU/WEYzQV+1JppaiM0EQrNukSVxdB0nifwQMcgHiZa63KkdPKFK0m+a2GFdMVMII9eGwVJkkfJm&#10;ectX8NZH7TfaViGTm1QJfmys+Sur+2r+ilhnmKzBZv3Z1ej98HY2Gf8imNSmq81LtHn7s9nH2WQ0&#10;up3ffGqitTTtrD8dDaej96P+7d143kRNa853V5+m8/6nq/eNrO2K+GZ2NRvNRuOr/nUTY6einc0m&#10;0/lodj2fTJpo3Zp2PJrOX+Dq7SmvfhnNh/PR1bhRAn9PO3t/N78ej0afGs0QaNrZ3XA46r9ESSpX&#10;x16Mfx3/fTSHyKP+3bFuytGf9XrtTkjNImTS7frZEIRXIQ5rrwLdPhAVIg2yiF+OOPI2S8TiB71f&#10;BWuD5xFqUOrYnmN61PSONfja+UzDC6hHXM+1XccxTRq4TVMqH7QEf4r87ACNTEKb6CsvJAbobMsJ&#10;fM+xTdszT5JJLVTligRCOQFxieu6xKGNSlTuaBquRwMPzCnkMS0rCJqEqrzSNCAN9A5o4Pu+BdWd&#10;pimVe+Io4luu5QYeMQNq2c2LVE5qGtDW9ykJfNMhngsTNC1S+aoJ41IagDu1PLFQs7X2TmsajkVs&#10;SiyHYI5nW6Z9vAwcqXY19SH9E03psfjVIHOKNdrHDrBG97yENXffhzUyPuqEKYQ7C2t+AMcen+uQ&#10;qoL2B3D87wLHnTiOIKj+zcARGJ7tIzt7lmO6NlLjSSDWTlWdXGzDpS7xbcelgeO7/jnY4Vi2iXRr&#10;e65Lkd4aE3WNHuCLdOj6rmtRq5G+xg6f+oJ7YHo2Cdzm/FmhBzFcpOfAdiwTM+0XZKrAgxiOQyiU&#10;praPtH6SbWs71chhBZYr0ClwPcf3mrWukcNzqWdT3/RMALTln4UcyP++SYHlgUPpC6scIofjWUIV&#10;QQ/pzJM9V2BRH3mqk83vI4el7jQHyKF7XkKOj9+HHCdHkbOR46VbymIlEQ/XiyOqH2DzA2z+L28p&#10;HwXYIA7/A2BjOR4lyO7y0N54/K7AxjFwrAc82XZgu7bjnaaqOu1WZx7LcGxAGSDARlJ0sMzxsbie&#10;UYONRz0c2QUIEM87A2w8auOaAkhDom6GvxpqHFMgZWBbBNezRnlqoIG2vukTi3rUsRpvDzXQEBgJ&#10;tgFe4BrUyP8AZkzTB5gREtie75JmZKovKLhaEuo7NMBa1PGbpxzADPWhgU9N6lli/07nnA8z0XiR&#10;FLKIdZ99HvMVT6Nf+dNRYazAyB1DDfmgTir6Bqy8ZevjMpDon/H82f4Jz0NRIT3l82a7WCR8Fn85&#10;ZAUN9qKt2OZjHJX3aqajK05sd6NriJaHrXF9qgHxZAD3UjkAjoflRFQY+rK+d0Je8ylClqC0KIyT&#10;5TEklwVkJcQ6Tt+ynayC4jpVE0aytnmkIttNMl00XigML0UVVLBV0J3H4b0o0S2y6GmSo+6JyltR&#10;zkRpVn5sRI+u/0V8OZU0wE/dlYvhfJK3RO2611Z161bxpddG+UEsyLrl5WA4pa0QBf6sfNrwovVT&#10;v/+31+Ahao+YLf9jHdhISYOGEu6gGJuh/IfPA+UEVaXLmv0zy+dx+PAWRW1FgyquUhjWOh1L8dZQ&#10;WSN8gBPujZTyXTnP9NhOlT3PN82h4rWN4NUTljOY7shKMI6gkXqXcinUq1FCL/q6NCw9q3IgPQbr&#10;SQ8W9ex/8FxLKr5Uv77QJ4ukn6xS1ReWuVIIve+Wy4JXBWK1QygnZG+3SRmPHxOYQs2RewcL7x0V&#10;qz7rsbV8B474B3msLrPLzR3lcYSA4AXMdrDxzzlxK8/KXvsC5Snx1xbPT/i+z/Ivwgy/69/Pb+J5&#10;jl75+JF3Sxd/IUpaC1ZwoZt+CBKB0WILPPuwFC8wP/31OFhYt8GhTgX/rojC3eB6XbbqkmWvrSuZ&#10;eLDLtkim4zh94BEe9ZRz/TeFoKc8+w8KwTopy/B8PgTl0BtefuZch91CfQjrIJB0/KB19NokMU94&#10;dCJb+zxURax8jRLja5ZuWTLef+/eorisYpVHK53Nnp7rrB6aDB9ojUu3a/k+qrHUDtTG6ZzqGQT9&#10;uG7jzOFaKEA6VxcSusLuZ50TDBQlbYeAiU9RAfUrDhobTQPnJtQcUAnAHRcHkcDRyh8LDxuoxC70&#10;Osrr+3LkNyVe95t3XUi03wmxP3dx8S5NtGW0VFFcbN4A5h6Kvk7COBooE4qDxxC5s3iHXANoPsmh&#10;1SMisEU81yZDVrJWjjfAXju/idSRWKTwDxvxLHw8+XCOdKT6WfzyXwAAAP//AwBQSwMEFAAGAAgA&#10;AAAhAHHxZWGXDgAATFkAABQAAABkcnMvbWVkaWEvaW1hZ2UxLmVtZtycf2xVZxnH30I7WG1nwy5L&#10;ic0CzVjZRky3FZAEw4VRYKFggSvKMpPO3c4tkjnnMBA1abI50exHp41ixkwly0J06paAm3NEl1wj&#10;JtN//ENgLGE//vAfTVmMI0tM/X7OPU859+Ue+t5yT9vxsue+P573Pc/3fN/nfM85t+0anHN7ZA2x&#10;vTbHuTG1rXx1wLnuJc4t7t26kVl9u517V3OabILVDDQ6V9KBHuBgifLee1e5jkebnA7glssWy3S4&#10;WxryDa5D7TbZnLY/vsWygdiYe7esX8bcznyja1Gbcn3+6on2DTqGjXfn50THEgyVobVL8vMmfI15&#10;N9Ful9fWLIrb4+PjLhe3W1UviNs6VbdENl/WGY9p7ni1sWb522RWbE4yRjJ2teOlzb1eB2Wtld8L&#10;2Dl1ZuoYDYqNXQ6OLI7RJUzwxLEpp06diuql+mTPGbc9wGd8Mylt//vkK8oML9fIMhbEBQ5uUntJ&#10;xZUztNb85OKFdvWW4dahovLk0Xej2nAzTkz/HJiXxMcc8K2JVpfXgG+h+vXAZ7yW/vFsFMHwMW74&#10;wNouAyvzkvjA9aGsX0ahf15WL3zEppSO/ySqDR/jhi+ZA8wzfOACD/z1q7Y+mlYvfMbf6R+PKIJz&#10;hi+NP+YZPub0y8BFPlL6ZZnw5+1vKn+J/QUXeOAPfNbPgr+XR/+sCJPzx7wkf+A6LSL3RavLOLnx&#10;1Gt/4Yni728af8n9BRf44A981n9H7XrhU4iofPSHp6N6svxjXpI/cLGvT0SryzizyL+p8Acu4w18&#10;1n9f7XrzN5X8s7xjf8Fn/Xrur+Xf+PhPFeHC9ZGWf8xL7q/xNhqtLuOs5/5a/jX/9nAUYbL8Y57h&#10;s7yDP/BZv576YvxN5f7BuRmuo2pTRmVZ8OfvL7GXyVpknEN73E7uL3yNyuAPfNbPgj9/f8Fk+MBq&#10;+JL7y7jhOqE2hf552UJZPZ9fpqJ/8AUe+AOf9bPgb/yVcUUIuH41z64P+DNcZ6LV5X4W/P3wr+UI&#10;SxWHnEvLP+YZPvgCH/yx2vr14M9igMOOPaY2hX49OSCXKVPZI84ZPGj/mGrrv692vXOcd1rKZHvE&#10;POMPXOBjj8ZUW/8dtS8X3w4d4yEdH/7OGTi1Ka8bqc4tvsPdo+8kHnBfdg/rcyrl+N6Dx3rd023X&#10;ulef6nUH29a5g6/0Rkk6pj4FP2XfL7rcY985vvfxhQ1vdqvPOzxrXmpZPxd7v9G5wwub//u85mH4&#10;dQrRHPrPjB/fm3/mjb3Fjd/qXq1xjuNclzumcTsm49HpvdjlOn7Z5W783ZbBpM8xvv+DBsbmaS7l&#10;iMaIY4U2PjO+o7haNj822ht07A9f3TJY/GY0PLHvxG6Xtcgoi2S02YIFcZvjF2QvyvBfJ3tS1iWL&#10;cORb17vG1vXma9N4nyxZdLyo7NHgHW6D2+Fud4vdOv1b7Ha6Qfd1t1efD7p79QluMFNzTnPjPmO0&#10;GbNzS9ZXxeNgPSADL1jPyXys5mPP0rAOyNcvPA9HqB50jyj3vhLjI26TzGJaH2yGzzhrEkng2K/a&#10;x2G+NvnTcOyRb7o4eyrG+vcqWM03HZz9M8ZxtxLU58x8s4Wzrwkj+3u0ClbzZcnZDsV+SHxxbfxH&#10;V5mqiTKs8bjURTvP/u9g89MLvuHaH98w9/yRzXPPjh9sRgT61ScOfurz0ii0898LG3q61WeQNS+1&#10;7J+HoZ0/uq550w2/6nIYfqAyh75p5+dPfHdwtcY5DpmAdtoxGRflbujXXe6Q1qCdSR/jHYcfu4qx&#10;+7flBzXVLfvNxdrJMa5x84Z+pjmjOs7fmtcODn1uzX0DWv+oQJU0Vk07OeGlshaZypC1pb9DnRpg&#10;HNFbohp9MH9yHee8SBbPrdBi+16XOTfJ+K5ujepcPD/5XTRz0JthGcdfLtsmgyN8LtZo831CQ32M&#10;J0ok0PooamydVLnXbXLbpdXb1O7X7M0aR9vQvKTucW6YjTfFfTtf+LA28cG5R/aGDJxvyXyc5uNY&#10;aTi/KN+tuo8sl/WobfGJYW2LWw3DsOZ9JANDr0jyMZhvprliP14QPnC+VgWn+RrlT+MKzlfrCKvc&#10;ioibWjh6O469TPnnc2S+KXI0VK98gqPvCR8cPVsFp/nCOOoJ5sjyS2EncjyL619bMPHzlOmK+dk4&#10;Zr/qnKxFpnO76LlwVGPkU152n2yrDLxJzcmre40sLT/vl2+nVGeHNIenQ5Rnk/rb3C6tKUT7Qa5g&#10;pjfJNmPWp0Y30ADjij2xtmkQOVOS5WUnZT5u8zXKl4a7IN9tyjoUiHih19WI5qIvedkWkeXHNh+c&#10;p8UuyodO73RfiBR6kxjbJq7udLsrdJpr0/TQuKNmjHML4QmNyWsu+uNjNR/HSsNakK9HPK2cAk9o&#10;DLE/Pefi2OabLTyhM2BFg3yezDcZTyuifOoOzifLa4WdyPFWtTs1AC/1egbRNky7Bm2PYxZV52Sc&#10;j87tIg06pDG7rnepfY8MvEkNIgdZ28d4othzz/0aK19Pu/Tss1sqVFB/t9rb9Vn57IPG2DVlbasZ&#10;t+vL9ob9sLbh5JxKMnCdlPmYzdcoXxpm1t6qfFntwvOFNaMyNIb2l0SUH9t8s1Gz0Rtwo0U+bvM1&#10;yn8pztDsFVJu9ipUs0c1F70hdl7Xtx/bfLORM7QH3OiSj9t8YZyFPz9avivsRO5fKbo0qJPifWyf&#10;6pysRVZNl0Y0Tn6hLVtle2VKoQpdwsf6tHwtyrdOd3XeyHbqHo/1qb1OvzWF5rBvpkVJ7Zmv8abY&#10;Z9pke3IpPQLPSZmPtaQxfMRLw1qQDz36TI16NKJ1aA7H3yCC/Njmmy08oTNgRYN8rOYL46m258ZD&#10;ionOELtb+efHNh+5mLZHrJ3u+xwaQ1z0x8dsvhC+VtXw/LhU8cgXlStOf/brpNCfJ1TnZJznpfTn&#10;2/LvkH1fpvSp0B98rO9jPFHsuaiosfL3QZulPAW9nxVU92p+WX9Me+ZrHuZrEP2meNz25FL6A56T&#10;Mh9rSWP4QvKkWwpE3NB7+yHNRWM4/lYR5Mc232y7rtAaMKNDPmbzhfC1Uk+QtfA1ophoDbG7lId+&#10;bPO1yN8nS5bKvJqe+xoaA1b0x8dqvhCeVulNP5Qny3WFveL050mdFPozqjonY5+r6c8BjXMNDsvW&#10;y56TKW0q9GdY3WZZWp4MyFe+X/VJd3gru/Dsw15g6AvaY885jFnb9kH4JvYBTAVZUVaSDcvQHB+f&#10;+RrlS8NXkK87euapTXNGtA5dGZbx/bMf23xwmxa7KF+Zm/6IGZ4ON+rM+vXPzt84sj482Viynown&#10;9GRYa9EaH6v5JuOJZ8OVNWozPKEnxOY7aD+2+WYLT+gJWNEaH6v5QnhaoSdp9ifkHmZ7p+kTOd6q&#10;dqcG4OXj/B3Qz4UfrTmqOhefj87tou+AyBO4el5WkL0sU9pUaA2+sDzJ/jvVkrCAB93xsZqvUb60&#10;a78gH7qzqsZ79wGtQ1uIvVoE+bHN1yx/WuwB+bLUZPQEfGiNj898k3GD1qyo8eddcIOeELtDOefH&#10;Nt9McoOGgA998fGZL4Sbnhq4uZL15Zi4RF9OqM7J0IdL6cur8vOz9T/JlCoV+oIvTF+yv1+XhAU8&#10;J2U+VvNNlifoy0opTOh9qKBYIzI0hNh3iiA/tvlCeOrVbx1k/c6JnoAVrfGxmm8yntCa22rUYXhC&#10;T4i9XPnnxzbfbOEJbQEruuNjNV8IT/zORmg+LVU8zl/linuu+YtOCt05ozon4zyr6c4RjfNc86bs&#10;XtkpmdKmQnfwfVLWx3ii2Lv2Ho3Z/XqLZt0cXVXl9yl+zr7Lta639wP2pkmWrOcn+rSZazVt2yee&#10;Oa0N5oKsKCvJwHhS5uM3X6N8afgL8qFFtf7MZkTr0BtibxZpfmzztcifFrsoX5m77eKpoPcreNuk&#10;nwkWKt6xjA94M+4Yw2zMuEnjCb0BK1rkYzVfCE+rpNrEZA9CYsMTekPsW5STfmzzzRae0BuwokU+&#10;VvOF8dQdzJPtncJO5Dj72KkBePk4v2O9Lfxo0ZjqnIzz0bmlvmOdlW+77F8ypU2FFp1Vd7bkSUlY&#10;wIPu+FjNF5InPTU+Ax1RPLTlrOwuEeTHNt/lafaF77hMb5K16U6TMNCuVbPRG/CjRT5+84Vwt6JG&#10;LTqgmOgNsW9QTvqxzdcsf58sWex+N6DBnVLrDfrH/c30Gn6MBzhJ8kI7RCuLmofGnFWN/vj4zBfC&#10;TU8N34XNpP7oNCfu8WoG619ynbY06HedmfehLBdbmhYNy3+XjBjPya6VsdZ+58d8k/1u6g79TcdD&#10;0V8V3avfjXhEvcX65q2cG5Yj7CVm+WPXFPdX8mkqe1MrN+cVh/M7rY8QbjZpHjF+oNrnxnxT4eY2&#10;HdN4oZ4N3PB3+vov+tu0EG5uEjFws0cfPjfmmwo3t89CbuAF4/5+TvV05KrCRMVidqnXLiNXKKfP&#10;vB3VhoXxZTKudbAylzbzFiXa7K2vB+zjjbIOGWuThfUWA5+1dc0O9alfTEy2e4cN2bEu52+LLV5o&#10;bHSPMhOx0ZWZis3flM5U7BfKoWeE88dnkPMHMuL8U+KzLeb0nOqVif4Hats1Mdk1yFrowep1DRo2&#10;9jyJjX4oNlubFTY0IImNfig2W5sVNvI1iY1+KDZbmxU29CuJjX4oNlubFTautSQ2+qHYbG1W2NDe&#10;JDb6odhsbVbYeH6gmIa8HvdDNMTWZomN55EkNvqh2JibJTaep5LY6IdiY26W2NZ42OiHYmNultj6&#10;PWz0Q7ExN0tsPK8m95R+KDbmZoltn4eNfig25maJ7QkPG/1QbMzNEtuoh41+KDbmZontqI6fzDf6&#10;odiYmyW2Ex42+qHYmJsltjMeNvqh2JibJbYxDxv9UGzMrSe2Rr2HW+xWtTt1/BZZtZ+lcOtPfhfQ&#10;Hs/lHf96tekbNvveIW08GWej1vXIlsn4/wnfnNf3zmpzPEFay0fZLrRZ0yFrk7FmTr6MW93o75xz&#10;NFTaZLT/DwAA//8DAFBLAQItABQABgAIAAAAIQCv1RXKLgEAAJICAAATAAAAAAAAAAAAAAAAAAAA&#10;AABbQ29udGVudF9UeXBlc10ueG1sUEsBAi0AFAAGAAgAAAAhADj9If/WAAAAlAEAAAsAAAAAAAAA&#10;AAAAAAAAXwEAAF9yZWxzLy5yZWxzUEsBAi0AFAAGAAgAAAAhAE2ElQIlBAAASgoAAA4AAAAAAAAA&#10;AAAAAAAAXgIAAGRycy9lMm9Eb2MueG1sUEsBAi0AFAAGAAgAAAAhABRVmjr9AAAAewEAACAAAAAA&#10;AAAAAAAAAAAArwYAAGRycy9jaGFydHMvX3JlbHMvY2hhcnQxLnhtbC5yZWxzUEsBAi0AFAAGAAgA&#10;AAAhAIiHIh7TAAAApgEAABkAAAAAAAAAAAAAAAAA6gcAAGRycy9fcmVscy9lMm9Eb2MueG1sLnJl&#10;bHNQSwECLQAUAAYACAAAACEAO/ofz+IAAAALAQAADwAAAAAAAAAAAAAAAAD0CAAAZHJzL2Rvd25y&#10;ZXYueG1sUEsBAi0AFAAGAAgAAAAhAE+fjpetCAAAXh8AABUAAAAAAAAAAAAAAAAAAwoAAGRycy9j&#10;aGFydHMvY2hhcnQxLnhtbFBLAQItABQABgAIAAAAIQBx8WVhlw4AAExZAAAUAAAAAAAAAAAAAAAA&#10;AOMSAABkcnMvbWVkaWEvaW1hZ2UxLmVtZlBLBQYAAAAACAAIAA0CAACsIQAAAAA=&#10;">
                <v:shape id="Textfeld 2" o:spid="_x0000_s1039" type="#_x0000_t202" style="position:absolute;left:-1;top:950;width:10460;height:387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lH5T78A&#10;AADbAAAADwAAAGRycy9kb3ducmV2LnhtbERPS2vCQBC+F/wPywje6sZKS4muIj7AQy+18T5kx2ww&#10;OxuyUxP/vSsUepuP7znL9eAbdaMu1oENzKYZKOIy2JorA8XP4fUTVBRki01gMnCnCOvV6GWJuQ09&#10;f9PtJJVKIRxzNOBE2lzrWDryGKehJU7cJXQeJcGu0rbDPoX7Rr9l2Yf2WHNqcNjS1lF5Pf16AyJ2&#10;M7sXex+P5+Fr17usfMfCmMl42CxACQ3yL/5zH22aP4fnL+kAvXo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6UflPvwAAANsAAAAPAAAAAAAAAAAAAAAAAJgCAABkcnMvZG93bnJl&#10;di54bWxQSwUGAAAAAAQABAD1AAAAhAMAAAAA&#10;" filled="f" stroked="f">
                  <v:textbox style="mso-fit-shape-to-text:t">
                    <w:txbxContent>
                      <w:p w:rsidR="00436192" w:rsidRPr="00436192" w:rsidRDefault="00436192" w:rsidP="00436192">
                        <w:pPr>
                          <w:rPr>
                            <w:b/>
                            <w:sz w:val="18"/>
                            <w:szCs w:val="18"/>
                          </w:rPr>
                        </w:pPr>
                        <w:r>
                          <w:rPr>
                            <w:b/>
                            <w:sz w:val="18"/>
                            <w:szCs w:val="18"/>
                          </w:rPr>
                          <w:t>TRB</w:t>
                        </w:r>
                        <w:r w:rsidRPr="00436192">
                          <w:rPr>
                            <w:b/>
                            <w:sz w:val="18"/>
                            <w:szCs w:val="18"/>
                          </w:rPr>
                          <w:t xml:space="preserve"> Primer Set </w:t>
                        </w:r>
                        <w:r>
                          <w:rPr>
                            <w:b/>
                            <w:sz w:val="18"/>
                            <w:szCs w:val="18"/>
                          </w:rPr>
                          <w:t>1</w:t>
                        </w:r>
                      </w:p>
                    </w:txbxContent>
                  </v:textbox>
                </v:shape>
                <v:shape id="Diagramm 15" o:spid="_x0000_s1040" type="#_x0000_t75" style="position:absolute;left:38833;top:950;width:25483;height:2439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3x27&#10;JcMAAADbAAAADwAAAGRycy9kb3ducmV2LnhtbERPTWvCQBC9C/0PyxS8iG7aopXUTSiFgl4q2oD2&#10;NmTHJDQ7G3ZXk/77riB4m8f7nFU+mFZcyPnGsoKnWQKCuLS64UpB8f05XYLwAVlja5kU/JGHPHsY&#10;rTDVtucdXfahEjGEfYoK6hC6VEpf1mTQz2xHHLmTdQZDhK6S2mEfw00rn5NkIQ02HBtq7OijpvJ3&#10;fzYKuFi+umNZbLaT089B+/4l2X4dlBo/Du9vIAIN4S6+udc6zp/D9Zd4gMz+AQAA//8DAFBLAQIt&#10;ABQABgAIAAAAIQC2gziS/gAAAOEBAAATAAAAAAAAAAAAAAAAAAAAAABbQ29udGVudF9UeXBlc10u&#10;eG1sUEsBAi0AFAAGAAgAAAAhADj9If/WAAAAlAEAAAsAAAAAAAAAAAAAAAAALwEAAF9yZWxzLy5y&#10;ZWxzUEsBAi0AFAAGAAgAAAAhADMvBZ5BAAAAOQAAAA4AAAAAAAAAAAAAAAAALgIAAGRycy9lMm9E&#10;b2MueG1sUEsBAi0AFAAGAAgAAAAhAN8duyXDAAAA2wAAAA8AAAAAAAAAAAAAAAAAmwIAAGRycy9k&#10;b3ducmV2LnhtbFBLBQYAAAAABAAEAPMAAACLAwAAAAA=&#10;">
                  <v:imagedata r:id="rId29" o:title=""/>
                  <o:lock v:ext="edit" aspectratio="f"/>
                </v:shape>
                <v:shape id="Grafik 16" o:spid="_x0000_s1041" type="#_x0000_t75" style="position:absolute;top:7388;width:37234;height:1287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IvTwM7DAAAA2wAAAA8AAABkcnMvZG93bnJldi54bWxET01rwkAQvQv9D8sUejMbPcSSZhNqqVAQ&#10;D2oOehuy0yQ1Oxuyq27/fbdQ6G0e73OKKphB3GhyvWUFiyQFQdxY3XOroD5u5s8gnEfWOFgmBd/k&#10;oCofZgXm2t55T7eDb0UMYZejgs77MZfSNR0ZdIkdiSP3aSeDPsKplXrCeww3g1ymaSYN9hwbOhzp&#10;raPmcrgaBV+rtt707+dtuKzDyey22binTKmnx/D6AsJT8P/iP/eHjvMz+P0lHiDLH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i9PAzsMAAADbAAAADwAAAAAAAAAAAAAAAACf&#10;AgAAZHJzL2Rvd25yZXYueG1sUEsFBgAAAAAEAAQA9wAAAI8DAAAAAA==&#10;">
                  <v:imagedata r:id="rId30" o:title=""/>
                  <v:path arrowok="t"/>
                </v:shape>
                <w10:wrap type="topAndBottom"/>
              </v:group>
            </w:pict>
          </mc:Fallback>
        </mc:AlternateContent>
      </w:r>
    </w:p>
    <w:p w:rsidR="002C017B" w:rsidRDefault="002C017B" w:rsidP="00436192">
      <w:pPr>
        <w:rPr>
          <w:lang w:val="en-US"/>
        </w:rPr>
      </w:pPr>
      <w:r>
        <w:rPr>
          <w:noProof/>
          <w:lang w:val="en-US"/>
        </w:rPr>
        <mc:AlternateContent>
          <mc:Choice Requires="wpg">
            <w:drawing>
              <wp:anchor distT="0" distB="0" distL="114300" distR="114300" simplePos="0" relativeHeight="251685888" behindDoc="0" locked="0" layoutInCell="1" allowOverlap="1" wp14:anchorId="7843CB16" wp14:editId="5BD30FC4">
                <wp:simplePos x="0" y="0"/>
                <wp:positionH relativeFrom="column">
                  <wp:posOffset>-168275</wp:posOffset>
                </wp:positionH>
                <wp:positionV relativeFrom="paragraph">
                  <wp:posOffset>2999436</wp:posOffset>
                </wp:positionV>
                <wp:extent cx="6436779" cy="2743047"/>
                <wp:effectExtent l="0" t="0" r="21590" b="19685"/>
                <wp:wrapNone/>
                <wp:docPr id="19" name="Gruppieren 19"/>
                <wp:cNvGraphicFramePr/>
                <a:graphic xmlns:a="http://schemas.openxmlformats.org/drawingml/2006/main">
                  <a:graphicData uri="http://schemas.microsoft.com/office/word/2010/wordprocessingGroup">
                    <wpg:wgp>
                      <wpg:cNvGrpSpPr/>
                      <wpg:grpSpPr>
                        <a:xfrm>
                          <a:off x="0" y="0"/>
                          <a:ext cx="6436779" cy="2743047"/>
                          <a:chOff x="131673" y="87788"/>
                          <a:chExt cx="6437377" cy="2743194"/>
                        </a:xfrm>
                      </wpg:grpSpPr>
                      <wps:wsp>
                        <wps:cNvPr id="14" name="Textfeld 2"/>
                        <wps:cNvSpPr txBox="1">
                          <a:spLocks noChangeArrowheads="1"/>
                        </wps:cNvSpPr>
                        <wps:spPr bwMode="auto">
                          <a:xfrm>
                            <a:off x="131674" y="87788"/>
                            <a:ext cx="1046073" cy="387705"/>
                          </a:xfrm>
                          <a:prstGeom prst="rect">
                            <a:avLst/>
                          </a:prstGeom>
                          <a:noFill/>
                          <a:ln w="9525">
                            <a:noFill/>
                            <a:miter lim="800000"/>
                            <a:headEnd/>
                            <a:tailEnd/>
                          </a:ln>
                        </wps:spPr>
                        <wps:txbx>
                          <w:txbxContent>
                            <w:p w:rsidR="00436192" w:rsidRPr="00436192" w:rsidRDefault="00436192" w:rsidP="00436192">
                              <w:pPr>
                                <w:rPr>
                                  <w:b/>
                                  <w:sz w:val="18"/>
                                  <w:szCs w:val="18"/>
                                </w:rPr>
                              </w:pPr>
                              <w:r>
                                <w:rPr>
                                  <w:b/>
                                  <w:sz w:val="18"/>
                                  <w:szCs w:val="18"/>
                                </w:rPr>
                                <w:t>TRB</w:t>
                              </w:r>
                              <w:r w:rsidRPr="00436192">
                                <w:rPr>
                                  <w:b/>
                                  <w:sz w:val="18"/>
                                  <w:szCs w:val="18"/>
                                </w:rPr>
                                <w:t xml:space="preserve"> Primer Set </w:t>
                              </w:r>
                              <w:r>
                                <w:rPr>
                                  <w:b/>
                                  <w:sz w:val="18"/>
                                  <w:szCs w:val="18"/>
                                </w:rPr>
                                <w:t>2</w:t>
                              </w:r>
                            </w:p>
                          </w:txbxContent>
                        </wps:txbx>
                        <wps:bodyPr rot="0" vert="horz" wrap="square" lIns="91440" tIns="45720" rIns="91440" bIns="45720" anchor="t" anchorCtr="0">
                          <a:spAutoFit/>
                        </wps:bodyPr>
                      </wps:wsp>
                      <wpg:graphicFrame>
                        <wpg:cNvPr id="17" name="Diagramm 17"/>
                        <wpg:cNvFrPr/>
                        <wpg:xfrm>
                          <a:off x="4023360" y="402336"/>
                          <a:ext cx="2545690" cy="2428646"/>
                        </wpg:xfrm>
                        <a:graphic>
                          <a:graphicData uri="http://schemas.openxmlformats.org/drawingml/2006/chart">
                            <c:chart xmlns:c="http://schemas.openxmlformats.org/drawingml/2006/chart" xmlns:r="http://schemas.openxmlformats.org/officeDocument/2006/relationships" r:id="rId31"/>
                          </a:graphicData>
                        </a:graphic>
                      </wpg:graphicFrame>
                      <pic:pic xmlns:pic="http://schemas.openxmlformats.org/drawingml/2006/picture">
                        <pic:nvPicPr>
                          <pic:cNvPr id="18" name="Grafik 18"/>
                          <pic:cNvPicPr>
                            <a:picLocks noChangeAspect="1"/>
                          </pic:cNvPicPr>
                        </pic:nvPicPr>
                        <pic:blipFill>
                          <a:blip r:embed="rId32">
                            <a:extLst>
                              <a:ext uri="{28A0092B-C50C-407E-A947-70E740481C1C}">
                                <a14:useLocalDpi xmlns:a14="http://schemas.microsoft.com/office/drawing/2010/main" val="0"/>
                              </a:ext>
                            </a:extLst>
                          </a:blip>
                          <a:srcRect/>
                          <a:stretch>
                            <a:fillRect/>
                          </a:stretch>
                        </pic:blipFill>
                        <pic:spPr bwMode="auto">
                          <a:xfrm>
                            <a:off x="131673" y="848563"/>
                            <a:ext cx="3723577" cy="1285166"/>
                          </a:xfrm>
                          <a:prstGeom prst="rect">
                            <a:avLst/>
                          </a:prstGeom>
                          <a:noFill/>
                          <a:ln>
                            <a:noFill/>
                          </a:ln>
                        </pic:spPr>
                      </pic:pic>
                    </wpg:wgp>
                  </a:graphicData>
                </a:graphic>
                <wp14:sizeRelH relativeFrom="margin">
                  <wp14:pctWidth>0</wp14:pctWidth>
                </wp14:sizeRelH>
                <wp14:sizeRelV relativeFrom="margin">
                  <wp14:pctHeight>0</wp14:pctHeight>
                </wp14:sizeRelV>
              </wp:anchor>
            </w:drawing>
          </mc:Choice>
          <mc:Fallback>
            <w:pict>
              <v:group id="Gruppieren 19" o:spid="_x0000_s1042" style="position:absolute;margin-left:-13.25pt;margin-top:236.2pt;width:506.85pt;height:3in;z-index:251685888;mso-width-relative:margin;mso-height-relative:margin" coordorigin="1316,877" coordsize="64373,27431" o:gfxdata="UEsDBBQABgAIAAAAIQCv1RXKLgEAAJICAAATAAAAW0NvbnRlbnRfVHlwZXNdLnhtbIySz04CMRDG&#10;7ya+Q9Or2RY4GGNYOLh4VGPwAZp2lm3c/kmnLPD2zi6QCBHh1LTT3/d97cx0vnUt6yChDb7kYzHi&#10;DLwOxvpVyb+Wr8UTZ5iVN6oNHkq+A+Tz2f3ddLmLgIxojyVvco7PUqJuwCkUIYKnSh2SU5m2aSWj&#10;0t9qBXIyGj1KHXwGn4vca/DZtIJardvMFls63icBV3P2sr/XW5Xcup7fFn1F/skkaPEMUjG2VqtM&#10;r5OdN2fJikMqQeRwBxsb8YGiX3DoK6epfhscuHf6zmQNsA+V8ptylF2ahBImoQpa/K/Rh3RYhLq2&#10;GkSVcDFQx0yXtHVDXiiHZXyDxWmHDnYm6LWjvgiT1IYGwLViELxmbsLGJ+husD15WUXYJ3RHdTlM&#10;1OwHAAD//wMAUEsDBBQABgAIAAAAIQA4/SH/1gAAAJQBAAALAAAAX3JlbHMvLnJlbHOkkMFqwzAM&#10;hu+DvYPRfXGawxijTi+j0GvpHsDYimMaW0Yy2fr2M4PBMnrbUb/Q94l/f/hMi1qRJVI2sOt6UJgd&#10;+ZiDgffL8ekFlFSbvV0oo4EbChzGx4f9GRdb25HMsYhqlCwG5lrLq9biZkxWOiqY22YiTra2kYMu&#10;1l1tQD30/bPm3wwYN0x18gb45AdQl1tp5j/sFB2T0FQ7R0nTNEV3j6o9feQzro1iOWA14Fm+Q8a1&#10;a8+Bvu/d/dMb2JY5uiPbhG/ktn4cqGU/er3pcvwCAAD//wMAUEsDBBQABgAIAAAAIQCTAHXALAQA&#10;AFUKAAAOAAAAZHJzL2Uyb0RvYy54bWysVttu4zYQfS/QfyD07lg3S7YQZ5G1k2CBbRvs5QNoirKI&#10;SCJL0pGzRf+9M6TkW7ZosNsAVoa30ZkznDO6frdvG/LMtRGyWwbRVRgQ3jFZim67DL5+uZ/MA2Is&#10;7UrayI4vgxdugnc3v/5y3auCx7KWTck1ASedKXq1DGprVTGdGlbzlporqXgHi5XULbUw1NtpqWkP&#10;3ttmGodhNu2lLpWWjBsDs2u/GNw4/1XFmf2jqgy3pFkGgM26p3bPDT6nN9e02GqqasEGGPQHULRU&#10;dPDSg6s1tZTstHjlqhVMSyMre8VkO5VVJRh3MUA0UXgRzYOWO+Vi2Rb9Vh1oAmovePpht+z350dN&#10;RAm5WwSkoy3k6EHvlBJc847AJDDUq20BGx+0+qwe9TCx9SMMel/pFv9DOGTvuH05cMv3ljCYzNIk&#10;y3N4B4O1OE+TMM09+6yGFOG5KImyPAkIbJjn+Xw+Lt8dXeRJnh9dRIsU90xHBFMEesDVK7hS5sia&#10;+TnWPtdUcZcMg2SMrKUja18g0oo3JYkRE74cdiFfxO7fSwzPXRCjPkr2ZEgnVzXttvxWa9nXnJYA&#10;L3LRnBz1fgw62fS/yRKSQ3dWOkcXpDvyAMw5eSP7UZhmIXKL7CfAbjg7Y44WShv7wGVL0FgGGirH&#10;vYY+fzTWkzxuwVR38l40DczToulIvwwWs3jmDpystMJCcTeihYSG+IfvpAVGe9eVzrZUNN6GLDYd&#10;JBPDx4h97Ha/2bvrmYysbmT5Anxo6WsZtAeMWupvAemhjpeB+XNHNQ9I86EDThdRmmLhu0E6y2MY&#10;6NOVzekK7Ri4WgY2IN5cWScWCNuoW+D+Xjg2EKVHMkCGm+YLZRCTew215GdObgtcXl9ja0FhY9uS&#10;yFXBUGH3+lBeF+lNwzhJMsAO+fO253JMcDxLZ9kC1l15pfE8SzOXYfQ8+hqgYTCD+a869d/Cy2qq&#10;8YqwwlmDOLFXRfZWT4MDoPtC277jwOvmWrJdyzvrG4HmDbXQhUwtlIEcFyhq+kPpi+osYicZBzIG&#10;1XAtYMiaEqyA3wAJrLeAumhMcMru8B765ta+yUdL9dNOTaA3KAhmIxphX1x4QDSC6p4fBcPawMHJ&#10;vYIuO2o3rcQTiZx4jpv8EahxwS7Exyio81F4zrdPcXj2vk0jFFY93h+0//eM8XbDfdJiiJcWcLlB&#10;fAbLt9O/4vltGC7i95PVLFxN0jC/m9wu0nySh3d5GqbzaBWt/sbTUVrsDId4abNWYsAKs69S+d3e&#10;OSTTd2XX3ckzdd8QXgsBmrtFI0RQL6QEsRrNPgGrTt6M1dyyGqcrYG6Yh82HBUfzkVkk/e16PzTL&#10;dD7LnD46yly7TfI4mY29MornsyjzejD2yp9TfAzoIPSjco/YgRg04ee00X27nJYcis7p2O06fg3e&#10;/AMAAP//AwBQSwMEFAAGAAgAAAAhABRVmjr9AAAAewEAACAAAABkcnMvY2hhcnRzL19yZWxzL2No&#10;YXJ0MS54bWwucmVsc4SQsWrDMBCG90LfQYh2jGVnKKVYzpIWMpRCm25eFPlsK5F0QicHp09feSg0&#10;UOh4/3Hf93P1ZnaWnSGSQS95VZScgdfYGT9I/rl/WT1yRkn5Tln0IPkFiG+a25v6HaxK+YhGE4hl&#10;iifJx5TCkxCkR3CKCgzg86bH6FTKYxxEUPqkBhDrsnwQ8TeDN1dMtuskj7uu4mx/Cdn8Pxv73mjY&#10;op4c+PSHQqCFt8MRdMpQFQdIkvfGQq4s2vbwtaJ4Xi1BWbVKa5x8orslPxoH0bZboFPC0H5MIVhY&#10;JPfrUqMLKhpCX8yW5h/yK3a59POcIHpluWhqcfWy5hsAAP//AwBQSwMEFAAGAAgAAAAhAIiHIh7T&#10;AAAApgEAABkAAABkcnMvX3JlbHMvZTJvRG9jLnhtbC5yZWxzrJDNagMxDITvhb6D0b2r3RxCKfHm&#10;Ugq5huQBhK3dNVn/YDkhefs46aENBHrpSYyEvhlmtT77WZ04i4tBQ9e0oDiYaF0YNex3X2/voKRQ&#10;sDTHwBouLLDuX19WW56p1CeZXBJVKUE0TKWkD0QxE3uSJiYO9TLE7KlUmUdMZA40Mi7adon5NwP6&#10;B6baWA15YxegdpdUnf9mx2Fwhj+jOXoO5YkFOl+9K5DyyEWDZ+voe9k17AfA5xm6/8xgJsrlJ8Nd&#10;Ct5H19S2biHwod3+CgAA//8DAFBLAwQUAAYACAAAACEAE71p4OIAAAALAQAADwAAAGRycy9kb3du&#10;cmV2LnhtbEyPTWuDQBCG74X+h2UKvSWr1nxZ1xBC21MINCmU3CY6UYm7K+5Gzb/v9NTeZpiHd543&#10;XY+6ET11rrZGQTgNQJDJbVGbUsHX8X2yBOE8mgIba0jBnRyss8eHFJPCDuaT+oMvBYcYl6CCyvs2&#10;kdLlFWl0U9uS4dvFdho9r10piw4HDteNjIJgLjXWhj9U2NK2ovx6uGkFHwMOm5fwrd9dL9v76Tjb&#10;f+9CUur5ady8gvA0+j8YfvVZHTJ2OtubKZxoFEyi+YxRBfEiikEwsVouIhBnHoI4Bpml8n+H7AcA&#10;AP//AwBQSwMEFAAGAAgAAAAhAN8yFwKUCAAARR8AABUAAABkcnMvY2hhcnRzL2NoYXJ0MS54bWzs&#10;WW1v2zgS/n7A/Qev0QN2P1Tmi16DOgvXTtzg3Na13S7ab7TEJLrIkleS06S//h6Ski27kc9otwfc&#10;oSiQWuSQnBk+Mw85fPH7wyrp3Mu8iLO036UW6XZkGmZRnN70u+8Xl8/9bqcoRRqJJEtlv/soi+7v&#10;53//24vwLLwVeTlfi1B2MElanIX97m1Zrs96vSK8lStRWNlapui7zvKVKPGZ3/SiXHzG5Kukxwhx&#10;e3qSbjWB+IYJViJO6/H5KeOz6+s4lKMs3KxkWhotcpmIEh4obuN10T2HcZEoJQ2I3bkXSb9Luj3V&#10;mIj0xjTI9Pn7uWnMs00ayWiY5Snc2JBfhWeDpJR5iqmGWVpitcrO1UmeWon8brN+HmarNZRbxklc&#10;Pmp1oSDmHt5msKMzk39u4lwW/W5I7doR+PmVK1ZxmGdFdl1amLFnvFDvhprW6/k9Vu0HjKX2WVE+&#10;JtIYRAlV1va262oVLkWSLEV4p3zTFK5Fd/1q4KEz1Ci9/eqH2JTZIi4TOZKJLGXU8GN4tk6ycpBL&#10;oQQT8ZhtSr0dS5EPFQZVM36P4tyMCrPEbM0N9mYNsFXNyabAdsjIdN6L/HGYJdnensEOmav54uhh&#10;T4Usj2Q1fQWG8kHJFWU+k9fq1/X5Qixlkkj6y7PB4Bl90VNtRmQoEBDq97ocAi6lmVq7VLV1sJoC&#10;mZK4P5/JtR58D3+rXv0f1qkmQVu9KH5WWqyn0FqcFVkSR5dxkugPFYRymFRqlw9mCw+kkvSbBvbE&#10;mRqplNFrw2Mp0kh5df1G3gCu9xVwKmeFQu9Srfi+tz49Y2fPPj2j7ASXtfhsMJ9/nI5fj6fvLtUk&#10;O9ft3Esr90J0cjkYX7x6c9EuzHbCl9Pxu8litHj3sW1mvhW+mkwG4/H0avTx2OR2JT8fzD68ejX7&#10;8OaYsFNPPptNrxaz8WhxeUQVt5aez6fTi/G78eDimObeVnwwuRjP5kfV9nfCi/Fi/OqI+4Ja9Go+&#10;Wkz+OKYCrWE/WMxHs/Hsa18YwD+J/gpWyNEqdNLN6ulYBLxURO7wBcltSBpyGmaRPB9LpHCRaBhq&#10;ytKtX4VtCwaZbwW2Q32fEsfmfhtaahxyiznEd0lAbdcjLAhaR9RgZBb3iUd912FuwIkXBG1r1Iik&#10;luP4xPddjzLXJW6bfI1IatlBQH2oFASM+XabfA1KyFPKOHM45T53eZt8DUtqUZfbLvU9H/rYHjlI&#10;dLtorZGJEcylju/bsIPZvH1EDU9iuYwGno+94L5tc7fdTTVMicUDSgLmM+qB9IkGypM5pAYrRnjc&#10;ZixwYbpLuEMObAdodyAzHxqbKjkptCpQG6Y5JJwKXQ3CqVqOEs7L7yOcA4uVdicRzk/2eAomdcCC&#10;an6yR3W6qcNzMB/8T7HHS3U4GSC8fjB7cNvijHmu63jEJQ4yWFsy3RGIA9ogzGMepwRp7gQCcTzu&#10;qoStch1Bkm9bY0cgjBOfgxSo7bj8COXUFMItavvQB2YEPOCtCb6mEGL5DiOMO46jMrZHiNOmVM0i&#10;xHI86nm2y6lNXeYT0kpUTRoJlHOZD2tgf6vlNU6JxXzuBIQGnHtOwFu12pEIC6jD1Pb5Plj6yH5s&#10;zzzEshls8BzO4Wbs4+GuG+bYnX3qI85/phFmbjkNGqlajtLI8Pto5GsSPI1Gjt1bljea/3Dh2JP6&#10;yTw/meccZPL/e28ZauZBRP5o5nEsEA8SLwmIbyN1t+bsHfNQwojj217geIpNTmAeL/DABh4H7Tgu&#10;bR+xxzwYEXjIjwE7iXmQTH2KQznW8RzSbseOezzHdZmN/O4FPnPAuydwT4CLFAlsJHjGmBO0Dmlw&#10;Dy5UHGzLA9wNj+i14x5uQxy0AL7GhdJvv5E02Ae3MPiW4iqG3QFxtZnSYB8GomKOj6uMTbnHvv0S&#10;E02WSaGLXbfZ54m8kWn0T/m4V0Er0PNBoNjcKKiqtqEo34jVfrlItc9l/mT7VOahKqUezvNys1wm&#10;ch5/aU4FntyqdiPWf8RReWtGOlVlSjxcVcVGXKpxu6bENsx50MEJ0x2YsVl3RAVioAuBB+K7eYpQ&#10;JKhBKudkeQzNdaXZKLGK09fiQa2HaRuCkS6C7pkoHqZZVV1eGgVLVS5V0xpGz+PwVpXylln0OM0x&#10;JSp0RTlXNVz9sVYtVZ0wktezad4pvvS7iBO9/rYvV3I5elW1u981le6mqDgrz4ejGe+EeBLIyse1&#10;LDq/Dga/vQBFq2IlRuu/WBBWGbXww2jZKN9mqBfis2GlkqqNWol/ZfkiDu9eowxuZFD3NZbDbYd9&#10;KV4nareEd0Dj1lupfCgXWdX3YOqkxkedPCv73eeOjZiEF9QzCL5vs/yLkv5G9wH5U5EL5d6mA9UW&#10;w8XaJaXWAsVv1OOLQVVn1uirQVb1wbEa5ao4/knmlRHqy7RXhYFkmQySm9S0hWVubEXr2+vrQtbF&#10;ZrPPKEtkrzdJGU/uE3jJjDEIwKI1mLHqk6je6dcA61+E6qpmr/d9nMcRgkYWcFsDE08B/Yds4mkx&#10;UMO/I5Z4AhIpXmN+/cdfHAY48F+uys6uSNnvVlVKvMtlG6TCSZzeyQhvd2bb/wtxc3Jw4EyhlFLA&#10;N3H3XcGxS6k6cJ4ODt31UpafpawCYmk+tCK6+KaQjUyz96ikGUthLdG/tsmjjiX96KT6VyLdiGSy&#10;/X54jcKxiSIZ3VQp6PGpxvo9yfKpzRyGcxD+6nu12bgqEfoWqpd2gGs37pAO+JxdPK9ubp+raEVJ&#10;FDJOgDOI5xKbc9/MUDEbsXAKUucHHhBH/fP0eJi8rzwaTDZWdu0l423BsZktT95195t3XWm03Qm1&#10;Px/i4m2aVJ6ptIriYv0SqfWuGFTpEcRuHKCODSNkteItUjmI9SC71W+FIAT1KpuMRCk6OZ76+t38&#10;KjKHW5Vc36/V6+/+4OYYDZ/d6/f5vwEAAP//AwBQSwMEFAAGAAgAAAAhABIUOXmEDgAAVFoAABQA&#10;AABkcnMvbWVkaWEvaW1hZ2UxLmVtZuycb4xcVRnGz7a7tKxbnJQt2caGdBvKLsqHbbeFNqnptLTb&#10;ErZlWwakhEiRXS1xg4jUtFGTTUD8E/4sarSEQlYkpNGqkBRBtBGSMdYE/eIHt6UkixDjF01LjG1I&#10;zPj87tx3OHs603tnmbudNB599/x5zz3vc5/znmfu3O7S4pwblbXE9toc506pbeWLu53r63Zu6eZt&#10;A8wq3OHc3zWnzSZYzUCrc0UtdC+LeeXddy9xSx5qc1rAXStbKtNyn2rJt7glaudkc3Kvv8Vlu2Nj&#10;7p2yIRlzl+VbXYfalCvzl1baV2kNG+/Lz4nWEgyVsfXd+XkVX2veVdpd8to1i+N2qVRynXF7geqF&#10;cVu36rpl82XL4jHNLVUba5c/J7Nic/wYfuxq69Wae6UW5VorvxGw0+pcqDVaFBv7KDiyWKNHmOCJ&#10;tSnHjx+P6uX6yZ4zbnuAz/hmUq39H5RvWGZ4OSO9XBAXOLhG7e5pJ2dsvfnJxQ/b1VuGW0tF5bEj&#10;f4tqw804McN7YJ6PjzngWxddXb4GfIvUbwQ+47X416ejCIaPccMH1i4ZWJnn4wPXCU0eUk2hz8Fv&#10;FD5iU0788AdRbfgYN3xgNXzMM3zgAg/8Dam2/jtqNwofsSkvTfwhqg0f44bP5495ho85Q7IzMvKR&#10;MiQ7K2sUvo/CH7jAA2/gs/57ajcKn/E3k/yzvGN/wWf9dxqIz/j74HdPaFXnbH8Zt/3lHiz/mOfv&#10;r/G2j4tV6Ddyf42/meSf5R38gc/6fOY3an+Nv5mcX+7NcD2qNoV+FvyF+0vsXlmHjHvoitv+/sIX&#10;eOAPfNbPgr/2Xz2nCMn5xzw//wzXRHR1GWcW/JVeKUUR7HzU4o95hg++wAd/E6qtnwV/pdJTipDM&#10;H/MMH/cwIQPXERllQpYFf+H+1uLP319wgQf+wGf9TPgL9lchK+cDrHY+/P1l3HAdU5tCPwv+wv2t&#10;xZ+/v7av8Ac+62fB3/f+dJLbT/z8YJ6ff4arfHUZZyb8vR7Bq+CryZ/mGT74Ah+fu+Cz/ntqL5I1&#10;4vmUPKPMhD9wgY/9BZ/131G7UfjgiVI8+qOoXq6fHTLGe+M299AVt5ln/DHHcJ1Sm0I/i+fn0uus&#10;npx/zDN8tq/wd0rXWr8R/O3UeveLADg4zZd1r/wWwspl6Q3ubr3PuNd9zj2gnzMpR/ceeHmzeyJ3&#10;uXv18c3uQG6DO/DK5ijwKfUp+Cn7ftrjHv7G0b2PLGp5s099vv9zzYsdG+di77U699yi9v88r3kY&#10;fvAzh/6TpaN780++sXd44Gt9azXOOs71uJc1bmsyHt3e4R635Gc97upf3zTi+xzj+99vYWye5lIO&#10;aYw4VmjjM+P9xqWy+bHR3qS1z7x608jwV6PhaefaclHTKt+X2YKF6nfIWL8gOyxbLLtC9pisRxbh&#10;yC/Y6FoXbDRfTuPkjF94p0IZ1eANbpPb6frdUrdB/1vqbnEj7stur37e5+7RT3Abfu5pbtxnjDZj&#10;dm9+fUk8DtZvy8AL1tOyEKv52LNaWHfLNyQ8D0So7nMPKve+EOMjbpvMYlofbIbPOGsTSeDYrzrE&#10;Yb6c/LVwjMo3W5w9HmP9SxWs5psNzv4R47hThyPkzHzNwtmXhJH9PVIFq/my5GynYt8vvjgb/9YZ&#10;U1Up4xqPS0O0c+q/B9qfWPgV1/XIprlnD22dO1U60I4IDKlPHPzUZ6VRaOe/FrWs6lOfQa55sWP/&#10;PAzt/P4V7Vuu+nmPw/ADlTn0TTtvPfbNkbUaZx0yAe20NRkX5W7sFz3uoK5BO30f40uee/gSxvZs&#10;z49oquv95bnayRqXuXljz2rOhNb5c/v6kbGb131+t65/SKCKGqumndzwclmHTGXM2tLfsWUaYBzN&#10;61aNPpjfv47Yi2Xx3MpzgYacvROGl2tkvOdbp7pTxnz/PTZz0JtxGetfK7tZBkf4XKzR5vuYhgYZ&#10;9wpYKcMa2yBVvsXtkv5tcdtkQ26H3u+PjKBtaJ5v3Bv7R8241Xa/8GFt4oNzVPaGDJxvyUKc5muT&#10;rxbO2+Vb6dZojbVutbAZJmJY2+JWwzCueR/IwDAgkkIM5msGrn4ifOA8WgWn+ZK46nertEa/OJsZ&#10;V2/HGK5RHoZcma8ZuHpY+ODq2So4zZfM1WqtsVJs1ceV5ZvCV3I+Cz3QVlT+bWa2Yn46jjmk+nwa&#10;dFB+zmBetku2TQZeX4Py6oqXmmd7j3xlDRqU7myQAm12W912/TxXh9hLzrs9d5kGmQ5ZbTyxH9Y2&#10;PULzirK8bFIWYjZfq3yDMr+UVbNUKmiwP8qa1RGetDoEX2hNXjYkosLY5ms2vl4QVjC/VgWz+dLw&#10;tdr11c0XekPstXPO5ct8SXzdorza6W5TXm2N6u1eflk+kVOWV+RR2Ldco7acUtyq+fUtYc1r3tNV&#10;MJsvDV+rpEvES5NfhknTK5jAt0wDHTJyt1s192ZzWdfagprq+UTbMet6tCOOOay6U8b9sOcL4zaY&#10;CjLOl53z29W+W4bP1yPmJeVLWY8GomeiHVKBgr7HFqRHu87zXASvbTI/TxhLky9FzQPXpCzEbL5W&#10;+QZlfvH1aGX0ib8mdb4QD77QHNq3iagwtvmS+Jrt84XmgBk9CjGbL4kv9HuFnibTni/jC82h3a8D&#10;E8Y2XxJfs/15h+aAGT0KMZsvHV/p9dt0RWEvOj0a0U3xHW2f6k5ZLT06LB96tCe2vaqVPtP0CF9O&#10;Vutsj8pHvtyoGYPR8xHf0W6UIu2qfIrxWUUes4doEOZ/lplvvsZph/VyjcX3UNkr09Fh+YoycE7K&#10;wnswH7Fr3UNBvhU6b6vddXWfNzSI2DeLuDC2+dKdt9nTczQIzOhTiNl8SXyh56vd9XXzhQYRe6Xy&#10;M4xtvmbjCw0CM/oUYjZfGr7W1PF8uVzxyHmVSs6Ll4vieWm/bgp9elR1pyw+2zWfl76uOXfJviNT&#10;+kzTJ3xJ+TLbn/9FYQLXpCzEbL6kfCnrUfrPs4JiHZahORFfIiqMbb6c5gzK/GLPaqMavNB6jgZx&#10;D+hTeA/mS8Mfb03qeX46rJhoELE3Kj/D2ObLyT8o80sz8YcmcQ/oVXgP5ms0fxezXj0mLtGrCdWd&#10;sg4ZmrMwbitloufXCdU8l4zLPit7RobP/343ru5lslr5w+cMbwN2Rk9RBdVbom93A4rANzz73u8/&#10;U5Hj4fMUY/6zlO2PcFc+T8JnqHFdg2aFuIsaw5cmZ1bpSaqeM3dQ66JLrM8zVBjbfMKdwBkqP6j3&#10;clvEGf9icO47OjhqkxkvxqH1/TqJL3RoXGuhUSFm86Xha0WdGgVf6BCxeYYKY5uv2fhCd8CMJoWY&#10;zZeOr7Wp88v2UGErOS9eLopnqB/rptCkI6o7ZbU06ZB8nPPnZWjLSzKlzzRNwvdxWS1NGpWv/E5g&#10;SKrECdsh26DW+d872Xmar+sxO2+0zUdt+8TeWDvUJjBOykL8RY3ha5XVwl+Qj+epFXV+v5vQdegP&#10;698q0sLY5mtGPUeDwI0+hbjNl8RZnzhbU+c7qAnFRIOIvUb5GcY2XzNyhg6BG40KcZsvDWfX15Fn&#10;lu8KW8n9i0WjXtZNoVHHVHfKamnUQfk476/Kbpf9XqYUmqZR+MRLzTO+Rz40ajafAYqKCa5JWYjZ&#10;fEn5Utal+r6nHFI8tIfYd4moMLb5mlnT0SDwo08hfvMlcYc+1fsOCu7QIGLzHS+Mbb5m5g4tAj86&#10;FeI3Xxrurvv/+6hIZ/4oLtGpk6o7ZbV0alw+dOpN2XbZcZlSaZpO4Uvzuycb9H1uS2Rbz/ldgmrP&#10;SfO1br3PTGCZlIU4ixrDly5H0v8bb0FrjsvQH9YfEDlhbPMlc1SQmvP7uXyfO/e7nHEBV3BjtY2n&#10;ea5EZ8CJBoU4zZeGo3r+Hdw4QmeI3au8C2ObL5kjPu+yzSP0BJxoTYjTfGk44ne+2BPOD/X59me5&#10;/B0ylYvumeht3RRac0p1p4z75LlmYdxWWmhHy+cIrqZk22T/lOHz3yVNqZucIzdG56igJ6fPVL6v&#10;lc8L+8Y+mLa0xetZ32rbD+Gs7AfYwDksK8qmZJOyEKf5WuUblPnF3pkWNMhneb9+my9tjnDNuAw9&#10;mZJtEjlhbPM1A0foCTjRmhCn+dJwtHIGHKEnxOb3JcPY5kvmqJoef/id3vJonuKQN1bbOHVSHqEn&#10;U5qH1oQ4zddojgyTwlZye4HayzTA2SRHu1VzTzaX3Le2oM7495K0LZV11Ewd37+unvhnFKQztvPp&#10;zh2aw7rPyC6XEc90x3xJ+bJTf59yf/QXUvfodzoeVG+p3r+UeYRLjL3EyA3ypU3GOPzSN47VzIyb&#10;s1qc+zuhH2m42aJ5cPNd1SE35psJNyu1pvHSLNzw9376f/R3imm4QV/gZlQ/Qm7MNxNu+puQG3jB&#10;+Cw/rXo2clVhomIxe9TrknGGKCdOvh3VhoXxXhlnnX1hLm3mLfba7G2oB8y/WrZERtsvXG8x8Flb&#10;Z3ZsUP1hb7J9xtsQnFE+yt/gWry0sc+UQ5Z1bJZjoyuUC3Hf/H3shYr9Qjn0BbnvRy4g5/dmxPkn&#10;xGcu5vS06uu8/vtq25lIOoNcCz1Yo86gYWPPfWz002Kza7PChgb42OinxWbXZoWNfPWx0U+Lza7N&#10;Chv65WOjnxabXZsVNs6aj41+Wmx2bVbY0F4fG/202OzarLDx/EAxDbH/rkEaDbFrs8TG84iPjX5a&#10;bMzNEhvPUz42+mmxMTdLbOsCbPTTYmNultiGAmz002JjbpbYeF7195R+WmzMzRLbvgAb/bTYmJsl&#10;tkcDbPTTYmNultgmAmz002JjbpbYjmh9P9/op8XG3CyxHQuw0U+LjblZYjsZYKOfFhtzs8R2KsBG&#10;Py025jYSW2ud78v8dwFdwtIh4zv+larpGzZ771BrfFl8Ld/5B9ReJeuV8d9V/mTeuavUZj3BW8+P&#10;sn3Y5polspyMa+bky1jUjX5ntpOGSk5G+38AAAD//wMAUEsBAi0AFAAGAAgAAAAhAK/VFcouAQAA&#10;kgIAABMAAAAAAAAAAAAAAAAAAAAAAFtDb250ZW50X1R5cGVzXS54bWxQSwECLQAUAAYACAAAACEA&#10;OP0h/9YAAACUAQAACwAAAAAAAAAAAAAAAABfAQAAX3JlbHMvLnJlbHNQSwECLQAUAAYACAAAACEA&#10;kwB1wCwEAABVCgAADgAAAAAAAAAAAAAAAABeAgAAZHJzL2Uyb0RvYy54bWxQSwECLQAUAAYACAAA&#10;ACEAFFWaOv0AAAB7AQAAIAAAAAAAAAAAAAAAAAC2BgAAZHJzL2NoYXJ0cy9fcmVscy9jaGFydDEu&#10;eG1sLnJlbHNQSwECLQAUAAYACAAAACEAiIciHtMAAACmAQAAGQAAAAAAAAAAAAAAAADxBwAAZHJz&#10;L19yZWxzL2Uyb0RvYy54bWwucmVsc1BLAQItABQABgAIAAAAIQATvWng4gAAAAsBAAAPAAAAAAAA&#10;AAAAAAAAAPsIAABkcnMvZG93bnJldi54bWxQSwECLQAUAAYACAAAACEA3zIXApQIAABFHwAAFQAA&#10;AAAAAAAAAAAAAAAKCgAAZHJzL2NoYXJ0cy9jaGFydDEueG1sUEsBAi0AFAAGAAgAAAAhABIUOXmE&#10;DgAAVFoAABQAAAAAAAAAAAAAAAAA0RIAAGRycy9tZWRpYS9pbWFnZTEuZW1mUEsFBgAAAAAIAAgA&#10;DQIAAIchAAAAAA==&#10;">
                <v:shape id="Textfeld 2" o:spid="_x0000_s1043" type="#_x0000_t202" style="position:absolute;left:1316;top:877;width:10461;height:387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bhhO78A&#10;AADbAAAADwAAAGRycy9kb3ducmV2LnhtbERPS2vCQBC+F/wPywje6sZiS4muIj7AQy+18T5kx2ww&#10;OxuyUxP/vSsUepuP7znL9eAbdaMu1oENzKYZKOIy2JorA8XP4fUTVBRki01gMnCnCOvV6GWJuQ09&#10;f9PtJJVKIRxzNOBE2lzrWDryGKehJU7cJXQeJcGu0rbDPoX7Rr9l2Yf2WHNqcNjS1lF5Pf16AyJ2&#10;M7sXex+P5+Fr17usfMfCmMl42CxACQ3yL/5zH22aP4fnL+kAvXo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1uGE7vwAAANsAAAAPAAAAAAAAAAAAAAAAAJgCAABkcnMvZG93bnJl&#10;di54bWxQSwUGAAAAAAQABAD1AAAAhAMAAAAA&#10;" filled="f" stroked="f">
                  <v:textbox style="mso-fit-shape-to-text:t">
                    <w:txbxContent>
                      <w:p w:rsidR="00436192" w:rsidRPr="00436192" w:rsidRDefault="00436192" w:rsidP="00436192">
                        <w:pPr>
                          <w:rPr>
                            <w:b/>
                            <w:sz w:val="18"/>
                            <w:szCs w:val="18"/>
                          </w:rPr>
                        </w:pPr>
                        <w:r>
                          <w:rPr>
                            <w:b/>
                            <w:sz w:val="18"/>
                            <w:szCs w:val="18"/>
                          </w:rPr>
                          <w:t>TRB</w:t>
                        </w:r>
                        <w:r w:rsidRPr="00436192">
                          <w:rPr>
                            <w:b/>
                            <w:sz w:val="18"/>
                            <w:szCs w:val="18"/>
                          </w:rPr>
                          <w:t xml:space="preserve"> Primer Set </w:t>
                        </w:r>
                        <w:r>
                          <w:rPr>
                            <w:b/>
                            <w:sz w:val="18"/>
                            <w:szCs w:val="18"/>
                          </w:rPr>
                          <w:t>2</w:t>
                        </w:r>
                      </w:p>
                    </w:txbxContent>
                  </v:textbox>
                </v:shape>
                <v:shape id="Diagramm 17" o:spid="_x0000_s1044" type="#_x0000_t75" style="position:absolute;left:40151;top:3987;width:25606;height:24385;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oIfL&#10;7MMAAADbAAAADwAAAGRycy9kb3ducmV2LnhtbERP32vCMBB+H/g/hBN803RjnbUzytgUxkSGnfh8&#10;a25tWXMpSbTdf78MhL3dx/fzluvBtOJCzjeWFdzOEhDEpdUNVwqOH9tpBsIHZI2tZVLwQx7Wq9HN&#10;EnNtez7QpQiViCHsc1RQh9DlUvqyJoN+ZjviyH1ZZzBE6CqpHfYx3LTyLkkepMGGY0ONHT3XVH4X&#10;Z6Og2N0v3j5PLy7dvHO/r9JFmh2CUpPx8PQIItAQ/sVX96uO8+fw90s8QK5+AQAA//8DAFBLAQIt&#10;ABQABgAIAAAAIQC2gziS/gAAAOEBAAATAAAAAAAAAAAAAAAAAAAAAABbQ29udGVudF9UeXBlc10u&#10;eG1sUEsBAi0AFAAGAAgAAAAhADj9If/WAAAAlAEAAAsAAAAAAAAAAAAAAAAALwEAAF9yZWxzLy5y&#10;ZWxzUEsBAi0AFAAGAAgAAAAhADMvBZ5BAAAAOQAAAA4AAAAAAAAAAAAAAAAALgIAAGRycy9lMm9E&#10;b2MueG1sUEsBAi0AFAAGAAgAAAAhAKCHy+zDAAAA2wAAAA8AAAAAAAAAAAAAAAAAmwIAAGRycy9k&#10;b3ducmV2LnhtbFBLBQYAAAAABAAEAPMAAACLAwAAAAA=&#10;">
                  <v:imagedata r:id="rId33" o:title=""/>
                  <o:lock v:ext="edit" aspectratio="f"/>
                </v:shape>
                <v:shape id="Grafik 18" o:spid="_x0000_s1045" type="#_x0000_t75" style="position:absolute;left:1316;top:8485;width:37236;height:1285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LCJrjzDAAAA2wAAAA8AAABkcnMvZG93bnJldi54bWxEj0FrAkEMhe8F/8MQobc6axGRraMUtSD0&#10;oFWx17ATd6fuZJadUdd/bw5Cbwnv5b0v03nna3WlNrrABoaDDBRxEazj0sBh//U2ARUTssU6MBm4&#10;U4T5rPcyxdyGG//QdZdKJSEcczRQpdTkWseiIo9xEBpi0U6h9ZhkbUttW7xJuK/1e5aNtUfH0lBh&#10;Q4uKivPu4g2M+Ji+/WrrXMkX/7eYnJrf5caY1373+QEqUZf+zc/rtRV8gZVfZAA9e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sImuPMMAAADbAAAADwAAAAAAAAAAAAAAAACf&#10;AgAAZHJzL2Rvd25yZXYueG1sUEsFBgAAAAAEAAQA9wAAAI8DAAAAAA==&#10;">
                  <v:imagedata r:id="rId34" o:title=""/>
                  <v:path arrowok="t"/>
                </v:shape>
              </v:group>
            </w:pict>
          </mc:Fallback>
        </mc:AlternateContent>
      </w:r>
    </w:p>
    <w:sectPr w:rsidR="002C017B">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36192" w:rsidRDefault="00436192" w:rsidP="00436192">
      <w:pPr>
        <w:spacing w:after="0" w:line="240" w:lineRule="auto"/>
      </w:pPr>
      <w:r>
        <w:separator/>
      </w:r>
    </w:p>
  </w:endnote>
  <w:endnote w:type="continuationSeparator" w:id="0">
    <w:p w:rsidR="00436192" w:rsidRDefault="00436192" w:rsidP="004361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36192" w:rsidRDefault="00436192" w:rsidP="00436192">
      <w:pPr>
        <w:spacing w:after="0" w:line="240" w:lineRule="auto"/>
      </w:pPr>
      <w:r>
        <w:separator/>
      </w:r>
    </w:p>
  </w:footnote>
  <w:footnote w:type="continuationSeparator" w:id="0">
    <w:p w:rsidR="00436192" w:rsidRDefault="00436192" w:rsidP="0043619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2E5A"/>
    <w:rsid w:val="0004624A"/>
    <w:rsid w:val="000D2290"/>
    <w:rsid w:val="001141B3"/>
    <w:rsid w:val="001A6413"/>
    <w:rsid w:val="0021669C"/>
    <w:rsid w:val="002B1259"/>
    <w:rsid w:val="002C017B"/>
    <w:rsid w:val="002C37A9"/>
    <w:rsid w:val="002F02C9"/>
    <w:rsid w:val="0032317F"/>
    <w:rsid w:val="00373245"/>
    <w:rsid w:val="00436192"/>
    <w:rsid w:val="00463298"/>
    <w:rsid w:val="004E5785"/>
    <w:rsid w:val="00582A91"/>
    <w:rsid w:val="00592E5A"/>
    <w:rsid w:val="008318F1"/>
    <w:rsid w:val="00901C65"/>
    <w:rsid w:val="00972444"/>
    <w:rsid w:val="009D15C7"/>
    <w:rsid w:val="009F1846"/>
    <w:rsid w:val="00A06406"/>
    <w:rsid w:val="00AD6915"/>
    <w:rsid w:val="00B06006"/>
    <w:rsid w:val="00B75777"/>
    <w:rsid w:val="00BB6102"/>
    <w:rsid w:val="00C06BFE"/>
    <w:rsid w:val="00CB477B"/>
    <w:rsid w:val="00CF4F6F"/>
    <w:rsid w:val="00D540D7"/>
    <w:rsid w:val="00E13867"/>
    <w:rsid w:val="00E32E9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592E5A"/>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92E5A"/>
    <w:rPr>
      <w:rFonts w:ascii="Tahoma" w:hAnsi="Tahoma" w:cs="Tahoma"/>
      <w:sz w:val="16"/>
      <w:szCs w:val="16"/>
    </w:rPr>
  </w:style>
  <w:style w:type="paragraph" w:styleId="Kopfzeile">
    <w:name w:val="header"/>
    <w:basedOn w:val="Standard"/>
    <w:link w:val="KopfzeileZchn"/>
    <w:uiPriority w:val="99"/>
    <w:unhideWhenUsed/>
    <w:rsid w:val="00436192"/>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436192"/>
  </w:style>
  <w:style w:type="paragraph" w:styleId="Fuzeile">
    <w:name w:val="footer"/>
    <w:basedOn w:val="Standard"/>
    <w:link w:val="FuzeileZchn"/>
    <w:uiPriority w:val="99"/>
    <w:unhideWhenUsed/>
    <w:rsid w:val="00436192"/>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43619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592E5A"/>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92E5A"/>
    <w:rPr>
      <w:rFonts w:ascii="Tahoma" w:hAnsi="Tahoma" w:cs="Tahoma"/>
      <w:sz w:val="16"/>
      <w:szCs w:val="16"/>
    </w:rPr>
  </w:style>
  <w:style w:type="paragraph" w:styleId="Kopfzeile">
    <w:name w:val="header"/>
    <w:basedOn w:val="Standard"/>
    <w:link w:val="KopfzeileZchn"/>
    <w:uiPriority w:val="99"/>
    <w:unhideWhenUsed/>
    <w:rsid w:val="00436192"/>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436192"/>
  </w:style>
  <w:style w:type="paragraph" w:styleId="Fuzeile">
    <w:name w:val="footer"/>
    <w:basedOn w:val="Standard"/>
    <w:link w:val="FuzeileZchn"/>
    <w:uiPriority w:val="99"/>
    <w:unhideWhenUsed/>
    <w:rsid w:val="00436192"/>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4361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image" Target="media/image6.emf"/><Relationship Id="rId18" Type="http://schemas.openxmlformats.org/officeDocument/2006/relationships/image" Target="media/image10.emf"/><Relationship Id="rId26" Type="http://schemas.openxmlformats.org/officeDocument/2006/relationships/image" Target="media/image16.emf"/><Relationship Id="rId3" Type="http://schemas.microsoft.com/office/2007/relationships/stylesWithEffects" Target="stylesWithEffects.xml"/><Relationship Id="rId21" Type="http://schemas.openxmlformats.org/officeDocument/2006/relationships/image" Target="media/image12.png"/><Relationship Id="rId34" Type="http://schemas.openxmlformats.org/officeDocument/2006/relationships/image" Target="media/image22.emf"/><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9.png"/><Relationship Id="rId25" Type="http://schemas.openxmlformats.org/officeDocument/2006/relationships/image" Target="media/image15.png"/><Relationship Id="rId33" Type="http://schemas.openxmlformats.org/officeDocument/2006/relationships/image" Target="media/image21.png"/><Relationship Id="rId2" Type="http://schemas.openxmlformats.org/officeDocument/2006/relationships/styles" Target="styles.xml"/><Relationship Id="rId16" Type="http://schemas.openxmlformats.org/officeDocument/2006/relationships/image" Target="media/image8.emf"/><Relationship Id="rId20" Type="http://schemas.openxmlformats.org/officeDocument/2006/relationships/image" Target="media/image9.emf"/><Relationship Id="rId29" Type="http://schemas.openxmlformats.org/officeDocument/2006/relationships/image" Target="media/image18.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24" Type="http://schemas.openxmlformats.org/officeDocument/2006/relationships/image" Target="media/image11.emf"/><Relationship Id="rId32" Type="http://schemas.openxmlformats.org/officeDocument/2006/relationships/image" Target="media/image14.emf"/><Relationship Id="rId5" Type="http://schemas.openxmlformats.org/officeDocument/2006/relationships/webSettings" Target="webSettings.xml"/><Relationship Id="rId15" Type="http://schemas.openxmlformats.org/officeDocument/2006/relationships/chart" Target="charts/chart1.xml"/><Relationship Id="rId23" Type="http://schemas.openxmlformats.org/officeDocument/2006/relationships/chart" Target="charts/chart3.xml"/><Relationship Id="rId28" Type="http://schemas.openxmlformats.org/officeDocument/2006/relationships/image" Target="media/image12.emf"/><Relationship Id="rId36" Type="http://schemas.openxmlformats.org/officeDocument/2006/relationships/theme" Target="theme/theme1.xml"/><Relationship Id="rId10" Type="http://schemas.openxmlformats.org/officeDocument/2006/relationships/image" Target="media/image3.emf"/><Relationship Id="rId19" Type="http://schemas.openxmlformats.org/officeDocument/2006/relationships/chart" Target="charts/chart2.xml"/><Relationship Id="rId31" Type="http://schemas.openxmlformats.org/officeDocument/2006/relationships/chart" Target="charts/chart5.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image" Target="media/image13.emf"/><Relationship Id="rId27" Type="http://schemas.openxmlformats.org/officeDocument/2006/relationships/chart" Target="charts/chart4.xml"/><Relationship Id="rId30" Type="http://schemas.openxmlformats.org/officeDocument/2006/relationships/image" Target="media/image19.emf"/><Relationship Id="rId35"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file:///\\bz-srv-file01\accounts$\bz-jimerl\Desktop\Supplement%20comparison.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bz-srv-file01\accounts$\bz-jimerl\Desktop\Supplement%20comparison.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bz-srv-file01\accounts$\bz-jimerl\Desktop\Supplement%20comparison.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bz-srv-file01\accounts$\bz-jimerl\Desktop\Supplement%20comparison.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bz-srv-file01\accounts$\bz-jimerl\Desktop\Supplement%20comparison.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0"/>
    <c:plotArea>
      <c:layout/>
      <c:barChart>
        <c:barDir val="col"/>
        <c:grouping val="clustered"/>
        <c:varyColors val="0"/>
        <c:ser>
          <c:idx val="0"/>
          <c:order val="0"/>
          <c:tx>
            <c:strRef>
              <c:f>Tabelle1!$C$1</c:f>
              <c:strCache>
                <c:ptCount val="1"/>
                <c:pt idx="0">
                  <c:v>Rep1</c:v>
                </c:pt>
              </c:strCache>
            </c:strRef>
          </c:tx>
          <c:spPr>
            <a:solidFill>
              <a:schemeClr val="tx1"/>
            </a:solidFill>
            <a:ln>
              <a:solidFill>
                <a:schemeClr val="tx1"/>
              </a:solidFill>
            </a:ln>
          </c:spPr>
          <c:invertIfNegative val="0"/>
          <c:cat>
            <c:strRef>
              <c:f>Tabelle1!$B$2:$B$18</c:f>
              <c:strCache>
                <c:ptCount val="17"/>
                <c:pt idx="0">
                  <c:v>ATSTVTTSAEYFQH</c:v>
                </c:pt>
                <c:pt idx="1">
                  <c:v>ARDLGYCSSTSCYCSGGSC*F</c:v>
                </c:pt>
                <c:pt idx="2">
                  <c:v>ARGGGSGSSEVSPGEFDP</c:v>
                </c:pt>
                <c:pt idx="3">
                  <c:v>AKIN*LFGVVIPSKVVGYYYYMDV</c:v>
                </c:pt>
                <c:pt idx="4">
                  <c:v>ASQGGSGYRGALDY</c:v>
                </c:pt>
                <c:pt idx="5">
                  <c:v>ARAVNPTDY</c:v>
                </c:pt>
                <c:pt idx="6">
                  <c:v>ATSTVTSSAEYFQH</c:v>
                </c:pt>
                <c:pt idx="7">
                  <c:v>ARGHGET</c:v>
                </c:pt>
                <c:pt idx="8">
                  <c:v>YPRVGAYWGSYRF*L</c:v>
                </c:pt>
                <c:pt idx="9">
                  <c:v>TTDLLITSVFDP</c:v>
                </c:pt>
                <c:pt idx="10">
                  <c:v>ARGLLGGDYGY</c:v>
                </c:pt>
                <c:pt idx="11">
                  <c:v>ARDLDGSGSYFAFDI</c:v>
                </c:pt>
                <c:pt idx="12">
                  <c:v>ARTAVAGTIDDNWFDP</c:v>
                </c:pt>
                <c:pt idx="13">
                  <c:v>VKRDTDGYNP</c:v>
                </c:pt>
                <c:pt idx="14">
                  <c:v>ARDLDGLRSYYAFDI</c:v>
                </c:pt>
                <c:pt idx="15">
                  <c:v>ARGWGSYRSFDY</c:v>
                </c:pt>
                <c:pt idx="16">
                  <c:v>AL*VVLTTGLFDY</c:v>
                </c:pt>
              </c:strCache>
            </c:strRef>
          </c:cat>
          <c:val>
            <c:numRef>
              <c:f>Tabelle1!$C$2:$C$18</c:f>
              <c:numCache>
                <c:formatCode>General</c:formatCode>
                <c:ptCount val="17"/>
                <c:pt idx="0">
                  <c:v>5.0234833783194404</c:v>
                </c:pt>
                <c:pt idx="1">
                  <c:v>4.8477531179478701</c:v>
                </c:pt>
                <c:pt idx="2">
                  <c:v>2.4937261768554402</c:v>
                </c:pt>
                <c:pt idx="3">
                  <c:v>0.65298330562526496</c:v>
                </c:pt>
                <c:pt idx="4">
                  <c:v>0.419413768908386</c:v>
                </c:pt>
                <c:pt idx="5">
                  <c:v>0.297413983830288</c:v>
                </c:pt>
                <c:pt idx="6">
                  <c:v>0.23325347509750499</c:v>
                </c:pt>
                <c:pt idx="7">
                  <c:v>0.20480792935390699</c:v>
                </c:pt>
                <c:pt idx="8">
                  <c:v>0.198802758585814</c:v>
                </c:pt>
                <c:pt idx="9">
                  <c:v>0.198486696966441</c:v>
                </c:pt>
                <c:pt idx="10">
                  <c:v>0.19184940295960101</c:v>
                </c:pt>
                <c:pt idx="11">
                  <c:v>0.175730260371562</c:v>
                </c:pt>
                <c:pt idx="12">
                  <c:v>0.12263190831684501</c:v>
                </c:pt>
                <c:pt idx="13">
                  <c:v>0.108093073825673</c:v>
                </c:pt>
                <c:pt idx="14">
                  <c:v>6.5108693590902503E-2</c:v>
                </c:pt>
                <c:pt idx="15">
                  <c:v>7.5854788649595099E-3</c:v>
                </c:pt>
                <c:pt idx="16">
                  <c:v>0</c:v>
                </c:pt>
              </c:numCache>
            </c:numRef>
          </c:val>
        </c:ser>
        <c:ser>
          <c:idx val="1"/>
          <c:order val="1"/>
          <c:tx>
            <c:strRef>
              <c:f>Tabelle1!$D$1</c:f>
              <c:strCache>
                <c:ptCount val="1"/>
                <c:pt idx="0">
                  <c:v>Rep2</c:v>
                </c:pt>
              </c:strCache>
            </c:strRef>
          </c:tx>
          <c:spPr>
            <a:ln>
              <a:solidFill>
                <a:schemeClr val="tx1"/>
              </a:solidFill>
            </a:ln>
          </c:spPr>
          <c:invertIfNegative val="0"/>
          <c:cat>
            <c:strRef>
              <c:f>Tabelle1!$B$2:$B$18</c:f>
              <c:strCache>
                <c:ptCount val="17"/>
                <c:pt idx="0">
                  <c:v>ATSTVTTSAEYFQH</c:v>
                </c:pt>
                <c:pt idx="1">
                  <c:v>ARDLGYCSSTSCYCSGGSC*F</c:v>
                </c:pt>
                <c:pt idx="2">
                  <c:v>ARGGGSGSSEVSPGEFDP</c:v>
                </c:pt>
                <c:pt idx="3">
                  <c:v>AKIN*LFGVVIPSKVVGYYYYMDV</c:v>
                </c:pt>
                <c:pt idx="4">
                  <c:v>ASQGGSGYRGALDY</c:v>
                </c:pt>
                <c:pt idx="5">
                  <c:v>ARAVNPTDY</c:v>
                </c:pt>
                <c:pt idx="6">
                  <c:v>ATSTVTSSAEYFQH</c:v>
                </c:pt>
                <c:pt idx="7">
                  <c:v>ARGHGET</c:v>
                </c:pt>
                <c:pt idx="8">
                  <c:v>YPRVGAYWGSYRF*L</c:v>
                </c:pt>
                <c:pt idx="9">
                  <c:v>TTDLLITSVFDP</c:v>
                </c:pt>
                <c:pt idx="10">
                  <c:v>ARGLLGGDYGY</c:v>
                </c:pt>
                <c:pt idx="11">
                  <c:v>ARDLDGSGSYFAFDI</c:v>
                </c:pt>
                <c:pt idx="12">
                  <c:v>ARTAVAGTIDDNWFDP</c:v>
                </c:pt>
                <c:pt idx="13">
                  <c:v>VKRDTDGYNP</c:v>
                </c:pt>
                <c:pt idx="14">
                  <c:v>ARDLDGLRSYYAFDI</c:v>
                </c:pt>
                <c:pt idx="15">
                  <c:v>ARGWGSYRSFDY</c:v>
                </c:pt>
                <c:pt idx="16">
                  <c:v>AL*VVLTTGLFDY</c:v>
                </c:pt>
              </c:strCache>
            </c:strRef>
          </c:cat>
          <c:val>
            <c:numRef>
              <c:f>Tabelle1!$D$2:$D$18</c:f>
              <c:numCache>
                <c:formatCode>General</c:formatCode>
                <c:ptCount val="17"/>
                <c:pt idx="0">
                  <c:v>5.3900331486442399</c:v>
                </c:pt>
                <c:pt idx="1">
                  <c:v>3.42098778190259</c:v>
                </c:pt>
                <c:pt idx="2">
                  <c:v>0.93801918964681197</c:v>
                </c:pt>
                <c:pt idx="3">
                  <c:v>0</c:v>
                </c:pt>
                <c:pt idx="4">
                  <c:v>0.31161315452673799</c:v>
                </c:pt>
                <c:pt idx="5">
                  <c:v>0.189193700962662</c:v>
                </c:pt>
                <c:pt idx="6">
                  <c:v>0.25914767442784797</c:v>
                </c:pt>
                <c:pt idx="7">
                  <c:v>6.1209726782037698E-2</c:v>
                </c:pt>
                <c:pt idx="8">
                  <c:v>0.43641740264076301</c:v>
                </c:pt>
                <c:pt idx="9">
                  <c:v>7.5915959840059805E-2</c:v>
                </c:pt>
                <c:pt idx="10">
                  <c:v>0.16494828970484199</c:v>
                </c:pt>
                <c:pt idx="11">
                  <c:v>0.218208701320381</c:v>
                </c:pt>
                <c:pt idx="12">
                  <c:v>0.13792061813874701</c:v>
                </c:pt>
                <c:pt idx="13">
                  <c:v>0.28657281175226801</c:v>
                </c:pt>
                <c:pt idx="14">
                  <c:v>9.6981645031280594E-2</c:v>
                </c:pt>
                <c:pt idx="15">
                  <c:v>0.21423404373713201</c:v>
                </c:pt>
                <c:pt idx="16">
                  <c:v>0.50597391034762396</c:v>
                </c:pt>
              </c:numCache>
            </c:numRef>
          </c:val>
        </c:ser>
        <c:ser>
          <c:idx val="2"/>
          <c:order val="2"/>
          <c:tx>
            <c:strRef>
              <c:f>Tabelle1!$E$1</c:f>
              <c:strCache>
                <c:ptCount val="1"/>
                <c:pt idx="0">
                  <c:v>Rep3</c:v>
                </c:pt>
              </c:strCache>
            </c:strRef>
          </c:tx>
          <c:spPr>
            <a:solidFill>
              <a:schemeClr val="bg1"/>
            </a:solidFill>
            <a:ln>
              <a:solidFill>
                <a:schemeClr val="tx1"/>
              </a:solidFill>
            </a:ln>
          </c:spPr>
          <c:invertIfNegative val="0"/>
          <c:cat>
            <c:strRef>
              <c:f>Tabelle1!$B$2:$B$18</c:f>
              <c:strCache>
                <c:ptCount val="17"/>
                <c:pt idx="0">
                  <c:v>ATSTVTTSAEYFQH</c:v>
                </c:pt>
                <c:pt idx="1">
                  <c:v>ARDLGYCSSTSCYCSGGSC*F</c:v>
                </c:pt>
                <c:pt idx="2">
                  <c:v>ARGGGSGSSEVSPGEFDP</c:v>
                </c:pt>
                <c:pt idx="3">
                  <c:v>AKIN*LFGVVIPSKVVGYYYYMDV</c:v>
                </c:pt>
                <c:pt idx="4">
                  <c:v>ASQGGSGYRGALDY</c:v>
                </c:pt>
                <c:pt idx="5">
                  <c:v>ARAVNPTDY</c:v>
                </c:pt>
                <c:pt idx="6">
                  <c:v>ATSTVTSSAEYFQH</c:v>
                </c:pt>
                <c:pt idx="7">
                  <c:v>ARGHGET</c:v>
                </c:pt>
                <c:pt idx="8">
                  <c:v>YPRVGAYWGSYRF*L</c:v>
                </c:pt>
                <c:pt idx="9">
                  <c:v>TTDLLITSVFDP</c:v>
                </c:pt>
                <c:pt idx="10">
                  <c:v>ARGLLGGDYGY</c:v>
                </c:pt>
                <c:pt idx="11">
                  <c:v>ARDLDGSGSYFAFDI</c:v>
                </c:pt>
                <c:pt idx="12">
                  <c:v>ARTAVAGTIDDNWFDP</c:v>
                </c:pt>
                <c:pt idx="13">
                  <c:v>VKRDTDGYNP</c:v>
                </c:pt>
                <c:pt idx="14">
                  <c:v>ARDLDGLRSYYAFDI</c:v>
                </c:pt>
                <c:pt idx="15">
                  <c:v>ARGWGSYRSFDY</c:v>
                </c:pt>
                <c:pt idx="16">
                  <c:v>AL*VVLTTGLFDY</c:v>
                </c:pt>
              </c:strCache>
            </c:strRef>
          </c:cat>
          <c:val>
            <c:numRef>
              <c:f>Tabelle1!$E$2:$E$18</c:f>
              <c:numCache>
                <c:formatCode>General</c:formatCode>
                <c:ptCount val="17"/>
                <c:pt idx="0">
                  <c:v>5.4077494338032599</c:v>
                </c:pt>
                <c:pt idx="1">
                  <c:v>3.3262522165066102</c:v>
                </c:pt>
                <c:pt idx="2">
                  <c:v>1.3265682332906099</c:v>
                </c:pt>
                <c:pt idx="3">
                  <c:v>0</c:v>
                </c:pt>
                <c:pt idx="4">
                  <c:v>0.313207745922506</c:v>
                </c:pt>
                <c:pt idx="5">
                  <c:v>0.124299935040994</c:v>
                </c:pt>
                <c:pt idx="6">
                  <c:v>0.215944802401728</c:v>
                </c:pt>
                <c:pt idx="7">
                  <c:v>0.103934408960831</c:v>
                </c:pt>
                <c:pt idx="8">
                  <c:v>0.44628592496357</c:v>
                </c:pt>
                <c:pt idx="9">
                  <c:v>0.10990361488087901</c:v>
                </c:pt>
                <c:pt idx="10">
                  <c:v>0.24649309152197199</c:v>
                </c:pt>
                <c:pt idx="11">
                  <c:v>7.79508067206236E-2</c:v>
                </c:pt>
                <c:pt idx="12">
                  <c:v>0.24192840464193499</c:v>
                </c:pt>
                <c:pt idx="13">
                  <c:v>0.27036991520216302</c:v>
                </c:pt>
                <c:pt idx="14">
                  <c:v>0.225776435681806</c:v>
                </c:pt>
                <c:pt idx="15">
                  <c:v>6.1096578240488801E-2</c:v>
                </c:pt>
                <c:pt idx="16">
                  <c:v>0</c:v>
                </c:pt>
              </c:numCache>
            </c:numRef>
          </c:val>
        </c:ser>
        <c:dLbls>
          <c:showLegendKey val="0"/>
          <c:showVal val="0"/>
          <c:showCatName val="0"/>
          <c:showSerName val="0"/>
          <c:showPercent val="0"/>
          <c:showBubbleSize val="0"/>
        </c:dLbls>
        <c:gapWidth val="50"/>
        <c:axId val="63184256"/>
        <c:axId val="108855680"/>
      </c:barChart>
      <c:catAx>
        <c:axId val="63184256"/>
        <c:scaling>
          <c:orientation val="minMax"/>
        </c:scaling>
        <c:delete val="0"/>
        <c:axPos val="b"/>
        <c:title>
          <c:tx>
            <c:rich>
              <a:bodyPr/>
              <a:lstStyle/>
              <a:p>
                <a:pPr>
                  <a:defRPr/>
                </a:pPr>
                <a:r>
                  <a:rPr lang="en-US" sz="500"/>
                  <a:t>CDR3 clonotypes (AA)</a:t>
                </a:r>
              </a:p>
            </c:rich>
          </c:tx>
          <c:layout/>
          <c:overlay val="0"/>
        </c:title>
        <c:majorTickMark val="out"/>
        <c:minorTickMark val="none"/>
        <c:tickLblPos val="nextTo"/>
        <c:txPr>
          <a:bodyPr rot="-5400000" vert="horz"/>
          <a:lstStyle/>
          <a:p>
            <a:pPr>
              <a:defRPr sz="500"/>
            </a:pPr>
            <a:endParaRPr lang="en-US"/>
          </a:p>
        </c:txPr>
        <c:crossAx val="108855680"/>
        <c:crosses val="autoZero"/>
        <c:auto val="1"/>
        <c:lblAlgn val="ctr"/>
        <c:lblOffset val="100"/>
        <c:noMultiLvlLbl val="0"/>
      </c:catAx>
      <c:valAx>
        <c:axId val="108855680"/>
        <c:scaling>
          <c:orientation val="minMax"/>
        </c:scaling>
        <c:delete val="0"/>
        <c:axPos val="l"/>
        <c:majorGridlines/>
        <c:title>
          <c:tx>
            <c:rich>
              <a:bodyPr rot="-5400000" vert="horz"/>
              <a:lstStyle/>
              <a:p>
                <a:pPr>
                  <a:defRPr/>
                </a:pPr>
                <a:r>
                  <a:rPr lang="en-US" sz="500"/>
                  <a:t>Clonotype</a:t>
                </a:r>
                <a:r>
                  <a:rPr lang="en-US" sz="500" baseline="0"/>
                  <a:t> abundance (%)</a:t>
                </a:r>
                <a:endParaRPr lang="en-US" sz="500"/>
              </a:p>
            </c:rich>
          </c:tx>
          <c:layout>
            <c:manualLayout>
              <c:xMode val="edge"/>
              <c:yMode val="edge"/>
              <c:x val="3.0281017378601734E-2"/>
              <c:y val="9.7072455848381728E-2"/>
            </c:manualLayout>
          </c:layout>
          <c:overlay val="0"/>
        </c:title>
        <c:numFmt formatCode="General" sourceLinked="1"/>
        <c:majorTickMark val="out"/>
        <c:minorTickMark val="none"/>
        <c:tickLblPos val="nextTo"/>
        <c:txPr>
          <a:bodyPr/>
          <a:lstStyle/>
          <a:p>
            <a:pPr>
              <a:defRPr sz="700"/>
            </a:pPr>
            <a:endParaRPr lang="en-US"/>
          </a:p>
        </c:txPr>
        <c:crossAx val="63184256"/>
        <c:crosses val="autoZero"/>
        <c:crossBetween val="between"/>
      </c:valAx>
    </c:plotArea>
    <c:legend>
      <c:legendPos val="r"/>
      <c:layout>
        <c:manualLayout>
          <c:xMode val="edge"/>
          <c:yMode val="edge"/>
          <c:x val="0.82353876208657673"/>
          <c:y val="5.9582205221192779E-2"/>
          <c:w val="0.12630999178200211"/>
          <c:h val="0.22660229335076262"/>
        </c:manualLayout>
      </c:layout>
      <c:overlay val="1"/>
      <c:txPr>
        <a:bodyPr/>
        <a:lstStyle/>
        <a:p>
          <a:pPr>
            <a:defRPr sz="600"/>
          </a:pPr>
          <a:endParaRPr lang="en-US"/>
        </a:p>
      </c:txPr>
    </c:legend>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0"/>
    <c:plotArea>
      <c:layout/>
      <c:barChart>
        <c:barDir val="col"/>
        <c:grouping val="clustered"/>
        <c:varyColors val="0"/>
        <c:ser>
          <c:idx val="0"/>
          <c:order val="0"/>
          <c:tx>
            <c:strRef>
              <c:f>Tabelle1!$I$1</c:f>
              <c:strCache>
                <c:ptCount val="1"/>
                <c:pt idx="0">
                  <c:v>Rep1</c:v>
                </c:pt>
              </c:strCache>
            </c:strRef>
          </c:tx>
          <c:spPr>
            <a:solidFill>
              <a:schemeClr val="tx1"/>
            </a:solidFill>
            <a:ln>
              <a:solidFill>
                <a:schemeClr val="tx1"/>
              </a:solidFill>
            </a:ln>
          </c:spPr>
          <c:invertIfNegative val="0"/>
          <c:cat>
            <c:strRef>
              <c:f>Tabelle1!$H$2:$H$17</c:f>
              <c:strCache>
                <c:ptCount val="16"/>
                <c:pt idx="0">
                  <c:v>ARGGGSGSSEVSPGEFDP</c:v>
                </c:pt>
                <c:pt idx="1">
                  <c:v>ARDLGYCSSTSCYCSGGSC*F</c:v>
                </c:pt>
                <c:pt idx="2">
                  <c:v>ARGTMGYSLDY</c:v>
                </c:pt>
                <c:pt idx="3">
                  <c:v>ASQGGSGYRGALDY</c:v>
                </c:pt>
                <c:pt idx="4">
                  <c:v>VKRDTDGYNP</c:v>
                </c:pt>
                <c:pt idx="5">
                  <c:v>ARGHGET</c:v>
                </c:pt>
                <c:pt idx="6">
                  <c:v>ARGDGET</c:v>
                </c:pt>
                <c:pt idx="7">
                  <c:v>ARGLLGGDYGY</c:v>
                </c:pt>
                <c:pt idx="8">
                  <c:v>ATSTVTTSAEYFQH</c:v>
                </c:pt>
                <c:pt idx="9">
                  <c:v>ARDLDGLRSYYAFDI</c:v>
                </c:pt>
                <c:pt idx="10">
                  <c:v>ARDLDGSGSYFAFDI</c:v>
                </c:pt>
                <c:pt idx="11">
                  <c:v>WFGELL*PGWVTTTTTVWT</c:v>
                </c:pt>
                <c:pt idx="12">
                  <c:v>ARDGGGYSLNWYFDL</c:v>
                </c:pt>
                <c:pt idx="13">
                  <c:v>ARRVGTNNFDY</c:v>
                </c:pt>
                <c:pt idx="14">
                  <c:v>ARDLDGLRSYFAYDI</c:v>
                </c:pt>
                <c:pt idx="15">
                  <c:v>ARDLDVSGSYFGLDI</c:v>
                </c:pt>
              </c:strCache>
            </c:strRef>
          </c:cat>
          <c:val>
            <c:numRef>
              <c:f>Tabelle1!$I$2:$I$17</c:f>
              <c:numCache>
                <c:formatCode>General</c:formatCode>
                <c:ptCount val="16"/>
                <c:pt idx="0">
                  <c:v>7.27919232967173</c:v>
                </c:pt>
                <c:pt idx="1">
                  <c:v>2.58073528477999</c:v>
                </c:pt>
                <c:pt idx="2">
                  <c:v>0.39494571083878299</c:v>
                </c:pt>
                <c:pt idx="3">
                  <c:v>0.38453235126039698</c:v>
                </c:pt>
                <c:pt idx="4">
                  <c:v>0.308845006032129</c:v>
                </c:pt>
                <c:pt idx="5">
                  <c:v>0.29005016191504202</c:v>
                </c:pt>
                <c:pt idx="6">
                  <c:v>0.25093656740110498</c:v>
                </c:pt>
                <c:pt idx="7">
                  <c:v>0.23620547336338801</c:v>
                </c:pt>
                <c:pt idx="8">
                  <c:v>0.23417359832370299</c:v>
                </c:pt>
                <c:pt idx="9">
                  <c:v>0.221220394945711</c:v>
                </c:pt>
                <c:pt idx="10">
                  <c:v>0.20445742586830901</c:v>
                </c:pt>
                <c:pt idx="11">
                  <c:v>0.16381992507460799</c:v>
                </c:pt>
                <c:pt idx="12">
                  <c:v>0.14578703409740301</c:v>
                </c:pt>
                <c:pt idx="13">
                  <c:v>0.11988062734141899</c:v>
                </c:pt>
                <c:pt idx="14">
                  <c:v>0.108197345863229</c:v>
                </c:pt>
                <c:pt idx="15">
                  <c:v>8.4068829766969305E-2</c:v>
                </c:pt>
              </c:numCache>
            </c:numRef>
          </c:val>
        </c:ser>
        <c:ser>
          <c:idx val="1"/>
          <c:order val="1"/>
          <c:tx>
            <c:strRef>
              <c:f>Tabelle1!$J$1</c:f>
              <c:strCache>
                <c:ptCount val="1"/>
                <c:pt idx="0">
                  <c:v>Rep2</c:v>
                </c:pt>
              </c:strCache>
            </c:strRef>
          </c:tx>
          <c:spPr>
            <a:ln>
              <a:solidFill>
                <a:schemeClr val="tx1"/>
              </a:solidFill>
            </a:ln>
          </c:spPr>
          <c:invertIfNegative val="0"/>
          <c:cat>
            <c:strRef>
              <c:f>Tabelle1!$H$2:$H$17</c:f>
              <c:strCache>
                <c:ptCount val="16"/>
                <c:pt idx="0">
                  <c:v>ARGGGSGSSEVSPGEFDP</c:v>
                </c:pt>
                <c:pt idx="1">
                  <c:v>ARDLGYCSSTSCYCSGGSC*F</c:v>
                </c:pt>
                <c:pt idx="2">
                  <c:v>ARGTMGYSLDY</c:v>
                </c:pt>
                <c:pt idx="3">
                  <c:v>ASQGGSGYRGALDY</c:v>
                </c:pt>
                <c:pt idx="4">
                  <c:v>VKRDTDGYNP</c:v>
                </c:pt>
                <c:pt idx="5">
                  <c:v>ARGHGET</c:v>
                </c:pt>
                <c:pt idx="6">
                  <c:v>ARGDGET</c:v>
                </c:pt>
                <c:pt idx="7">
                  <c:v>ARGLLGGDYGY</c:v>
                </c:pt>
                <c:pt idx="8">
                  <c:v>ATSTVTTSAEYFQH</c:v>
                </c:pt>
                <c:pt idx="9">
                  <c:v>ARDLDGLRSYYAFDI</c:v>
                </c:pt>
                <c:pt idx="10">
                  <c:v>ARDLDGSGSYFAFDI</c:v>
                </c:pt>
                <c:pt idx="11">
                  <c:v>WFGELL*PGWVTTTTTVWT</c:v>
                </c:pt>
                <c:pt idx="12">
                  <c:v>ARDGGGYSLNWYFDL</c:v>
                </c:pt>
                <c:pt idx="13">
                  <c:v>ARRVGTNNFDY</c:v>
                </c:pt>
                <c:pt idx="14">
                  <c:v>ARDLDGLRSYFAYDI</c:v>
                </c:pt>
                <c:pt idx="15">
                  <c:v>ARDLDVSGSYFGLDI</c:v>
                </c:pt>
              </c:strCache>
            </c:strRef>
          </c:cat>
          <c:val>
            <c:numRef>
              <c:f>Tabelle1!$J$2:$J$17</c:f>
              <c:numCache>
                <c:formatCode>General</c:formatCode>
                <c:ptCount val="16"/>
                <c:pt idx="0">
                  <c:v>3.7824219128524801</c:v>
                </c:pt>
                <c:pt idx="1">
                  <c:v>1.9873057915307299</c:v>
                </c:pt>
                <c:pt idx="2">
                  <c:v>0.30362737814528901</c:v>
                </c:pt>
                <c:pt idx="3">
                  <c:v>0.47845537646564801</c:v>
                </c:pt>
                <c:pt idx="4">
                  <c:v>0.193400949643076</c:v>
                </c:pt>
                <c:pt idx="5">
                  <c:v>8.6808359443134503E-2</c:v>
                </c:pt>
                <c:pt idx="6">
                  <c:v>2.7051907361348899E-2</c:v>
                </c:pt>
                <c:pt idx="7">
                  <c:v>0.200668626247618</c:v>
                </c:pt>
                <c:pt idx="8">
                  <c:v>0.20914758228624999</c:v>
                </c:pt>
                <c:pt idx="9">
                  <c:v>0.48128169514519198</c:v>
                </c:pt>
                <c:pt idx="10">
                  <c:v>0.471995219483833</c:v>
                </c:pt>
                <c:pt idx="11">
                  <c:v>0.20591750379534199</c:v>
                </c:pt>
                <c:pt idx="12">
                  <c:v>0.22610549436351299</c:v>
                </c:pt>
                <c:pt idx="13">
                  <c:v>0.239833327949869</c:v>
                </c:pt>
                <c:pt idx="14">
                  <c:v>0.22691301398624</c:v>
                </c:pt>
                <c:pt idx="15">
                  <c:v>0.242659646629413</c:v>
                </c:pt>
              </c:numCache>
            </c:numRef>
          </c:val>
        </c:ser>
        <c:ser>
          <c:idx val="2"/>
          <c:order val="2"/>
          <c:tx>
            <c:strRef>
              <c:f>Tabelle1!$K$1</c:f>
              <c:strCache>
                <c:ptCount val="1"/>
                <c:pt idx="0">
                  <c:v>Rep3</c:v>
                </c:pt>
              </c:strCache>
            </c:strRef>
          </c:tx>
          <c:spPr>
            <a:solidFill>
              <a:schemeClr val="bg1"/>
            </a:solidFill>
            <a:ln>
              <a:solidFill>
                <a:schemeClr val="tx1"/>
              </a:solidFill>
            </a:ln>
          </c:spPr>
          <c:invertIfNegative val="0"/>
          <c:cat>
            <c:strRef>
              <c:f>Tabelle1!$H$2:$H$17</c:f>
              <c:strCache>
                <c:ptCount val="16"/>
                <c:pt idx="0">
                  <c:v>ARGGGSGSSEVSPGEFDP</c:v>
                </c:pt>
                <c:pt idx="1">
                  <c:v>ARDLGYCSSTSCYCSGGSC*F</c:v>
                </c:pt>
                <c:pt idx="2">
                  <c:v>ARGTMGYSLDY</c:v>
                </c:pt>
                <c:pt idx="3">
                  <c:v>ASQGGSGYRGALDY</c:v>
                </c:pt>
                <c:pt idx="4">
                  <c:v>VKRDTDGYNP</c:v>
                </c:pt>
                <c:pt idx="5">
                  <c:v>ARGHGET</c:v>
                </c:pt>
                <c:pt idx="6">
                  <c:v>ARGDGET</c:v>
                </c:pt>
                <c:pt idx="7">
                  <c:v>ARGLLGGDYGY</c:v>
                </c:pt>
                <c:pt idx="8">
                  <c:v>ATSTVTTSAEYFQH</c:v>
                </c:pt>
                <c:pt idx="9">
                  <c:v>ARDLDGLRSYYAFDI</c:v>
                </c:pt>
                <c:pt idx="10">
                  <c:v>ARDLDGSGSYFAFDI</c:v>
                </c:pt>
                <c:pt idx="11">
                  <c:v>WFGELL*PGWVTTTTTVWT</c:v>
                </c:pt>
                <c:pt idx="12">
                  <c:v>ARDGGGYSLNWYFDL</c:v>
                </c:pt>
                <c:pt idx="13">
                  <c:v>ARRVGTNNFDY</c:v>
                </c:pt>
                <c:pt idx="14">
                  <c:v>ARDLDGLRSYFAYDI</c:v>
                </c:pt>
                <c:pt idx="15">
                  <c:v>ARDLDVSGSYFGLDI</c:v>
                </c:pt>
              </c:strCache>
            </c:strRef>
          </c:cat>
          <c:val>
            <c:numRef>
              <c:f>Tabelle1!$K$2:$K$17</c:f>
              <c:numCache>
                <c:formatCode>General</c:formatCode>
                <c:ptCount val="16"/>
                <c:pt idx="0">
                  <c:v>4.7765644687106299</c:v>
                </c:pt>
                <c:pt idx="1">
                  <c:v>2.00503989920202</c:v>
                </c:pt>
                <c:pt idx="2">
                  <c:v>0.24275514489710201</c:v>
                </c:pt>
                <c:pt idx="3">
                  <c:v>0.42713145737085301</c:v>
                </c:pt>
                <c:pt idx="4">
                  <c:v>0.12389752204955901</c:v>
                </c:pt>
                <c:pt idx="5">
                  <c:v>8.8198236035279307E-2</c:v>
                </c:pt>
                <c:pt idx="6">
                  <c:v>1.6379672406551901E-2</c:v>
                </c:pt>
                <c:pt idx="7">
                  <c:v>0.199496010079798</c:v>
                </c:pt>
                <c:pt idx="8">
                  <c:v>0.220495590088198</c:v>
                </c:pt>
                <c:pt idx="9">
                  <c:v>0.32087358252834902</c:v>
                </c:pt>
                <c:pt idx="10">
                  <c:v>0.27425451490970199</c:v>
                </c:pt>
                <c:pt idx="11">
                  <c:v>0.28013439731205397</c:v>
                </c:pt>
                <c:pt idx="12">
                  <c:v>0.120117597648047</c:v>
                </c:pt>
                <c:pt idx="13">
                  <c:v>0.15539689206215901</c:v>
                </c:pt>
                <c:pt idx="14">
                  <c:v>1.17597648047039E-2</c:v>
                </c:pt>
                <c:pt idx="15">
                  <c:v>0.28307433851322999</c:v>
                </c:pt>
              </c:numCache>
            </c:numRef>
          </c:val>
        </c:ser>
        <c:dLbls>
          <c:showLegendKey val="0"/>
          <c:showVal val="0"/>
          <c:showCatName val="0"/>
          <c:showSerName val="0"/>
          <c:showPercent val="0"/>
          <c:showBubbleSize val="0"/>
        </c:dLbls>
        <c:gapWidth val="50"/>
        <c:axId val="117484160"/>
        <c:axId val="117492352"/>
      </c:barChart>
      <c:catAx>
        <c:axId val="117484160"/>
        <c:scaling>
          <c:orientation val="minMax"/>
        </c:scaling>
        <c:delete val="0"/>
        <c:axPos val="b"/>
        <c:title>
          <c:tx>
            <c:rich>
              <a:bodyPr/>
              <a:lstStyle/>
              <a:p>
                <a:pPr>
                  <a:defRPr/>
                </a:pPr>
                <a:r>
                  <a:rPr lang="en-US" sz="500"/>
                  <a:t>CDR3</a:t>
                </a:r>
                <a:r>
                  <a:rPr lang="en-US" sz="500" baseline="0"/>
                  <a:t> clonotypes (AA)</a:t>
                </a:r>
                <a:endParaRPr lang="en-US" sz="500"/>
              </a:p>
            </c:rich>
          </c:tx>
          <c:layout/>
          <c:overlay val="0"/>
        </c:title>
        <c:majorTickMark val="out"/>
        <c:minorTickMark val="none"/>
        <c:tickLblPos val="nextTo"/>
        <c:txPr>
          <a:bodyPr rot="-5400000" vert="horz"/>
          <a:lstStyle/>
          <a:p>
            <a:pPr>
              <a:defRPr sz="500"/>
            </a:pPr>
            <a:endParaRPr lang="en-US"/>
          </a:p>
        </c:txPr>
        <c:crossAx val="117492352"/>
        <c:crosses val="autoZero"/>
        <c:auto val="1"/>
        <c:lblAlgn val="ctr"/>
        <c:lblOffset val="100"/>
        <c:noMultiLvlLbl val="0"/>
      </c:catAx>
      <c:valAx>
        <c:axId val="117492352"/>
        <c:scaling>
          <c:orientation val="minMax"/>
        </c:scaling>
        <c:delete val="0"/>
        <c:axPos val="l"/>
        <c:majorGridlines/>
        <c:title>
          <c:tx>
            <c:rich>
              <a:bodyPr rot="-5400000" vert="horz"/>
              <a:lstStyle/>
              <a:p>
                <a:pPr>
                  <a:defRPr/>
                </a:pPr>
                <a:r>
                  <a:rPr lang="en-US" sz="500"/>
                  <a:t>Clonotype abundance (%)</a:t>
                </a:r>
              </a:p>
            </c:rich>
          </c:tx>
          <c:layout>
            <c:manualLayout>
              <c:xMode val="edge"/>
              <c:yMode val="edge"/>
              <c:x val="3.0281017378601734E-2"/>
              <c:y val="0.11794131269923439"/>
            </c:manualLayout>
          </c:layout>
          <c:overlay val="0"/>
        </c:title>
        <c:numFmt formatCode="General" sourceLinked="1"/>
        <c:majorTickMark val="out"/>
        <c:minorTickMark val="none"/>
        <c:tickLblPos val="nextTo"/>
        <c:txPr>
          <a:bodyPr/>
          <a:lstStyle/>
          <a:p>
            <a:pPr>
              <a:defRPr sz="700"/>
            </a:pPr>
            <a:endParaRPr lang="en-US"/>
          </a:p>
        </c:txPr>
        <c:crossAx val="117484160"/>
        <c:crosses val="autoZero"/>
        <c:crossBetween val="between"/>
      </c:valAx>
    </c:plotArea>
    <c:legend>
      <c:legendPos val="r"/>
      <c:layout>
        <c:manualLayout>
          <c:xMode val="edge"/>
          <c:yMode val="edge"/>
          <c:x val="0.81312797346079446"/>
          <c:y val="6.0508306232089019E-2"/>
          <c:w val="0.12630999178200211"/>
          <c:h val="0.17462846614280866"/>
        </c:manualLayout>
      </c:layout>
      <c:overlay val="1"/>
      <c:txPr>
        <a:bodyPr/>
        <a:lstStyle/>
        <a:p>
          <a:pPr>
            <a:defRPr sz="600"/>
          </a:pPr>
          <a:endParaRPr lang="en-US"/>
        </a:p>
      </c:txPr>
    </c:legend>
    <c:plotVisOnly val="1"/>
    <c:dispBlanksAs val="gap"/>
    <c:showDLblsOverMax val="0"/>
  </c:chart>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0"/>
    <c:plotArea>
      <c:layout/>
      <c:barChart>
        <c:barDir val="col"/>
        <c:grouping val="clustered"/>
        <c:varyColors val="0"/>
        <c:ser>
          <c:idx val="0"/>
          <c:order val="0"/>
          <c:tx>
            <c:strRef>
              <c:f>Tabelle1!$O$1</c:f>
              <c:strCache>
                <c:ptCount val="1"/>
                <c:pt idx="0">
                  <c:v>Rep1</c:v>
                </c:pt>
              </c:strCache>
            </c:strRef>
          </c:tx>
          <c:spPr>
            <a:solidFill>
              <a:schemeClr val="tx1"/>
            </a:solidFill>
            <a:ln>
              <a:solidFill>
                <a:schemeClr val="tx1"/>
              </a:solidFill>
            </a:ln>
          </c:spPr>
          <c:invertIfNegative val="0"/>
          <c:cat>
            <c:strRef>
              <c:f>Tabelle1!$N$2:$N$18</c:f>
              <c:strCache>
                <c:ptCount val="17"/>
                <c:pt idx="0">
                  <c:v>ATSTVTTSAEYFQH</c:v>
                </c:pt>
                <c:pt idx="1">
                  <c:v>ARGGGSGSSEVSPGEFDP</c:v>
                </c:pt>
                <c:pt idx="2">
                  <c:v>ARGLLGGDYGY</c:v>
                </c:pt>
                <c:pt idx="3">
                  <c:v>ATSTVTSSAEYFQH</c:v>
                </c:pt>
                <c:pt idx="4">
                  <c:v>AHERLWGGWVMDV</c:v>
                </c:pt>
                <c:pt idx="5">
                  <c:v>TTDLLITSVFDP</c:v>
                </c:pt>
                <c:pt idx="6">
                  <c:v>ARGGLTSKLGRADYGLDV</c:v>
                </c:pt>
                <c:pt idx="7">
                  <c:v>ASGWSLHS</c:v>
                </c:pt>
                <c:pt idx="8">
                  <c:v>ARAVNPTDY</c:v>
                </c:pt>
                <c:pt idx="9">
                  <c:v>ARPGPAGWYVNWFDP</c:v>
                </c:pt>
                <c:pt idx="10">
                  <c:v>ATSTVTTSTEYFQH</c:v>
                </c:pt>
                <c:pt idx="11">
                  <c:v>ARDLDGSGSYFAFDI</c:v>
                </c:pt>
                <c:pt idx="12">
                  <c:v>ARDLDGLRSYYAFDI</c:v>
                </c:pt>
                <c:pt idx="13">
                  <c:v>ANRALQRNTVTTDY</c:v>
                </c:pt>
                <c:pt idx="14">
                  <c:v>ARGRLDDILTGYDAFDI</c:v>
                </c:pt>
                <c:pt idx="15">
                  <c:v>ATVYLVTNPHFDY</c:v>
                </c:pt>
                <c:pt idx="16">
                  <c:v>ARDPYSGSYSNWFDP</c:v>
                </c:pt>
              </c:strCache>
            </c:strRef>
          </c:cat>
          <c:val>
            <c:numRef>
              <c:f>Tabelle1!$O$2:$O$18</c:f>
              <c:numCache>
                <c:formatCode>General</c:formatCode>
                <c:ptCount val="17"/>
                <c:pt idx="0">
                  <c:v>7.0092459891227303</c:v>
                </c:pt>
                <c:pt idx="1">
                  <c:v>4.3478126286529699</c:v>
                </c:pt>
                <c:pt idx="2">
                  <c:v>0.47081183313264802</c:v>
                </c:pt>
                <c:pt idx="3">
                  <c:v>0.44171498085489003</c:v>
                </c:pt>
                <c:pt idx="4">
                  <c:v>0.37516366979406202</c:v>
                </c:pt>
                <c:pt idx="5">
                  <c:v>0.25258544104946801</c:v>
                </c:pt>
                <c:pt idx="6">
                  <c:v>0.24856140828765</c:v>
                </c:pt>
                <c:pt idx="7">
                  <c:v>0.19996347416416199</c:v>
                </c:pt>
                <c:pt idx="8">
                  <c:v>0.19655852336570101</c:v>
                </c:pt>
                <c:pt idx="9">
                  <c:v>0.19315357256724</c:v>
                </c:pt>
                <c:pt idx="10">
                  <c:v>0.108648884569073</c:v>
                </c:pt>
                <c:pt idx="11">
                  <c:v>0.14950829415060399</c:v>
                </c:pt>
                <c:pt idx="12">
                  <c:v>0.11143475340417699</c:v>
                </c:pt>
                <c:pt idx="13">
                  <c:v>0.15600865476584799</c:v>
                </c:pt>
                <c:pt idx="14">
                  <c:v>0.115768327147673</c:v>
                </c:pt>
                <c:pt idx="15">
                  <c:v>4.7669311178453501E-2</c:v>
                </c:pt>
                <c:pt idx="16">
                  <c:v>7.4289835602784599E-2</c:v>
                </c:pt>
              </c:numCache>
            </c:numRef>
          </c:val>
        </c:ser>
        <c:ser>
          <c:idx val="1"/>
          <c:order val="1"/>
          <c:tx>
            <c:strRef>
              <c:f>Tabelle1!$P$1</c:f>
              <c:strCache>
                <c:ptCount val="1"/>
                <c:pt idx="0">
                  <c:v>Rep2</c:v>
                </c:pt>
              </c:strCache>
            </c:strRef>
          </c:tx>
          <c:spPr>
            <a:ln>
              <a:solidFill>
                <a:schemeClr val="tx1"/>
              </a:solidFill>
            </a:ln>
          </c:spPr>
          <c:invertIfNegative val="0"/>
          <c:cat>
            <c:strRef>
              <c:f>Tabelle1!$N$2:$N$18</c:f>
              <c:strCache>
                <c:ptCount val="17"/>
                <c:pt idx="0">
                  <c:v>ATSTVTTSAEYFQH</c:v>
                </c:pt>
                <c:pt idx="1">
                  <c:v>ARGGGSGSSEVSPGEFDP</c:v>
                </c:pt>
                <c:pt idx="2">
                  <c:v>ARGLLGGDYGY</c:v>
                </c:pt>
                <c:pt idx="3">
                  <c:v>ATSTVTSSAEYFQH</c:v>
                </c:pt>
                <c:pt idx="4">
                  <c:v>AHERLWGGWVMDV</c:v>
                </c:pt>
                <c:pt idx="5">
                  <c:v>TTDLLITSVFDP</c:v>
                </c:pt>
                <c:pt idx="6">
                  <c:v>ARGGLTSKLGRADYGLDV</c:v>
                </c:pt>
                <c:pt idx="7">
                  <c:v>ASGWSLHS</c:v>
                </c:pt>
                <c:pt idx="8">
                  <c:v>ARAVNPTDY</c:v>
                </c:pt>
                <c:pt idx="9">
                  <c:v>ARPGPAGWYVNWFDP</c:v>
                </c:pt>
                <c:pt idx="10">
                  <c:v>ATSTVTTSTEYFQH</c:v>
                </c:pt>
                <c:pt idx="11">
                  <c:v>ARDLDGSGSYFAFDI</c:v>
                </c:pt>
                <c:pt idx="12">
                  <c:v>ARDLDGLRSYYAFDI</c:v>
                </c:pt>
                <c:pt idx="13">
                  <c:v>ANRALQRNTVTTDY</c:v>
                </c:pt>
                <c:pt idx="14">
                  <c:v>ARGRLDDILTGYDAFDI</c:v>
                </c:pt>
                <c:pt idx="15">
                  <c:v>ATVYLVTNPHFDY</c:v>
                </c:pt>
                <c:pt idx="16">
                  <c:v>ARDPYSGSYSNWFDP</c:v>
                </c:pt>
              </c:strCache>
            </c:strRef>
          </c:cat>
          <c:val>
            <c:numRef>
              <c:f>Tabelle1!$P$2:$P$18</c:f>
              <c:numCache>
                <c:formatCode>General</c:formatCode>
                <c:ptCount val="17"/>
                <c:pt idx="0">
                  <c:v>7.7250378214825997</c:v>
                </c:pt>
                <c:pt idx="1">
                  <c:v>3.2460287443267801</c:v>
                </c:pt>
                <c:pt idx="2">
                  <c:v>0.23134140191628799</c:v>
                </c:pt>
                <c:pt idx="3">
                  <c:v>0.44786938981341401</c:v>
                </c:pt>
                <c:pt idx="4">
                  <c:v>0.14088502269288999</c:v>
                </c:pt>
                <c:pt idx="5">
                  <c:v>8.7304589006555702E-2</c:v>
                </c:pt>
                <c:pt idx="6">
                  <c:v>0.52540342914775595</c:v>
                </c:pt>
                <c:pt idx="7">
                  <c:v>6.6817952597075098E-2</c:v>
                </c:pt>
                <c:pt idx="8">
                  <c:v>0.21022440746343901</c:v>
                </c:pt>
                <c:pt idx="9">
                  <c:v>0.10369389813414</c:v>
                </c:pt>
                <c:pt idx="10">
                  <c:v>0.25025214321734701</c:v>
                </c:pt>
                <c:pt idx="11">
                  <c:v>0.20297528996469999</c:v>
                </c:pt>
                <c:pt idx="12">
                  <c:v>0.186585980837115</c:v>
                </c:pt>
                <c:pt idx="13">
                  <c:v>0.16956631366616201</c:v>
                </c:pt>
                <c:pt idx="14">
                  <c:v>0.106845688350983</c:v>
                </c:pt>
                <c:pt idx="15">
                  <c:v>0.106845688350983</c:v>
                </c:pt>
                <c:pt idx="16">
                  <c:v>0.158219868885527</c:v>
                </c:pt>
              </c:numCache>
            </c:numRef>
          </c:val>
        </c:ser>
        <c:ser>
          <c:idx val="2"/>
          <c:order val="2"/>
          <c:tx>
            <c:strRef>
              <c:f>Tabelle1!$Q$1</c:f>
              <c:strCache>
                <c:ptCount val="1"/>
                <c:pt idx="0">
                  <c:v>Rep3</c:v>
                </c:pt>
              </c:strCache>
            </c:strRef>
          </c:tx>
          <c:spPr>
            <a:solidFill>
              <a:schemeClr val="bg1"/>
            </a:solidFill>
            <a:ln>
              <a:solidFill>
                <a:schemeClr val="tx1"/>
              </a:solidFill>
            </a:ln>
          </c:spPr>
          <c:invertIfNegative val="0"/>
          <c:cat>
            <c:strRef>
              <c:f>Tabelle1!$N$2:$N$18</c:f>
              <c:strCache>
                <c:ptCount val="17"/>
                <c:pt idx="0">
                  <c:v>ATSTVTTSAEYFQH</c:v>
                </c:pt>
                <c:pt idx="1">
                  <c:v>ARGGGSGSSEVSPGEFDP</c:v>
                </c:pt>
                <c:pt idx="2">
                  <c:v>ARGLLGGDYGY</c:v>
                </c:pt>
                <c:pt idx="3">
                  <c:v>ATSTVTSSAEYFQH</c:v>
                </c:pt>
                <c:pt idx="4">
                  <c:v>AHERLWGGWVMDV</c:v>
                </c:pt>
                <c:pt idx="5">
                  <c:v>TTDLLITSVFDP</c:v>
                </c:pt>
                <c:pt idx="6">
                  <c:v>ARGGLTSKLGRADYGLDV</c:v>
                </c:pt>
                <c:pt idx="7">
                  <c:v>ASGWSLHS</c:v>
                </c:pt>
                <c:pt idx="8">
                  <c:v>ARAVNPTDY</c:v>
                </c:pt>
                <c:pt idx="9">
                  <c:v>ARPGPAGWYVNWFDP</c:v>
                </c:pt>
                <c:pt idx="10">
                  <c:v>ATSTVTTSTEYFQH</c:v>
                </c:pt>
                <c:pt idx="11">
                  <c:v>ARDLDGSGSYFAFDI</c:v>
                </c:pt>
                <c:pt idx="12">
                  <c:v>ARDLDGLRSYYAFDI</c:v>
                </c:pt>
                <c:pt idx="13">
                  <c:v>ANRALQRNTVTTDY</c:v>
                </c:pt>
                <c:pt idx="14">
                  <c:v>ARGRLDDILTGYDAFDI</c:v>
                </c:pt>
                <c:pt idx="15">
                  <c:v>ATVYLVTNPHFDY</c:v>
                </c:pt>
                <c:pt idx="16">
                  <c:v>ARDPYSGSYSNWFDP</c:v>
                </c:pt>
              </c:strCache>
            </c:strRef>
          </c:cat>
          <c:val>
            <c:numRef>
              <c:f>Tabelle1!$Q$2:$Q$18</c:f>
              <c:numCache>
                <c:formatCode>General</c:formatCode>
                <c:ptCount val="17"/>
                <c:pt idx="0">
                  <c:v>6.4528033604506696</c:v>
                </c:pt>
                <c:pt idx="1">
                  <c:v>2.5626692571949601</c:v>
                </c:pt>
                <c:pt idx="2">
                  <c:v>0.206771915923608</c:v>
                </c:pt>
                <c:pt idx="3">
                  <c:v>0.402689663032329</c:v>
                </c:pt>
                <c:pt idx="4">
                  <c:v>0.124822941371207</c:v>
                </c:pt>
                <c:pt idx="5">
                  <c:v>6.9466680415280493E-2</c:v>
                </c:pt>
                <c:pt idx="6">
                  <c:v>0.37989590852106497</c:v>
                </c:pt>
                <c:pt idx="7">
                  <c:v>4.3959383700294702E-2</c:v>
                </c:pt>
                <c:pt idx="8">
                  <c:v>0.229022961994128</c:v>
                </c:pt>
                <c:pt idx="9">
                  <c:v>4.07031330558284E-2</c:v>
                </c:pt>
                <c:pt idx="10">
                  <c:v>6.5667721330069803E-2</c:v>
                </c:pt>
                <c:pt idx="11">
                  <c:v>0.14598857056023801</c:v>
                </c:pt>
                <c:pt idx="12">
                  <c:v>0.21111358344956299</c:v>
                </c:pt>
                <c:pt idx="13">
                  <c:v>0.110712521911853</c:v>
                </c:pt>
                <c:pt idx="14">
                  <c:v>0.178551077004901</c:v>
                </c:pt>
                <c:pt idx="15">
                  <c:v>0.17041045039373501</c:v>
                </c:pt>
                <c:pt idx="16">
                  <c:v>0.16932503351224601</c:v>
                </c:pt>
              </c:numCache>
            </c:numRef>
          </c:val>
        </c:ser>
        <c:dLbls>
          <c:showLegendKey val="0"/>
          <c:showVal val="0"/>
          <c:showCatName val="0"/>
          <c:showSerName val="0"/>
          <c:showPercent val="0"/>
          <c:showBubbleSize val="0"/>
        </c:dLbls>
        <c:gapWidth val="50"/>
        <c:axId val="138190208"/>
        <c:axId val="138988928"/>
      </c:barChart>
      <c:catAx>
        <c:axId val="138190208"/>
        <c:scaling>
          <c:orientation val="minMax"/>
        </c:scaling>
        <c:delete val="0"/>
        <c:axPos val="b"/>
        <c:title>
          <c:tx>
            <c:rich>
              <a:bodyPr/>
              <a:lstStyle/>
              <a:p>
                <a:pPr>
                  <a:defRPr/>
                </a:pPr>
                <a:r>
                  <a:rPr lang="en-US" sz="500"/>
                  <a:t>CDR3 clonotypes (AA)</a:t>
                </a:r>
              </a:p>
            </c:rich>
          </c:tx>
          <c:layout/>
          <c:overlay val="0"/>
        </c:title>
        <c:majorTickMark val="out"/>
        <c:minorTickMark val="none"/>
        <c:tickLblPos val="nextTo"/>
        <c:txPr>
          <a:bodyPr rot="-5400000" vert="horz"/>
          <a:lstStyle/>
          <a:p>
            <a:pPr>
              <a:defRPr sz="500"/>
            </a:pPr>
            <a:endParaRPr lang="en-US"/>
          </a:p>
        </c:txPr>
        <c:crossAx val="138988928"/>
        <c:crosses val="autoZero"/>
        <c:auto val="1"/>
        <c:lblAlgn val="ctr"/>
        <c:lblOffset val="100"/>
        <c:noMultiLvlLbl val="0"/>
      </c:catAx>
      <c:valAx>
        <c:axId val="138988928"/>
        <c:scaling>
          <c:orientation val="minMax"/>
        </c:scaling>
        <c:delete val="0"/>
        <c:axPos val="l"/>
        <c:majorGridlines/>
        <c:title>
          <c:tx>
            <c:rich>
              <a:bodyPr rot="-5400000" vert="horz"/>
              <a:lstStyle/>
              <a:p>
                <a:pPr>
                  <a:defRPr/>
                </a:pPr>
                <a:r>
                  <a:rPr lang="en-US" sz="500"/>
                  <a:t>Clonotype abundance (%)</a:t>
                </a:r>
              </a:p>
            </c:rich>
          </c:tx>
          <c:layout/>
          <c:overlay val="0"/>
        </c:title>
        <c:numFmt formatCode="General" sourceLinked="1"/>
        <c:majorTickMark val="out"/>
        <c:minorTickMark val="none"/>
        <c:tickLblPos val="nextTo"/>
        <c:txPr>
          <a:bodyPr/>
          <a:lstStyle/>
          <a:p>
            <a:pPr>
              <a:defRPr sz="700"/>
            </a:pPr>
            <a:endParaRPr lang="en-US"/>
          </a:p>
        </c:txPr>
        <c:crossAx val="138190208"/>
        <c:crosses val="autoZero"/>
        <c:crossBetween val="between"/>
      </c:valAx>
    </c:plotArea>
    <c:legend>
      <c:legendPos val="r"/>
      <c:layout>
        <c:manualLayout>
          <c:xMode val="edge"/>
          <c:yMode val="edge"/>
          <c:x val="0.81846649959562368"/>
          <c:y val="0.10861825513784153"/>
          <c:w val="0.12132150065826849"/>
          <c:h val="0.20357747780958815"/>
        </c:manualLayout>
      </c:layout>
      <c:overlay val="1"/>
      <c:txPr>
        <a:bodyPr/>
        <a:lstStyle/>
        <a:p>
          <a:pPr>
            <a:defRPr sz="600"/>
          </a:pPr>
          <a:endParaRPr lang="en-US"/>
        </a:p>
      </c:txPr>
    </c:legend>
    <c:plotVisOnly val="1"/>
    <c:dispBlanksAs val="gap"/>
    <c:showDLblsOverMax val="0"/>
  </c:chart>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0"/>
    <c:plotArea>
      <c:layout/>
      <c:barChart>
        <c:barDir val="col"/>
        <c:grouping val="clustered"/>
        <c:varyColors val="0"/>
        <c:ser>
          <c:idx val="0"/>
          <c:order val="0"/>
          <c:tx>
            <c:strRef>
              <c:f>Tabelle1!$U$1</c:f>
              <c:strCache>
                <c:ptCount val="1"/>
                <c:pt idx="0">
                  <c:v>Rep1</c:v>
                </c:pt>
              </c:strCache>
            </c:strRef>
          </c:tx>
          <c:spPr>
            <a:solidFill>
              <a:schemeClr val="tx1"/>
            </a:solidFill>
            <a:ln>
              <a:solidFill>
                <a:schemeClr val="tx1"/>
              </a:solidFill>
            </a:ln>
          </c:spPr>
          <c:invertIfNegative val="0"/>
          <c:cat>
            <c:strRef>
              <c:f>Tabelle1!$T$2:$T$12</c:f>
              <c:strCache>
                <c:ptCount val="11"/>
                <c:pt idx="0">
                  <c:v>ASEGQDNSPLH</c:v>
                </c:pt>
                <c:pt idx="1">
                  <c:v>ASSWSPGGNTIY</c:v>
                </c:pt>
                <c:pt idx="2">
                  <c:v>SARGDRGQGANVLT</c:v>
                </c:pt>
                <c:pt idx="3">
                  <c:v>ASSVEYRTAYEQY</c:v>
                </c:pt>
                <c:pt idx="4">
                  <c:v>AISESGSGLEAF</c:v>
                </c:pt>
                <c:pt idx="5">
                  <c:v>ASSPRTGSFTPP</c:v>
                </c:pt>
                <c:pt idx="6">
                  <c:v>ASSLGRTEAF</c:v>
                </c:pt>
                <c:pt idx="7">
                  <c:v>ASEHGTDTGELF</c:v>
                </c:pt>
                <c:pt idx="8">
                  <c:v>ASSQVTFLGGYT</c:v>
                </c:pt>
                <c:pt idx="9">
                  <c:v>SVDDGAGGYT</c:v>
                </c:pt>
                <c:pt idx="10">
                  <c:v>ASSLKL*GTLGRGAV</c:v>
                </c:pt>
              </c:strCache>
            </c:strRef>
          </c:cat>
          <c:val>
            <c:numRef>
              <c:f>Tabelle1!$U$2:$U$12</c:f>
              <c:numCache>
                <c:formatCode>General</c:formatCode>
                <c:ptCount val="11"/>
                <c:pt idx="0">
                  <c:v>13.33547507307</c:v>
                </c:pt>
                <c:pt idx="1">
                  <c:v>0.79371676465500396</c:v>
                </c:pt>
                <c:pt idx="2">
                  <c:v>2.33532005904013</c:v>
                </c:pt>
                <c:pt idx="3">
                  <c:v>1.9044259875404701</c:v>
                </c:pt>
                <c:pt idx="4">
                  <c:v>1.79591616661537</c:v>
                </c:pt>
                <c:pt idx="5">
                  <c:v>0.67397404301302299</c:v>
                </c:pt>
                <c:pt idx="6">
                  <c:v>0.87571693988825505</c:v>
                </c:pt>
                <c:pt idx="7">
                  <c:v>1.0826269710932499</c:v>
                </c:pt>
                <c:pt idx="8">
                  <c:v>0.47088319805176598</c:v>
                </c:pt>
                <c:pt idx="9">
                  <c:v>0.33339249327710901</c:v>
                </c:pt>
                <c:pt idx="10">
                  <c:v>0.52143125127774204</c:v>
                </c:pt>
              </c:numCache>
            </c:numRef>
          </c:val>
        </c:ser>
        <c:ser>
          <c:idx val="1"/>
          <c:order val="1"/>
          <c:tx>
            <c:strRef>
              <c:f>Tabelle1!$V$1</c:f>
              <c:strCache>
                <c:ptCount val="1"/>
                <c:pt idx="0">
                  <c:v>Rep2</c:v>
                </c:pt>
              </c:strCache>
            </c:strRef>
          </c:tx>
          <c:spPr>
            <a:ln>
              <a:solidFill>
                <a:schemeClr val="tx1"/>
              </a:solidFill>
            </a:ln>
          </c:spPr>
          <c:invertIfNegative val="0"/>
          <c:cat>
            <c:strRef>
              <c:f>Tabelle1!$T$2:$T$12</c:f>
              <c:strCache>
                <c:ptCount val="11"/>
                <c:pt idx="0">
                  <c:v>ASEGQDNSPLH</c:v>
                </c:pt>
                <c:pt idx="1">
                  <c:v>ASSWSPGGNTIY</c:v>
                </c:pt>
                <c:pt idx="2">
                  <c:v>SARGDRGQGANVLT</c:v>
                </c:pt>
                <c:pt idx="3">
                  <c:v>ASSVEYRTAYEQY</c:v>
                </c:pt>
                <c:pt idx="4">
                  <c:v>AISESGSGLEAF</c:v>
                </c:pt>
                <c:pt idx="5">
                  <c:v>ASSPRTGSFTPP</c:v>
                </c:pt>
                <c:pt idx="6">
                  <c:v>ASSLGRTEAF</c:v>
                </c:pt>
                <c:pt idx="7">
                  <c:v>ASEHGTDTGELF</c:v>
                </c:pt>
                <c:pt idx="8">
                  <c:v>ASSQVTFLGGYT</c:v>
                </c:pt>
                <c:pt idx="9">
                  <c:v>SVDDGAGGYT</c:v>
                </c:pt>
                <c:pt idx="10">
                  <c:v>ASSLKL*GTLGRGAV</c:v>
                </c:pt>
              </c:strCache>
            </c:strRef>
          </c:cat>
          <c:val>
            <c:numRef>
              <c:f>Tabelle1!$V$2:$V$12</c:f>
              <c:numCache>
                <c:formatCode>General</c:formatCode>
                <c:ptCount val="11"/>
                <c:pt idx="0">
                  <c:v>9.7487017250641692</c:v>
                </c:pt>
                <c:pt idx="1">
                  <c:v>4.6361845639586896</c:v>
                </c:pt>
                <c:pt idx="2">
                  <c:v>2.5240255476631099</c:v>
                </c:pt>
                <c:pt idx="3">
                  <c:v>1.68924968662329</c:v>
                </c:pt>
                <c:pt idx="4">
                  <c:v>1.8384766907419601</c:v>
                </c:pt>
                <c:pt idx="5">
                  <c:v>1.6805945203844099</c:v>
                </c:pt>
                <c:pt idx="6">
                  <c:v>1.55136393481764</c:v>
                </c:pt>
                <c:pt idx="7">
                  <c:v>1.2926043096758799</c:v>
                </c:pt>
                <c:pt idx="8">
                  <c:v>0.76374380707932898</c:v>
                </c:pt>
                <c:pt idx="9">
                  <c:v>0.35128036769533799</c:v>
                </c:pt>
                <c:pt idx="10">
                  <c:v>0.55721363337909602</c:v>
                </c:pt>
              </c:numCache>
            </c:numRef>
          </c:val>
        </c:ser>
        <c:ser>
          <c:idx val="2"/>
          <c:order val="2"/>
          <c:tx>
            <c:strRef>
              <c:f>Tabelle1!$W$1</c:f>
              <c:strCache>
                <c:ptCount val="1"/>
                <c:pt idx="0">
                  <c:v>Rep3</c:v>
                </c:pt>
              </c:strCache>
            </c:strRef>
          </c:tx>
          <c:spPr>
            <a:solidFill>
              <a:schemeClr val="bg1"/>
            </a:solidFill>
            <a:ln>
              <a:solidFill>
                <a:schemeClr val="tx1"/>
              </a:solidFill>
            </a:ln>
          </c:spPr>
          <c:invertIfNegative val="0"/>
          <c:cat>
            <c:strRef>
              <c:f>Tabelle1!$T$2:$T$12</c:f>
              <c:strCache>
                <c:ptCount val="11"/>
                <c:pt idx="0">
                  <c:v>ASEGQDNSPLH</c:v>
                </c:pt>
                <c:pt idx="1">
                  <c:v>ASSWSPGGNTIY</c:v>
                </c:pt>
                <c:pt idx="2">
                  <c:v>SARGDRGQGANVLT</c:v>
                </c:pt>
                <c:pt idx="3">
                  <c:v>ASSVEYRTAYEQY</c:v>
                </c:pt>
                <c:pt idx="4">
                  <c:v>AISESGSGLEAF</c:v>
                </c:pt>
                <c:pt idx="5">
                  <c:v>ASSPRTGSFTPP</c:v>
                </c:pt>
                <c:pt idx="6">
                  <c:v>ASSLGRTEAF</c:v>
                </c:pt>
                <c:pt idx="7">
                  <c:v>ASEHGTDTGELF</c:v>
                </c:pt>
                <c:pt idx="8">
                  <c:v>ASSQVTFLGGYT</c:v>
                </c:pt>
                <c:pt idx="9">
                  <c:v>SVDDGAGGYT</c:v>
                </c:pt>
                <c:pt idx="10">
                  <c:v>ASSLKL*GTLGRGAV</c:v>
                </c:pt>
              </c:strCache>
            </c:strRef>
          </c:cat>
          <c:val>
            <c:numRef>
              <c:f>Tabelle1!$W$2:$W$12</c:f>
              <c:numCache>
                <c:formatCode>General</c:formatCode>
                <c:ptCount val="11"/>
                <c:pt idx="0">
                  <c:v>9.7425731689301305</c:v>
                </c:pt>
                <c:pt idx="1">
                  <c:v>5.2997014494645702</c:v>
                </c:pt>
                <c:pt idx="2">
                  <c:v>2.5450660143675301</c:v>
                </c:pt>
                <c:pt idx="3">
                  <c:v>1.73770840991779</c:v>
                </c:pt>
                <c:pt idx="4">
                  <c:v>1.73461640207096</c:v>
                </c:pt>
                <c:pt idx="5">
                  <c:v>1.50958694210731</c:v>
                </c:pt>
                <c:pt idx="6">
                  <c:v>1.44980812373528</c:v>
                </c:pt>
                <c:pt idx="7">
                  <c:v>1.12995708980221</c:v>
                </c:pt>
                <c:pt idx="8">
                  <c:v>0.70085511194786199</c:v>
                </c:pt>
                <c:pt idx="9">
                  <c:v>0.47513853912935899</c:v>
                </c:pt>
                <c:pt idx="10">
                  <c:v>0.38237830372449499</c:v>
                </c:pt>
              </c:numCache>
            </c:numRef>
          </c:val>
        </c:ser>
        <c:dLbls>
          <c:showLegendKey val="0"/>
          <c:showVal val="0"/>
          <c:showCatName val="0"/>
          <c:showSerName val="0"/>
          <c:showPercent val="0"/>
          <c:showBubbleSize val="0"/>
        </c:dLbls>
        <c:gapWidth val="50"/>
        <c:axId val="151181952"/>
        <c:axId val="151294720"/>
      </c:barChart>
      <c:catAx>
        <c:axId val="151181952"/>
        <c:scaling>
          <c:orientation val="minMax"/>
        </c:scaling>
        <c:delete val="0"/>
        <c:axPos val="b"/>
        <c:title>
          <c:tx>
            <c:rich>
              <a:bodyPr/>
              <a:lstStyle/>
              <a:p>
                <a:pPr>
                  <a:defRPr/>
                </a:pPr>
                <a:r>
                  <a:rPr lang="en-US" sz="500"/>
                  <a:t>CDR3 clonotypes (AA)</a:t>
                </a:r>
              </a:p>
            </c:rich>
          </c:tx>
          <c:layout/>
          <c:overlay val="0"/>
        </c:title>
        <c:majorTickMark val="out"/>
        <c:minorTickMark val="none"/>
        <c:tickLblPos val="nextTo"/>
        <c:txPr>
          <a:bodyPr/>
          <a:lstStyle/>
          <a:p>
            <a:pPr>
              <a:defRPr sz="500"/>
            </a:pPr>
            <a:endParaRPr lang="en-US"/>
          </a:p>
        </c:txPr>
        <c:crossAx val="151294720"/>
        <c:crosses val="autoZero"/>
        <c:auto val="1"/>
        <c:lblAlgn val="ctr"/>
        <c:lblOffset val="100"/>
        <c:noMultiLvlLbl val="0"/>
      </c:catAx>
      <c:valAx>
        <c:axId val="151294720"/>
        <c:scaling>
          <c:orientation val="minMax"/>
        </c:scaling>
        <c:delete val="0"/>
        <c:axPos val="l"/>
        <c:majorGridlines/>
        <c:title>
          <c:tx>
            <c:rich>
              <a:bodyPr rot="-5400000" vert="horz"/>
              <a:lstStyle/>
              <a:p>
                <a:pPr>
                  <a:defRPr sz="500"/>
                </a:pPr>
                <a:r>
                  <a:rPr lang="en-US" sz="500"/>
                  <a:t>Clonotype</a:t>
                </a:r>
                <a:r>
                  <a:rPr lang="en-US" sz="500" baseline="0"/>
                  <a:t> abundance (%)</a:t>
                </a:r>
                <a:endParaRPr lang="en-US" sz="500"/>
              </a:p>
            </c:rich>
          </c:tx>
          <c:layout/>
          <c:overlay val="0"/>
        </c:title>
        <c:numFmt formatCode="General" sourceLinked="1"/>
        <c:majorTickMark val="out"/>
        <c:minorTickMark val="none"/>
        <c:tickLblPos val="nextTo"/>
        <c:txPr>
          <a:bodyPr/>
          <a:lstStyle/>
          <a:p>
            <a:pPr>
              <a:defRPr sz="700"/>
            </a:pPr>
            <a:endParaRPr lang="en-US"/>
          </a:p>
        </c:txPr>
        <c:crossAx val="151181952"/>
        <c:crosses val="autoZero"/>
        <c:crossBetween val="between"/>
      </c:valAx>
    </c:plotArea>
    <c:legend>
      <c:legendPos val="r"/>
      <c:layout>
        <c:manualLayout>
          <c:xMode val="edge"/>
          <c:yMode val="edge"/>
          <c:x val="0.82442326288161349"/>
          <c:y val="7.1881838299624315E-2"/>
          <c:w val="0.12545142383517849"/>
          <c:h val="0.20787031032885595"/>
        </c:manualLayout>
      </c:layout>
      <c:overlay val="1"/>
      <c:txPr>
        <a:bodyPr/>
        <a:lstStyle/>
        <a:p>
          <a:pPr>
            <a:defRPr sz="600"/>
          </a:pPr>
          <a:endParaRPr lang="en-US"/>
        </a:p>
      </c:txPr>
    </c:legend>
    <c:plotVisOnly val="1"/>
    <c:dispBlanksAs val="gap"/>
    <c:showDLblsOverMax val="0"/>
  </c:chart>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0"/>
    <c:plotArea>
      <c:layout/>
      <c:barChart>
        <c:barDir val="col"/>
        <c:grouping val="clustered"/>
        <c:varyColors val="0"/>
        <c:ser>
          <c:idx val="0"/>
          <c:order val="0"/>
          <c:tx>
            <c:strRef>
              <c:f>Tabelle1!$AA$1</c:f>
              <c:strCache>
                <c:ptCount val="1"/>
                <c:pt idx="0">
                  <c:v>Rep1</c:v>
                </c:pt>
              </c:strCache>
            </c:strRef>
          </c:tx>
          <c:spPr>
            <a:solidFill>
              <a:schemeClr val="tx1"/>
            </a:solidFill>
            <a:ln>
              <a:solidFill>
                <a:schemeClr val="tx1"/>
              </a:solidFill>
            </a:ln>
          </c:spPr>
          <c:invertIfNegative val="0"/>
          <c:cat>
            <c:strRef>
              <c:f>Tabelle1!$Z$2:$Z$12</c:f>
              <c:strCache>
                <c:ptCount val="11"/>
                <c:pt idx="0">
                  <c:v>ASSYPGMGPQF</c:v>
                </c:pt>
                <c:pt idx="1">
                  <c:v>ASSLFAGEHNEQF</c:v>
                </c:pt>
                <c:pt idx="2">
                  <c:v>ASSFPGQLTDTQY</c:v>
                </c:pt>
                <c:pt idx="3">
                  <c:v>ASILLAGGPIDYNEQF</c:v>
                </c:pt>
                <c:pt idx="4">
                  <c:v>SARVHHRVNNEQF</c:v>
                </c:pt>
                <c:pt idx="5">
                  <c:v>ARRPITRGDTFTQY</c:v>
                </c:pt>
                <c:pt idx="6">
                  <c:v>ASSPPEGQGAEDTQY</c:v>
                </c:pt>
                <c:pt idx="7">
                  <c:v>ASALEGRSYNEQF</c:v>
                </c:pt>
                <c:pt idx="8">
                  <c:v>ASATGTGHEQF</c:v>
                </c:pt>
                <c:pt idx="9">
                  <c:v>AISDTLWDTQY</c:v>
                </c:pt>
                <c:pt idx="10">
                  <c:v>ATSDRGRNEQF</c:v>
                </c:pt>
              </c:strCache>
            </c:strRef>
          </c:cat>
          <c:val>
            <c:numRef>
              <c:f>Tabelle1!$AA$2:$AA$12</c:f>
              <c:numCache>
                <c:formatCode>General</c:formatCode>
                <c:ptCount val="11"/>
                <c:pt idx="0">
                  <c:v>28.945188105438</c:v>
                </c:pt>
                <c:pt idx="1">
                  <c:v>3.2508609146702998</c:v>
                </c:pt>
                <c:pt idx="2">
                  <c:v>2.3807186526930799</c:v>
                </c:pt>
                <c:pt idx="3">
                  <c:v>1.55808867126606</c:v>
                </c:pt>
                <c:pt idx="4">
                  <c:v>1.49918914992284</c:v>
                </c:pt>
                <c:pt idx="5">
                  <c:v>1.41123253138363</c:v>
                </c:pt>
                <c:pt idx="6">
                  <c:v>1.1634618782664701</c:v>
                </c:pt>
                <c:pt idx="7">
                  <c:v>1.1261588480824301</c:v>
                </c:pt>
                <c:pt idx="8">
                  <c:v>0.62197894538443699</c:v>
                </c:pt>
                <c:pt idx="9">
                  <c:v>0.391092821719002</c:v>
                </c:pt>
                <c:pt idx="10">
                  <c:v>0.37342296531603503</c:v>
                </c:pt>
              </c:numCache>
            </c:numRef>
          </c:val>
        </c:ser>
        <c:ser>
          <c:idx val="1"/>
          <c:order val="1"/>
          <c:tx>
            <c:strRef>
              <c:f>Tabelle1!$AB$1</c:f>
              <c:strCache>
                <c:ptCount val="1"/>
                <c:pt idx="0">
                  <c:v>Rep2</c:v>
                </c:pt>
              </c:strCache>
            </c:strRef>
          </c:tx>
          <c:spPr>
            <a:ln>
              <a:solidFill>
                <a:schemeClr val="tx1"/>
              </a:solidFill>
            </a:ln>
          </c:spPr>
          <c:invertIfNegative val="0"/>
          <c:cat>
            <c:strRef>
              <c:f>Tabelle1!$Z$2:$Z$12</c:f>
              <c:strCache>
                <c:ptCount val="11"/>
                <c:pt idx="0">
                  <c:v>ASSYPGMGPQF</c:v>
                </c:pt>
                <c:pt idx="1">
                  <c:v>ASSLFAGEHNEQF</c:v>
                </c:pt>
                <c:pt idx="2">
                  <c:v>ASSFPGQLTDTQY</c:v>
                </c:pt>
                <c:pt idx="3">
                  <c:v>ASILLAGGPIDYNEQF</c:v>
                </c:pt>
                <c:pt idx="4">
                  <c:v>SARVHHRVNNEQF</c:v>
                </c:pt>
                <c:pt idx="5">
                  <c:v>ARRPITRGDTFTQY</c:v>
                </c:pt>
                <c:pt idx="6">
                  <c:v>ASSPPEGQGAEDTQY</c:v>
                </c:pt>
                <c:pt idx="7">
                  <c:v>ASALEGRSYNEQF</c:v>
                </c:pt>
                <c:pt idx="8">
                  <c:v>ASATGTGHEQF</c:v>
                </c:pt>
                <c:pt idx="9">
                  <c:v>AISDTLWDTQY</c:v>
                </c:pt>
                <c:pt idx="10">
                  <c:v>ATSDRGRNEQF</c:v>
                </c:pt>
              </c:strCache>
            </c:strRef>
          </c:cat>
          <c:val>
            <c:numRef>
              <c:f>Tabelle1!$AB$2:$AB$12</c:f>
              <c:numCache>
                <c:formatCode>General</c:formatCode>
                <c:ptCount val="11"/>
                <c:pt idx="0">
                  <c:v>34.322766570605197</c:v>
                </c:pt>
                <c:pt idx="1">
                  <c:v>3.5029027273106998</c:v>
                </c:pt>
                <c:pt idx="2">
                  <c:v>2.5736123292820499</c:v>
                </c:pt>
                <c:pt idx="3">
                  <c:v>1.2308399114563799</c:v>
                </c:pt>
                <c:pt idx="4">
                  <c:v>3.14831057093931</c:v>
                </c:pt>
                <c:pt idx="5">
                  <c:v>0.85202355594537005</c:v>
                </c:pt>
                <c:pt idx="6">
                  <c:v>0.57177463141628004</c:v>
                </c:pt>
                <c:pt idx="7">
                  <c:v>1.1297665288393299</c:v>
                </c:pt>
                <c:pt idx="8">
                  <c:v>0.283590193375935</c:v>
                </c:pt>
                <c:pt idx="9">
                  <c:v>0.29152570688718998</c:v>
                </c:pt>
                <c:pt idx="10">
                  <c:v>0.42141753330827397</c:v>
                </c:pt>
              </c:numCache>
            </c:numRef>
          </c:val>
        </c:ser>
        <c:ser>
          <c:idx val="2"/>
          <c:order val="2"/>
          <c:tx>
            <c:strRef>
              <c:f>Tabelle1!$AC$1</c:f>
              <c:strCache>
                <c:ptCount val="1"/>
                <c:pt idx="0">
                  <c:v>Rep3</c:v>
                </c:pt>
              </c:strCache>
            </c:strRef>
          </c:tx>
          <c:spPr>
            <a:solidFill>
              <a:schemeClr val="bg1"/>
            </a:solidFill>
            <a:ln>
              <a:solidFill>
                <a:schemeClr val="tx1"/>
              </a:solidFill>
            </a:ln>
          </c:spPr>
          <c:invertIfNegative val="0"/>
          <c:cat>
            <c:strRef>
              <c:f>Tabelle1!$Z$2:$Z$12</c:f>
              <c:strCache>
                <c:ptCount val="11"/>
                <c:pt idx="0">
                  <c:v>ASSYPGMGPQF</c:v>
                </c:pt>
                <c:pt idx="1">
                  <c:v>ASSLFAGEHNEQF</c:v>
                </c:pt>
                <c:pt idx="2">
                  <c:v>ASSFPGQLTDTQY</c:v>
                </c:pt>
                <c:pt idx="3">
                  <c:v>ASILLAGGPIDYNEQF</c:v>
                </c:pt>
                <c:pt idx="4">
                  <c:v>SARVHHRVNNEQF</c:v>
                </c:pt>
                <c:pt idx="5">
                  <c:v>ARRPITRGDTFTQY</c:v>
                </c:pt>
                <c:pt idx="6">
                  <c:v>ASSPPEGQGAEDTQY</c:v>
                </c:pt>
                <c:pt idx="7">
                  <c:v>ASALEGRSYNEQF</c:v>
                </c:pt>
                <c:pt idx="8">
                  <c:v>ASATGTGHEQF</c:v>
                </c:pt>
                <c:pt idx="9">
                  <c:v>AISDTLWDTQY</c:v>
                </c:pt>
                <c:pt idx="10">
                  <c:v>ATSDRGRNEQF</c:v>
                </c:pt>
              </c:strCache>
            </c:strRef>
          </c:cat>
          <c:val>
            <c:numRef>
              <c:f>Tabelle1!$AC$2:$AC$12</c:f>
              <c:numCache>
                <c:formatCode>General</c:formatCode>
                <c:ptCount val="11"/>
                <c:pt idx="0">
                  <c:v>35.227700090843101</c:v>
                </c:pt>
                <c:pt idx="1">
                  <c:v>3.1020584795723298</c:v>
                </c:pt>
                <c:pt idx="2">
                  <c:v>2.7979317320456198</c:v>
                </c:pt>
                <c:pt idx="3">
                  <c:v>1.2309319741792799</c:v>
                </c:pt>
                <c:pt idx="4">
                  <c:v>3.4218122931775001</c:v>
                </c:pt>
                <c:pt idx="5">
                  <c:v>0.75662475979825605</c:v>
                </c:pt>
                <c:pt idx="6">
                  <c:v>0.59606094899222595</c:v>
                </c:pt>
                <c:pt idx="7">
                  <c:v>1.1914349939810001</c:v>
                </c:pt>
                <c:pt idx="8">
                  <c:v>0.34499753573188802</c:v>
                </c:pt>
                <c:pt idx="9">
                  <c:v>0.22530451313102901</c:v>
                </c:pt>
                <c:pt idx="10">
                  <c:v>0.28712587344137203</c:v>
                </c:pt>
              </c:numCache>
            </c:numRef>
          </c:val>
        </c:ser>
        <c:dLbls>
          <c:showLegendKey val="0"/>
          <c:showVal val="0"/>
          <c:showCatName val="0"/>
          <c:showSerName val="0"/>
          <c:showPercent val="0"/>
          <c:showBubbleSize val="0"/>
        </c:dLbls>
        <c:gapWidth val="50"/>
        <c:axId val="151902464"/>
        <c:axId val="164311808"/>
      </c:barChart>
      <c:catAx>
        <c:axId val="151902464"/>
        <c:scaling>
          <c:orientation val="minMax"/>
        </c:scaling>
        <c:delete val="0"/>
        <c:axPos val="b"/>
        <c:title>
          <c:tx>
            <c:rich>
              <a:bodyPr/>
              <a:lstStyle/>
              <a:p>
                <a:pPr>
                  <a:defRPr sz="500"/>
                </a:pPr>
                <a:r>
                  <a:rPr lang="en-US" sz="500"/>
                  <a:t>CDR3 clonotypes (AA)</a:t>
                </a:r>
              </a:p>
            </c:rich>
          </c:tx>
          <c:layout/>
          <c:overlay val="0"/>
        </c:title>
        <c:majorTickMark val="out"/>
        <c:minorTickMark val="none"/>
        <c:tickLblPos val="nextTo"/>
        <c:txPr>
          <a:bodyPr rot="-5400000" vert="horz"/>
          <a:lstStyle/>
          <a:p>
            <a:pPr>
              <a:defRPr sz="500"/>
            </a:pPr>
            <a:endParaRPr lang="en-US"/>
          </a:p>
        </c:txPr>
        <c:crossAx val="164311808"/>
        <c:crosses val="autoZero"/>
        <c:auto val="1"/>
        <c:lblAlgn val="ctr"/>
        <c:lblOffset val="100"/>
        <c:noMultiLvlLbl val="0"/>
      </c:catAx>
      <c:valAx>
        <c:axId val="164311808"/>
        <c:scaling>
          <c:orientation val="minMax"/>
        </c:scaling>
        <c:delete val="0"/>
        <c:axPos val="l"/>
        <c:majorGridlines/>
        <c:title>
          <c:tx>
            <c:rich>
              <a:bodyPr rot="-5400000" vert="horz"/>
              <a:lstStyle/>
              <a:p>
                <a:pPr>
                  <a:defRPr sz="500"/>
                </a:pPr>
                <a:r>
                  <a:rPr lang="en-US" sz="500"/>
                  <a:t>Clonotype abundance (%)</a:t>
                </a:r>
              </a:p>
            </c:rich>
          </c:tx>
          <c:layout/>
          <c:overlay val="0"/>
        </c:title>
        <c:numFmt formatCode="General" sourceLinked="1"/>
        <c:majorTickMark val="out"/>
        <c:minorTickMark val="none"/>
        <c:tickLblPos val="nextTo"/>
        <c:txPr>
          <a:bodyPr/>
          <a:lstStyle/>
          <a:p>
            <a:pPr>
              <a:defRPr sz="700"/>
            </a:pPr>
            <a:endParaRPr lang="en-US"/>
          </a:p>
        </c:txPr>
        <c:crossAx val="151902464"/>
        <c:crosses val="autoZero"/>
        <c:crossBetween val="between"/>
      </c:valAx>
    </c:plotArea>
    <c:legend>
      <c:legendPos val="r"/>
      <c:layout>
        <c:manualLayout>
          <c:xMode val="edge"/>
          <c:yMode val="edge"/>
          <c:x val="0.81425220425291145"/>
          <c:y val="8.2194923071854512E-2"/>
          <c:w val="0.12219599487604338"/>
          <c:h val="0.18144993905050572"/>
        </c:manualLayout>
      </c:layout>
      <c:overlay val="1"/>
      <c:txPr>
        <a:bodyPr/>
        <a:lstStyle/>
        <a:p>
          <a:pPr>
            <a:defRPr sz="600"/>
          </a:pPr>
          <a:endParaRPr lang="en-US"/>
        </a:p>
      </c:txPr>
    </c:legend>
    <c:plotVisOnly val="1"/>
    <c:dispBlanksAs val="gap"/>
    <c:showDLblsOverMax val="0"/>
  </c:chart>
  <c:externalData r:id="rId1">
    <c:autoUpdate val="0"/>
  </c:externalData>
</c:chartSpace>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7B3254A-CF27-41F0-BCBD-DAEBFAFA0A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47</Words>
  <Characters>841</Characters>
  <Application>Microsoft Office Word</Application>
  <DocSecurity>0</DocSecurity>
  <Lines>7</Lines>
  <Paragraphs>1</Paragraphs>
  <ScaleCrop>false</ScaleCrop>
  <HeadingPairs>
    <vt:vector size="2" baseType="variant">
      <vt:variant>
        <vt:lpstr>Titel</vt:lpstr>
      </vt:variant>
      <vt:variant>
        <vt:i4>1</vt:i4>
      </vt:variant>
    </vt:vector>
  </HeadingPairs>
  <TitlesOfParts>
    <vt:vector size="1" baseType="lpstr">
      <vt:lpstr/>
    </vt:vector>
  </TitlesOfParts>
  <Company>Österr. Rotes Kreuz, Landesverband OÖ</Company>
  <LinksUpToDate>false</LinksUpToDate>
  <CharactersWithSpaces>9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menez Heredia Raul</dc:creator>
  <cp:lastModifiedBy>Jimenez Heredia Raul</cp:lastModifiedBy>
  <cp:revision>10</cp:revision>
  <cp:lastPrinted>2015-08-19T11:15:00Z</cp:lastPrinted>
  <dcterms:created xsi:type="dcterms:W3CDTF">2015-08-18T11:06:00Z</dcterms:created>
  <dcterms:modified xsi:type="dcterms:W3CDTF">2015-10-07T11:49:00Z</dcterms:modified>
</cp:coreProperties>
</file>